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24BE5" w14:textId="77777777" w:rsidR="002306AB" w:rsidRPr="0017677B" w:rsidRDefault="00173572" w:rsidP="001E7AAB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2306AB">
        <w:rPr>
          <w:rFonts w:ascii="Times New Roman" w:hAnsi="Times New Roman" w:cs="Times New Roman"/>
          <w:b/>
          <w:lang w:val="en-US"/>
        </w:rPr>
        <w:t>UPPLEMENT</w:t>
      </w:r>
    </w:p>
    <w:p w14:paraId="0166883B" w14:textId="28D321D4" w:rsidR="002306AB" w:rsidRDefault="002306AB" w:rsidP="001E7AAB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7677B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.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Inclusion and e</w:t>
      </w:r>
      <w:r w:rsidRPr="0017677B">
        <w:rPr>
          <w:rFonts w:ascii="Times New Roman" w:hAnsi="Times New Roman" w:cs="Times New Roman"/>
          <w:bCs/>
          <w:color w:val="000000" w:themeColor="text1"/>
          <w:lang w:val="en-US"/>
        </w:rPr>
        <w:t>xclusion of mental disord</w:t>
      </w:r>
      <w:r w:rsidR="007A439A">
        <w:rPr>
          <w:rFonts w:ascii="Times New Roman" w:hAnsi="Times New Roman" w:cs="Times New Roman"/>
          <w:bCs/>
          <w:color w:val="000000" w:themeColor="text1"/>
          <w:lang w:val="en-US"/>
        </w:rPr>
        <w:t>ers and psychotropic medication</w:t>
      </w:r>
      <w:r w:rsidR="00F16829">
        <w:rPr>
          <w:rFonts w:ascii="Times New Roman" w:hAnsi="Times New Roman" w:cs="Times New Roman"/>
          <w:bCs/>
          <w:color w:val="000000" w:themeColor="text1"/>
          <w:lang w:val="en-US"/>
        </w:rPr>
        <w:t xml:space="preserve"> ………………...2</w:t>
      </w:r>
    </w:p>
    <w:p w14:paraId="5584F275" w14:textId="663F949D" w:rsidR="002306AB" w:rsidRDefault="002306AB" w:rsidP="001E7AAB">
      <w:pPr>
        <w:spacing w:line="36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7677B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2. </w:t>
      </w:r>
      <w:r w:rsidRPr="0017677B">
        <w:rPr>
          <w:rFonts w:ascii="Times New Roman" w:hAnsi="Times New Roman" w:cs="Times New Roman"/>
          <w:bCs/>
          <w:color w:val="000000" w:themeColor="text1"/>
          <w:lang w:val="en-US"/>
        </w:rPr>
        <w:t>Cancer diagnostic groups</w:t>
      </w:r>
      <w:r w:rsidR="00F16829">
        <w:rPr>
          <w:rFonts w:ascii="Times New Roman" w:hAnsi="Times New Roman" w:cs="Times New Roman"/>
          <w:bCs/>
          <w:color w:val="000000" w:themeColor="text1"/>
          <w:lang w:val="en-US"/>
        </w:rPr>
        <w:t xml:space="preserve"> ……………………………………………………………………3</w:t>
      </w:r>
    </w:p>
    <w:p w14:paraId="6115CDA6" w14:textId="10E63622" w:rsidR="00A66530" w:rsidRDefault="00A66530" w:rsidP="001E7AAB">
      <w:pPr>
        <w:spacing w:line="360" w:lineRule="auto"/>
        <w:rPr>
          <w:rFonts w:ascii="Times New Roman" w:hAnsi="Times New Roman" w:cs="Times New Roman"/>
          <w:lang w:val="en-US"/>
        </w:rPr>
      </w:pPr>
      <w:r w:rsidRPr="001A7CA3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1A7CA3">
        <w:rPr>
          <w:rFonts w:ascii="Times New Roman" w:hAnsi="Times New Roman" w:cs="Times New Roman"/>
          <w:b/>
          <w:lang w:val="en-US"/>
        </w:rPr>
        <w:t xml:space="preserve">. </w:t>
      </w:r>
      <w:r w:rsidRPr="00127DE0">
        <w:rPr>
          <w:rFonts w:ascii="Times New Roman" w:hAnsi="Times New Roman" w:cs="Times New Roman"/>
          <w:lang w:val="en-US"/>
        </w:rPr>
        <w:t xml:space="preserve">Time course of the </w:t>
      </w:r>
      <w:r>
        <w:rPr>
          <w:rFonts w:ascii="Times New Roman" w:hAnsi="Times New Roman" w:cs="Times New Roman"/>
          <w:lang w:val="en-US"/>
        </w:rPr>
        <w:t>h</w:t>
      </w:r>
      <w:r w:rsidRPr="00127DE0">
        <w:rPr>
          <w:rFonts w:ascii="Times New Roman" w:hAnsi="Times New Roman" w:cs="Times New Roman"/>
          <w:lang w:val="en-US"/>
        </w:rPr>
        <w:t>azard ratio</w:t>
      </w:r>
      <w:r>
        <w:rPr>
          <w:rFonts w:ascii="Times New Roman" w:hAnsi="Times New Roman" w:cs="Times New Roman"/>
          <w:lang w:val="en-US"/>
        </w:rPr>
        <w:t>s</w:t>
      </w:r>
      <w:r w:rsidRPr="00127DE0">
        <w:rPr>
          <w:rFonts w:ascii="Times New Roman" w:hAnsi="Times New Roman" w:cs="Times New Roman"/>
          <w:lang w:val="en-US"/>
        </w:rPr>
        <w:t xml:space="preserve"> (HR) for mental disorders in cancer patients, stratified by </w:t>
      </w:r>
      <w:r>
        <w:rPr>
          <w:rFonts w:ascii="Times New Roman" w:hAnsi="Times New Roman" w:cs="Times New Roman"/>
          <w:lang w:val="en-US"/>
        </w:rPr>
        <w:t xml:space="preserve">type of mental disorder and psychotropic medication class </w:t>
      </w:r>
      <w:r>
        <w:rPr>
          <w:rFonts w:ascii="Times New Roman" w:hAnsi="Times New Roman" w:cs="Times New Roman"/>
          <w:bCs/>
          <w:lang w:val="en-US"/>
        </w:rPr>
        <w:t>(N =</w:t>
      </w:r>
      <w:r w:rsidRPr="00B32C5B">
        <w:rPr>
          <w:rFonts w:ascii="Times New Roman" w:hAnsi="Times New Roman" w:cs="Times New Roman"/>
          <w:lang w:val="en-US"/>
        </w:rPr>
        <w:t xml:space="preserve"> 1,</w:t>
      </w:r>
      <w:r>
        <w:rPr>
          <w:rFonts w:ascii="Times New Roman" w:hAnsi="Times New Roman" w:cs="Times New Roman"/>
          <w:lang w:val="en-US"/>
        </w:rPr>
        <w:t>320,4</w:t>
      </w:r>
      <w:r w:rsidR="00215862">
        <w:rPr>
          <w:rFonts w:ascii="Times New Roman" w:hAnsi="Times New Roman" w:cs="Times New Roman"/>
          <w:lang w:val="en-US"/>
        </w:rPr>
        <w:t>48</w:t>
      </w:r>
      <w:r w:rsidRPr="00B32C5B">
        <w:rPr>
          <w:rFonts w:ascii="Times New Roman" w:hAnsi="Times New Roman" w:cs="Times New Roman"/>
          <w:lang w:val="en-US"/>
        </w:rPr>
        <w:t>)</w:t>
      </w:r>
      <w:r w:rsidR="00F16829">
        <w:rPr>
          <w:rFonts w:ascii="Times New Roman" w:hAnsi="Times New Roman" w:cs="Times New Roman"/>
          <w:lang w:val="en-US"/>
        </w:rPr>
        <w:t xml:space="preserve"> ………………………….4</w:t>
      </w:r>
    </w:p>
    <w:p w14:paraId="55BDDAEF" w14:textId="4E42B33F" w:rsidR="002306AB" w:rsidRDefault="00A66530" w:rsidP="001E7AA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4</w:t>
      </w:r>
      <w:r w:rsidRPr="00C20E7D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3085D">
        <w:rPr>
          <w:rFonts w:ascii="Times New Roman" w:hAnsi="Times New Roman" w:cs="Times New Roman"/>
          <w:bCs/>
          <w:lang w:val="en-US"/>
        </w:rPr>
        <w:t>Incidence rates (IR) and hazard ratios (HR) of registered hospital admissions for mental disorders and psychotropic medication prescriptions, stratified by cancer type</w:t>
      </w:r>
      <w:r>
        <w:rPr>
          <w:rFonts w:ascii="Times New Roman" w:hAnsi="Times New Roman" w:cs="Times New Roman"/>
          <w:bCs/>
          <w:lang w:val="en-US"/>
        </w:rPr>
        <w:t xml:space="preserve"> (N =</w:t>
      </w:r>
      <w:r w:rsidRPr="00B32C5B">
        <w:rPr>
          <w:rFonts w:ascii="Times New Roman" w:hAnsi="Times New Roman" w:cs="Times New Roman"/>
          <w:lang w:val="en-US"/>
        </w:rPr>
        <w:t xml:space="preserve"> 1,</w:t>
      </w:r>
      <w:r>
        <w:rPr>
          <w:rFonts w:ascii="Times New Roman" w:hAnsi="Times New Roman" w:cs="Times New Roman"/>
          <w:lang w:val="en-US"/>
        </w:rPr>
        <w:t>320,4</w:t>
      </w:r>
      <w:r w:rsidR="00215862">
        <w:rPr>
          <w:rFonts w:ascii="Times New Roman" w:hAnsi="Times New Roman" w:cs="Times New Roman"/>
          <w:lang w:val="en-US"/>
        </w:rPr>
        <w:t>48</w:t>
      </w:r>
      <w:r w:rsidRPr="00B32C5B">
        <w:rPr>
          <w:rFonts w:ascii="Times New Roman" w:hAnsi="Times New Roman" w:cs="Times New Roman"/>
          <w:lang w:val="en-US"/>
        </w:rPr>
        <w:t>)</w:t>
      </w:r>
      <w:r w:rsidR="00F16829">
        <w:rPr>
          <w:rFonts w:ascii="Times New Roman" w:hAnsi="Times New Roman" w:cs="Times New Roman"/>
          <w:lang w:val="en-US"/>
        </w:rPr>
        <w:t xml:space="preserve"> ……...5</w:t>
      </w:r>
    </w:p>
    <w:p w14:paraId="6F84ED25" w14:textId="21C25235" w:rsidR="002306AB" w:rsidRDefault="002306AB" w:rsidP="001E7AA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30C0B">
        <w:rPr>
          <w:rFonts w:ascii="Times New Roman" w:hAnsi="Times New Roman" w:cs="Times New Roman"/>
          <w:b/>
          <w:lang w:val="en-US"/>
        </w:rPr>
        <w:t xml:space="preserve">Table S5. </w:t>
      </w:r>
      <w:r w:rsidR="006D05AD" w:rsidRPr="0033085D">
        <w:rPr>
          <w:rFonts w:ascii="Times New Roman" w:hAnsi="Times New Roman" w:cs="Times New Roman"/>
          <w:lang w:val="en-US"/>
        </w:rPr>
        <w:t xml:space="preserve">Sensitivity analysis with stricter outcome criteria for psychotropic medication </w:t>
      </w:r>
      <w:r w:rsidR="006D05AD" w:rsidRPr="009C2D19">
        <w:rPr>
          <w:rFonts w:ascii="Times New Roman" w:hAnsi="Times New Roman" w:cs="Times New Roman"/>
          <w:bCs/>
          <w:lang w:val="en-US"/>
        </w:rPr>
        <w:t>(N = 1,320,4</w:t>
      </w:r>
      <w:r w:rsidR="00215862">
        <w:rPr>
          <w:rFonts w:ascii="Times New Roman" w:hAnsi="Times New Roman" w:cs="Times New Roman"/>
          <w:bCs/>
          <w:lang w:val="en-US"/>
        </w:rPr>
        <w:t>48</w:t>
      </w:r>
      <w:r w:rsidR="006D05AD" w:rsidRPr="009C2D19">
        <w:rPr>
          <w:rFonts w:ascii="Times New Roman" w:hAnsi="Times New Roman" w:cs="Times New Roman"/>
          <w:bCs/>
          <w:lang w:val="en-US"/>
        </w:rPr>
        <w:t>)</w:t>
      </w:r>
      <w:r w:rsidR="00F16829">
        <w:rPr>
          <w:rFonts w:ascii="Times New Roman" w:hAnsi="Times New Roman" w:cs="Times New Roman"/>
          <w:bCs/>
          <w:lang w:val="en-US"/>
        </w:rPr>
        <w:t xml:space="preserve"> ………………………………………………………………………………………………7</w:t>
      </w:r>
    </w:p>
    <w:p w14:paraId="598A9AFA" w14:textId="339F8E5E" w:rsidR="002306AB" w:rsidRDefault="002306AB" w:rsidP="001E7AAB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5040F7">
        <w:rPr>
          <w:rFonts w:ascii="Times New Roman" w:hAnsi="Times New Roman" w:cs="Times New Roman"/>
          <w:b/>
          <w:lang w:val="en-US"/>
        </w:rPr>
        <w:t xml:space="preserve">Table S6. </w:t>
      </w:r>
      <w:r w:rsidR="009E6139" w:rsidRPr="0017677B">
        <w:rPr>
          <w:rFonts w:ascii="Times New Roman" w:hAnsi="Times New Roman" w:cs="Times New Roman"/>
          <w:bCs/>
          <w:lang w:val="en-US"/>
        </w:rPr>
        <w:t xml:space="preserve">Sensitivity analysis </w:t>
      </w:r>
      <w:r w:rsidR="009E6139">
        <w:rPr>
          <w:rFonts w:ascii="Times New Roman" w:hAnsi="Times New Roman" w:cs="Times New Roman"/>
          <w:bCs/>
          <w:lang w:val="en-US"/>
        </w:rPr>
        <w:t>excluding</w:t>
      </w:r>
      <w:r w:rsidR="009E6139" w:rsidRPr="0017677B">
        <w:rPr>
          <w:rFonts w:ascii="Times New Roman" w:hAnsi="Times New Roman" w:cs="Times New Roman"/>
          <w:bCs/>
          <w:lang w:val="en-US"/>
        </w:rPr>
        <w:t xml:space="preserve"> patients </w:t>
      </w:r>
      <w:r w:rsidR="009E6139">
        <w:rPr>
          <w:rFonts w:ascii="Times New Roman" w:hAnsi="Times New Roman" w:cs="Times New Roman"/>
          <w:bCs/>
          <w:lang w:val="en-US"/>
        </w:rPr>
        <w:t xml:space="preserve">with cancer </w:t>
      </w:r>
      <w:r w:rsidR="009E6139" w:rsidRPr="0017677B">
        <w:rPr>
          <w:rFonts w:ascii="Times New Roman" w:hAnsi="Times New Roman" w:cs="Times New Roman"/>
          <w:bCs/>
          <w:lang w:val="en-US"/>
        </w:rPr>
        <w:t xml:space="preserve">and comparisons </w:t>
      </w:r>
      <w:r w:rsidR="009E6139">
        <w:rPr>
          <w:rFonts w:ascii="Times New Roman" w:hAnsi="Times New Roman" w:cs="Times New Roman"/>
          <w:bCs/>
          <w:lang w:val="en-US"/>
        </w:rPr>
        <w:t>with</w:t>
      </w:r>
      <w:r w:rsidR="009E6139" w:rsidRPr="0017677B">
        <w:rPr>
          <w:rFonts w:ascii="Times New Roman" w:hAnsi="Times New Roman" w:cs="Times New Roman"/>
          <w:bCs/>
          <w:lang w:val="en-US"/>
        </w:rPr>
        <w:t xml:space="preserve"> physical comorbidities </w:t>
      </w:r>
      <w:r w:rsidR="009E6139" w:rsidRPr="0033085D">
        <w:rPr>
          <w:rFonts w:ascii="Times New Roman" w:hAnsi="Times New Roman" w:cs="Times New Roman"/>
          <w:bCs/>
          <w:lang w:val="en-US"/>
        </w:rPr>
        <w:t>(N = 1,</w:t>
      </w:r>
      <w:r w:rsidR="009E6139">
        <w:rPr>
          <w:rFonts w:ascii="Times New Roman" w:hAnsi="Times New Roman" w:cs="Times New Roman"/>
          <w:bCs/>
          <w:lang w:val="en-US"/>
        </w:rPr>
        <w:t>121,7</w:t>
      </w:r>
      <w:r w:rsidR="003F189F">
        <w:rPr>
          <w:rFonts w:ascii="Times New Roman" w:hAnsi="Times New Roman" w:cs="Times New Roman"/>
          <w:bCs/>
          <w:lang w:val="en-US"/>
        </w:rPr>
        <w:t>81</w:t>
      </w:r>
      <w:r w:rsidR="009E6139">
        <w:rPr>
          <w:rFonts w:ascii="Times New Roman" w:hAnsi="Times New Roman" w:cs="Times New Roman"/>
          <w:bCs/>
          <w:lang w:val="en-US"/>
        </w:rPr>
        <w:t>)</w:t>
      </w:r>
      <w:r w:rsidR="00F16829">
        <w:rPr>
          <w:rFonts w:ascii="Times New Roman" w:hAnsi="Times New Roman" w:cs="Times New Roman"/>
          <w:bCs/>
          <w:lang w:val="en-US"/>
        </w:rPr>
        <w:t xml:space="preserve"> ………………………………………………………………………….8</w:t>
      </w:r>
    </w:p>
    <w:p w14:paraId="53905318" w14:textId="5C6C34C3" w:rsidR="00913F46" w:rsidRDefault="002306AB" w:rsidP="001E7AAB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5040F7">
        <w:rPr>
          <w:rFonts w:ascii="Times New Roman" w:hAnsi="Times New Roman" w:cs="Times New Roman"/>
          <w:b/>
          <w:lang w:val="en-US"/>
        </w:rPr>
        <w:t xml:space="preserve">Table S7. </w:t>
      </w:r>
      <w:r w:rsidRPr="005040F7">
        <w:rPr>
          <w:rFonts w:ascii="Times New Roman" w:hAnsi="Times New Roman" w:cs="Times New Roman"/>
          <w:bCs/>
          <w:lang w:val="en-US"/>
        </w:rPr>
        <w:t>Sensitivity</w:t>
      </w:r>
      <w:r w:rsidRPr="0017677B">
        <w:rPr>
          <w:rFonts w:ascii="Times New Roman" w:hAnsi="Times New Roman" w:cs="Times New Roman"/>
          <w:bCs/>
          <w:lang w:val="en-US"/>
        </w:rPr>
        <w:t xml:space="preserve"> analysis </w:t>
      </w:r>
      <w:r>
        <w:rPr>
          <w:rFonts w:ascii="Times New Roman" w:hAnsi="Times New Roman" w:cs="Times New Roman"/>
          <w:bCs/>
          <w:lang w:val="en-US"/>
        </w:rPr>
        <w:t>including</w:t>
      </w:r>
      <w:r w:rsidRPr="0017677B">
        <w:rPr>
          <w:rFonts w:ascii="Times New Roman" w:hAnsi="Times New Roman" w:cs="Times New Roman"/>
          <w:bCs/>
          <w:lang w:val="en-US"/>
        </w:rPr>
        <w:t xml:space="preserve"> patients </w:t>
      </w:r>
      <w:r>
        <w:rPr>
          <w:rFonts w:ascii="Times New Roman" w:hAnsi="Times New Roman" w:cs="Times New Roman"/>
          <w:bCs/>
          <w:lang w:val="en-US"/>
        </w:rPr>
        <w:t xml:space="preserve">with cancer and comparisons </w:t>
      </w:r>
      <w:r w:rsidRPr="0017677B">
        <w:rPr>
          <w:rFonts w:ascii="Times New Roman" w:hAnsi="Times New Roman" w:cs="Times New Roman"/>
          <w:bCs/>
          <w:lang w:val="en-US"/>
        </w:rPr>
        <w:t xml:space="preserve">with preexisting mental disorders (N = </w:t>
      </w:r>
      <w:r w:rsidR="00757D68" w:rsidRPr="0033085D">
        <w:rPr>
          <w:rFonts w:ascii="Times New Roman" w:hAnsi="Times New Roman" w:cs="Times New Roman"/>
          <w:bCs/>
          <w:lang w:val="en-US"/>
        </w:rPr>
        <w:t>2,</w:t>
      </w:r>
      <w:r w:rsidR="00757D68">
        <w:rPr>
          <w:rFonts w:ascii="Times New Roman" w:hAnsi="Times New Roman" w:cs="Times New Roman"/>
          <w:bCs/>
          <w:lang w:val="en-US"/>
        </w:rPr>
        <w:t>609,014</w:t>
      </w:r>
      <w:r w:rsidRPr="0017677B">
        <w:rPr>
          <w:rFonts w:ascii="Times New Roman" w:hAnsi="Times New Roman" w:cs="Times New Roman"/>
          <w:bCs/>
          <w:lang w:val="en-US"/>
        </w:rPr>
        <w:t>)</w:t>
      </w:r>
      <w:r w:rsidR="00F16829">
        <w:rPr>
          <w:rFonts w:ascii="Times New Roman" w:hAnsi="Times New Roman" w:cs="Times New Roman"/>
          <w:bCs/>
          <w:lang w:val="en-US"/>
        </w:rPr>
        <w:t xml:space="preserve"> ………………………………………………………………………………9</w:t>
      </w:r>
    </w:p>
    <w:p w14:paraId="62D0A6BE" w14:textId="05C0F058" w:rsidR="00913F46" w:rsidRDefault="00B4199A" w:rsidP="00913F46">
      <w:pPr>
        <w:spacing w:line="360" w:lineRule="auto"/>
        <w:rPr>
          <w:lang w:val="en-US"/>
        </w:rPr>
      </w:pPr>
      <w:r w:rsidRPr="003D62B2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>. Cumulative incidence for any mental disorder, stratified by cancer type</w:t>
      </w:r>
      <w:r w:rsidR="00F16829">
        <w:rPr>
          <w:rFonts w:ascii="Times New Roman" w:hAnsi="Times New Roman" w:cs="Times New Roman"/>
          <w:lang w:val="en-US"/>
        </w:rPr>
        <w:t>………………</w:t>
      </w:r>
      <w:r w:rsidR="00AD7358">
        <w:rPr>
          <w:rFonts w:ascii="Times New Roman" w:hAnsi="Times New Roman" w:cs="Times New Roman"/>
          <w:lang w:val="en-US"/>
        </w:rPr>
        <w:t>...</w:t>
      </w:r>
      <w:r w:rsidR="00F16829">
        <w:rPr>
          <w:rFonts w:ascii="Times New Roman" w:hAnsi="Times New Roman" w:cs="Times New Roman"/>
          <w:lang w:val="en-US"/>
        </w:rPr>
        <w:t>.10</w:t>
      </w:r>
    </w:p>
    <w:p w14:paraId="7DDD4787" w14:textId="60526241" w:rsidR="002306AB" w:rsidRPr="001E7AAB" w:rsidRDefault="002306AB" w:rsidP="001E7AAB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7677B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3250"/>
      </w:tblGrid>
      <w:tr w:rsidR="002306AB" w:rsidRPr="009F45FA" w14:paraId="0AD695E2" w14:textId="77777777" w:rsidTr="006B7C61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2D0DF0AB" w14:textId="0382A0A8" w:rsidR="002306AB" w:rsidRPr="000A2129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A212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Ta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le S1</w:t>
            </w:r>
            <w:r w:rsidRPr="000A212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. </w:t>
            </w:r>
            <w:r w:rsidRPr="0033085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nclusion and exclusion of mental disord</w:t>
            </w:r>
            <w:r w:rsidR="007A439A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ers and psychotropic medication</w:t>
            </w:r>
          </w:p>
        </w:tc>
      </w:tr>
      <w:tr w:rsidR="002306AB" w:rsidRPr="000A2129" w14:paraId="6B04C710" w14:textId="77777777" w:rsidTr="006B7C61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540B6B2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Mental disorders 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14:paraId="7EADC252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CD-10 code</w:t>
            </w:r>
          </w:p>
        </w:tc>
      </w:tr>
      <w:tr w:rsidR="002306AB" w:rsidRPr="000A2129" w14:paraId="1FF937BF" w14:textId="77777777" w:rsidTr="006B7C61">
        <w:tc>
          <w:tcPr>
            <w:tcW w:w="5812" w:type="dxa"/>
            <w:tcBorders>
              <w:top w:val="single" w:sz="4" w:space="0" w:color="auto"/>
            </w:tcBorders>
          </w:tcPr>
          <w:p w14:paraId="315593A5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nclusion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14:paraId="3B0DEAE5" w14:textId="77777777" w:rsidR="002306AB" w:rsidRPr="009B01D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6AB" w:rsidRPr="000A2129" w14:paraId="767229C0" w14:textId="77777777" w:rsidTr="006B7C61">
        <w:tc>
          <w:tcPr>
            <w:tcW w:w="5812" w:type="dxa"/>
          </w:tcPr>
          <w:p w14:paraId="36DC6B1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Substance use disorder</w:t>
            </w:r>
          </w:p>
        </w:tc>
        <w:tc>
          <w:tcPr>
            <w:tcW w:w="3250" w:type="dxa"/>
          </w:tcPr>
          <w:p w14:paraId="4104F685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0-19</w:t>
            </w:r>
          </w:p>
        </w:tc>
      </w:tr>
      <w:tr w:rsidR="002306AB" w:rsidRPr="000A2129" w14:paraId="457E441D" w14:textId="77777777" w:rsidTr="006B7C61">
        <w:tc>
          <w:tcPr>
            <w:tcW w:w="5812" w:type="dxa"/>
          </w:tcPr>
          <w:p w14:paraId="14B8980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Schizophrenia and related disorders</w:t>
            </w:r>
          </w:p>
        </w:tc>
        <w:tc>
          <w:tcPr>
            <w:tcW w:w="3250" w:type="dxa"/>
          </w:tcPr>
          <w:p w14:paraId="08ABE50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0-29</w:t>
            </w:r>
          </w:p>
        </w:tc>
      </w:tr>
      <w:tr w:rsidR="002306AB" w:rsidRPr="000A2129" w14:paraId="42A54991" w14:textId="77777777" w:rsidTr="006B7C61">
        <w:tc>
          <w:tcPr>
            <w:tcW w:w="5812" w:type="dxa"/>
          </w:tcPr>
          <w:p w14:paraId="1807EF1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ipolar disorder</w:t>
            </w:r>
          </w:p>
        </w:tc>
        <w:tc>
          <w:tcPr>
            <w:tcW w:w="3250" w:type="dxa"/>
          </w:tcPr>
          <w:p w14:paraId="036B338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0-31, F34.0, F38.0</w:t>
            </w:r>
          </w:p>
        </w:tc>
      </w:tr>
      <w:tr w:rsidR="002306AB" w:rsidRPr="000A2129" w14:paraId="2D710D07" w14:textId="77777777" w:rsidTr="006B7C61">
        <w:tc>
          <w:tcPr>
            <w:tcW w:w="5812" w:type="dxa"/>
          </w:tcPr>
          <w:p w14:paraId="5A0412FF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Unipolar depression</w:t>
            </w:r>
          </w:p>
        </w:tc>
        <w:tc>
          <w:tcPr>
            <w:tcW w:w="3250" w:type="dxa"/>
          </w:tcPr>
          <w:p w14:paraId="695999E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32-33 F34.1, F38.1</w:t>
            </w:r>
          </w:p>
        </w:tc>
      </w:tr>
      <w:tr w:rsidR="002306AB" w:rsidRPr="000A2129" w14:paraId="76DBC758" w14:textId="77777777" w:rsidTr="006B7C61">
        <w:tc>
          <w:tcPr>
            <w:tcW w:w="5812" w:type="dxa"/>
          </w:tcPr>
          <w:p w14:paraId="650D998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Anxiety disorders</w:t>
            </w:r>
          </w:p>
        </w:tc>
        <w:tc>
          <w:tcPr>
            <w:tcW w:w="3250" w:type="dxa"/>
          </w:tcPr>
          <w:p w14:paraId="55C80E5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40, F41</w:t>
            </w:r>
          </w:p>
        </w:tc>
      </w:tr>
      <w:tr w:rsidR="002306AB" w:rsidRPr="000A2129" w14:paraId="13781808" w14:textId="77777777" w:rsidTr="006B7C61">
        <w:tc>
          <w:tcPr>
            <w:tcW w:w="5812" w:type="dxa"/>
          </w:tcPr>
          <w:p w14:paraId="687B78B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Posttraumatic stress disorder</w:t>
            </w:r>
          </w:p>
        </w:tc>
        <w:tc>
          <w:tcPr>
            <w:tcW w:w="3250" w:type="dxa"/>
          </w:tcPr>
          <w:p w14:paraId="63D23CE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43.0, F43.1</w:t>
            </w:r>
          </w:p>
        </w:tc>
      </w:tr>
      <w:tr w:rsidR="002306AB" w:rsidRPr="000A2129" w14:paraId="54DAACD4" w14:textId="77777777" w:rsidTr="006B7C61">
        <w:tc>
          <w:tcPr>
            <w:tcW w:w="5812" w:type="dxa"/>
          </w:tcPr>
          <w:p w14:paraId="013EACC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Adjustment disorder</w:t>
            </w:r>
          </w:p>
        </w:tc>
        <w:tc>
          <w:tcPr>
            <w:tcW w:w="3250" w:type="dxa"/>
          </w:tcPr>
          <w:p w14:paraId="5C76CE7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43.2, F43.8, F43.9</w:t>
            </w:r>
          </w:p>
        </w:tc>
      </w:tr>
      <w:tr w:rsidR="002306AB" w:rsidRPr="000A2129" w14:paraId="3E08050A" w14:textId="77777777" w:rsidTr="006B7C61">
        <w:tc>
          <w:tcPr>
            <w:tcW w:w="5812" w:type="dxa"/>
          </w:tcPr>
          <w:p w14:paraId="642515E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Neurotic and somatoform disorders</w:t>
            </w:r>
          </w:p>
        </w:tc>
        <w:tc>
          <w:tcPr>
            <w:tcW w:w="3250" w:type="dxa"/>
          </w:tcPr>
          <w:p w14:paraId="7DC65DC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42, F44, F45, F48</w:t>
            </w:r>
          </w:p>
        </w:tc>
      </w:tr>
      <w:tr w:rsidR="002306AB" w:rsidRPr="00BB087E" w14:paraId="7331CFD0" w14:textId="77777777" w:rsidTr="006B7C61">
        <w:tc>
          <w:tcPr>
            <w:tcW w:w="5812" w:type="dxa"/>
          </w:tcPr>
          <w:p w14:paraId="54B62C9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Behavioral syndromes associated with</w:t>
            </w: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physiological disturbances and physical factors</w:t>
            </w:r>
          </w:p>
        </w:tc>
        <w:tc>
          <w:tcPr>
            <w:tcW w:w="3250" w:type="dxa"/>
          </w:tcPr>
          <w:p w14:paraId="6BD8B20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50-59</w:t>
            </w:r>
          </w:p>
        </w:tc>
      </w:tr>
      <w:tr w:rsidR="002306AB" w:rsidRPr="00BB087E" w14:paraId="01E8BE2C" w14:textId="77777777" w:rsidTr="006B7C61">
        <w:tc>
          <w:tcPr>
            <w:tcW w:w="5812" w:type="dxa"/>
          </w:tcPr>
          <w:p w14:paraId="58FE5DB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Personality disorders</w:t>
            </w:r>
          </w:p>
        </w:tc>
        <w:tc>
          <w:tcPr>
            <w:tcW w:w="3250" w:type="dxa"/>
          </w:tcPr>
          <w:p w14:paraId="315E18C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60-69</w:t>
            </w:r>
          </w:p>
        </w:tc>
      </w:tr>
      <w:tr w:rsidR="002306AB" w:rsidRPr="00BB087E" w14:paraId="4CB2E624" w14:textId="77777777" w:rsidTr="006B7C61">
        <w:tc>
          <w:tcPr>
            <w:tcW w:w="5812" w:type="dxa"/>
          </w:tcPr>
          <w:p w14:paraId="58D43C7B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  <w:t xml:space="preserve">    Other psychiatric disorders</w:t>
            </w:r>
          </w:p>
        </w:tc>
        <w:tc>
          <w:tcPr>
            <w:tcW w:w="3250" w:type="dxa"/>
          </w:tcPr>
          <w:p w14:paraId="612111C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  <w:t>F70-79, F99</w:t>
            </w:r>
          </w:p>
        </w:tc>
      </w:tr>
      <w:tr w:rsidR="002306AB" w:rsidRPr="00BB087E" w14:paraId="1E9D07B2" w14:textId="77777777" w:rsidTr="006B7C61">
        <w:tc>
          <w:tcPr>
            <w:tcW w:w="5812" w:type="dxa"/>
          </w:tcPr>
          <w:p w14:paraId="0633C26E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3250" w:type="dxa"/>
          </w:tcPr>
          <w:p w14:paraId="0AB6B72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</w:p>
        </w:tc>
      </w:tr>
      <w:tr w:rsidR="002306AB" w:rsidRPr="00BB087E" w14:paraId="009AA7AA" w14:textId="77777777" w:rsidTr="006B7C61">
        <w:tc>
          <w:tcPr>
            <w:tcW w:w="5812" w:type="dxa"/>
          </w:tcPr>
          <w:p w14:paraId="093CF7CE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Dementia, delirium and other organic related mental</w:t>
            </w: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  disorders</w:t>
            </w:r>
          </w:p>
        </w:tc>
        <w:tc>
          <w:tcPr>
            <w:tcW w:w="3250" w:type="dxa"/>
          </w:tcPr>
          <w:p w14:paraId="02FB5FE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00-F09</w:t>
            </w:r>
          </w:p>
        </w:tc>
      </w:tr>
      <w:tr w:rsidR="002306AB" w:rsidRPr="00BB087E" w14:paraId="6CDC7F59" w14:textId="77777777" w:rsidTr="006B7C61">
        <w:tc>
          <w:tcPr>
            <w:tcW w:w="5812" w:type="dxa"/>
            <w:tcBorders>
              <w:bottom w:val="single" w:sz="4" w:space="0" w:color="auto"/>
            </w:tcBorders>
          </w:tcPr>
          <w:p w14:paraId="481EE593" w14:textId="77777777" w:rsidR="002306AB" w:rsidRPr="009B01D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  <w:t xml:space="preserve">    Developmental disorders</w:t>
            </w:r>
          </w:p>
        </w:tc>
        <w:tc>
          <w:tcPr>
            <w:tcW w:w="3250" w:type="dxa"/>
            <w:tcBorders>
              <w:bottom w:val="single" w:sz="4" w:space="0" w:color="auto"/>
            </w:tcBorders>
          </w:tcPr>
          <w:p w14:paraId="645A0772" w14:textId="77777777" w:rsidR="002306AB" w:rsidRPr="009B01D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  <w:t>F80-98</w:t>
            </w:r>
          </w:p>
        </w:tc>
      </w:tr>
      <w:tr w:rsidR="002306AB" w:rsidRPr="00BB087E" w14:paraId="65D6B4A8" w14:textId="77777777" w:rsidTr="006B7C61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20E587D" w14:textId="0954A90C" w:rsidR="002306AB" w:rsidRPr="009B01D0" w:rsidRDefault="007A439A" w:rsidP="006B7C61">
            <w:pPr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  <w:t>Psychotropic medication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14:paraId="5B65A779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TC code</w:t>
            </w:r>
          </w:p>
        </w:tc>
      </w:tr>
      <w:tr w:rsidR="002306AB" w:rsidRPr="00BB087E" w14:paraId="71F7D318" w14:textId="77777777" w:rsidTr="006B7C61">
        <w:tc>
          <w:tcPr>
            <w:tcW w:w="5812" w:type="dxa"/>
            <w:tcBorders>
              <w:top w:val="single" w:sz="4" w:space="0" w:color="auto"/>
            </w:tcBorders>
          </w:tcPr>
          <w:p w14:paraId="78DD79DA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B01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usion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14:paraId="6398A4D1" w14:textId="77777777" w:rsidR="002306AB" w:rsidRPr="009B01D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306AB" w:rsidRPr="00BB087E" w14:paraId="2F49EEBE" w14:textId="77777777" w:rsidTr="006B7C61">
        <w:tc>
          <w:tcPr>
            <w:tcW w:w="5812" w:type="dxa"/>
          </w:tcPr>
          <w:p w14:paraId="4B6A328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Antipsychotics</w:t>
            </w:r>
          </w:p>
        </w:tc>
        <w:tc>
          <w:tcPr>
            <w:tcW w:w="3250" w:type="dxa"/>
          </w:tcPr>
          <w:p w14:paraId="4420898E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A minus N05AN</w:t>
            </w:r>
          </w:p>
        </w:tc>
      </w:tr>
      <w:tr w:rsidR="002306AB" w:rsidRPr="00BB087E" w14:paraId="7491AA3C" w14:textId="77777777" w:rsidTr="006B7C61">
        <w:tc>
          <w:tcPr>
            <w:tcW w:w="5812" w:type="dxa"/>
          </w:tcPr>
          <w:p w14:paraId="4258C6E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Antidepressants</w:t>
            </w:r>
          </w:p>
        </w:tc>
        <w:tc>
          <w:tcPr>
            <w:tcW w:w="3250" w:type="dxa"/>
          </w:tcPr>
          <w:p w14:paraId="62D3DB5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6A</w:t>
            </w:r>
          </w:p>
        </w:tc>
      </w:tr>
      <w:tr w:rsidR="002306AB" w:rsidRPr="00BB087E" w14:paraId="45E36A09" w14:textId="77777777" w:rsidTr="006B7C61">
        <w:tc>
          <w:tcPr>
            <w:tcW w:w="5812" w:type="dxa"/>
          </w:tcPr>
          <w:p w14:paraId="133CAAA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Lithium</w:t>
            </w:r>
          </w:p>
        </w:tc>
        <w:tc>
          <w:tcPr>
            <w:tcW w:w="3250" w:type="dxa"/>
          </w:tcPr>
          <w:p w14:paraId="196B568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AN</w:t>
            </w:r>
          </w:p>
        </w:tc>
      </w:tr>
      <w:tr w:rsidR="002306AB" w:rsidRPr="009F45FA" w14:paraId="2FC138AC" w14:textId="77777777" w:rsidTr="006B7C61">
        <w:tc>
          <w:tcPr>
            <w:tcW w:w="5812" w:type="dxa"/>
          </w:tcPr>
          <w:p w14:paraId="4067B1D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Anxiolytics</w:t>
            </w:r>
          </w:p>
        </w:tc>
        <w:tc>
          <w:tcPr>
            <w:tcW w:w="3250" w:type="dxa"/>
          </w:tcPr>
          <w:p w14:paraId="651D4A8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5B excluding benzodiazepine derivatives (N05BA0: diazepam)</w:t>
            </w:r>
          </w:p>
        </w:tc>
      </w:tr>
      <w:tr w:rsidR="002306AB" w:rsidRPr="000A2129" w14:paraId="69D3B00A" w14:textId="77777777" w:rsidTr="006B7C61">
        <w:tc>
          <w:tcPr>
            <w:tcW w:w="5812" w:type="dxa"/>
          </w:tcPr>
          <w:p w14:paraId="22A7DC3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Medication for alcohol and opioid dependence</w:t>
            </w:r>
          </w:p>
        </w:tc>
        <w:tc>
          <w:tcPr>
            <w:tcW w:w="3250" w:type="dxa"/>
          </w:tcPr>
          <w:p w14:paraId="1CB86A5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07BB-N07BB04</w:t>
            </w:r>
          </w:p>
        </w:tc>
      </w:tr>
      <w:tr w:rsidR="002306AB" w:rsidRPr="000A2129" w14:paraId="1AD7CBEF" w14:textId="77777777" w:rsidTr="006B7C61">
        <w:tc>
          <w:tcPr>
            <w:tcW w:w="5812" w:type="dxa"/>
          </w:tcPr>
          <w:p w14:paraId="7915712E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171717"/>
                <w:sz w:val="20"/>
                <w:szCs w:val="20"/>
                <w:lang w:val="en-US"/>
              </w:rPr>
              <w:t>Exclusion</w:t>
            </w:r>
          </w:p>
        </w:tc>
        <w:tc>
          <w:tcPr>
            <w:tcW w:w="3250" w:type="dxa"/>
          </w:tcPr>
          <w:p w14:paraId="46A3F41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</w:p>
        </w:tc>
      </w:tr>
      <w:tr w:rsidR="002306AB" w:rsidRPr="000A2129" w14:paraId="24FA5A71" w14:textId="77777777" w:rsidTr="006B7C61">
        <w:tc>
          <w:tcPr>
            <w:tcW w:w="5812" w:type="dxa"/>
          </w:tcPr>
          <w:p w14:paraId="63B73E6E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   Hypnotics for sleep</w:t>
            </w:r>
          </w:p>
        </w:tc>
        <w:tc>
          <w:tcPr>
            <w:tcW w:w="3250" w:type="dxa"/>
          </w:tcPr>
          <w:p w14:paraId="07E2DB0E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05C</w:t>
            </w:r>
          </w:p>
        </w:tc>
      </w:tr>
      <w:tr w:rsidR="002306AB" w:rsidRPr="000A2129" w14:paraId="2CD0D25F" w14:textId="77777777" w:rsidTr="006B7C61">
        <w:tc>
          <w:tcPr>
            <w:tcW w:w="5812" w:type="dxa"/>
          </w:tcPr>
          <w:p w14:paraId="336C56E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   Medication for dementia</w:t>
            </w:r>
          </w:p>
        </w:tc>
        <w:tc>
          <w:tcPr>
            <w:tcW w:w="3250" w:type="dxa"/>
          </w:tcPr>
          <w:p w14:paraId="5E4F8C9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06D</w:t>
            </w:r>
          </w:p>
        </w:tc>
      </w:tr>
      <w:tr w:rsidR="002306AB" w:rsidRPr="000A2129" w14:paraId="4E43B6FE" w14:textId="77777777" w:rsidTr="006B7C61">
        <w:tc>
          <w:tcPr>
            <w:tcW w:w="5812" w:type="dxa"/>
          </w:tcPr>
          <w:p w14:paraId="622360B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   Parasympathomimetics</w:t>
            </w:r>
          </w:p>
        </w:tc>
        <w:tc>
          <w:tcPr>
            <w:tcW w:w="3250" w:type="dxa"/>
          </w:tcPr>
          <w:p w14:paraId="02428DB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07A</w:t>
            </w:r>
          </w:p>
        </w:tc>
      </w:tr>
      <w:tr w:rsidR="002306AB" w:rsidRPr="000A2129" w14:paraId="777C0727" w14:textId="77777777" w:rsidTr="006B7C61">
        <w:tc>
          <w:tcPr>
            <w:tcW w:w="5812" w:type="dxa"/>
          </w:tcPr>
          <w:p w14:paraId="16CFFE6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   Medication for smoking cessation</w:t>
            </w:r>
          </w:p>
        </w:tc>
        <w:tc>
          <w:tcPr>
            <w:tcW w:w="3250" w:type="dxa"/>
          </w:tcPr>
          <w:p w14:paraId="445E7A0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07BA</w:t>
            </w:r>
          </w:p>
        </w:tc>
      </w:tr>
      <w:tr w:rsidR="002306AB" w:rsidRPr="00757D68" w14:paraId="5195F03E" w14:textId="77777777" w:rsidTr="006B7C61">
        <w:tc>
          <w:tcPr>
            <w:tcW w:w="5812" w:type="dxa"/>
          </w:tcPr>
          <w:p w14:paraId="6C2B4E3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edication for Attention Deficit Hyperactivity Disorder</w:t>
            </w:r>
          </w:p>
        </w:tc>
        <w:tc>
          <w:tcPr>
            <w:tcW w:w="3250" w:type="dxa"/>
          </w:tcPr>
          <w:p w14:paraId="546569B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2AC02</w:t>
            </w: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N06BA02, </w:t>
            </w:r>
            <w:r w:rsidRPr="009B01D0">
              <w:rPr>
                <w:rFonts w:ascii="Times New Roman" w:hAnsi="Times New Roman" w:cs="Times New Roman"/>
                <w:color w:val="171717"/>
                <w:sz w:val="20"/>
                <w:szCs w:val="20"/>
                <w:lang w:val="en-US"/>
              </w:rPr>
              <w:t xml:space="preserve">N06BA04, </w:t>
            </w: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06BA09 </w:t>
            </w:r>
            <w:r w:rsidRPr="009B0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N06BA12</w:t>
            </w:r>
          </w:p>
        </w:tc>
      </w:tr>
    </w:tbl>
    <w:p w14:paraId="002E550B" w14:textId="77777777" w:rsidR="002306AB" w:rsidRPr="000A2129" w:rsidRDefault="002306AB" w:rsidP="002306AB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C81244C" w14:textId="77777777" w:rsidR="002306AB" w:rsidRPr="00E85308" w:rsidRDefault="002306AB" w:rsidP="002306AB">
      <w:pPr>
        <w:rPr>
          <w:lang w:val="en-US"/>
        </w:rPr>
      </w:pPr>
      <w:r w:rsidRPr="00E85308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667"/>
      </w:tblGrid>
      <w:tr w:rsidR="002306AB" w:rsidRPr="00757D68" w14:paraId="0B53699F" w14:textId="77777777" w:rsidTr="006B7C61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515A2BE9" w14:textId="77777777" w:rsidR="002306AB" w:rsidRPr="000A2129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Table S2</w:t>
            </w:r>
            <w:r w:rsidRPr="000A212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. </w:t>
            </w:r>
            <w:r w:rsidRPr="0033085D">
              <w:rPr>
                <w:rFonts w:ascii="Times New Roman" w:hAnsi="Times New Roman" w:cs="Times New Roman"/>
                <w:color w:val="000000" w:themeColor="text1"/>
                <w:lang w:val="en-US"/>
              </w:rPr>
              <w:t>Cancer diagnostic groups</w:t>
            </w:r>
          </w:p>
        </w:tc>
      </w:tr>
      <w:tr w:rsidR="002306AB" w:rsidRPr="000A2129" w14:paraId="1868CBEB" w14:textId="77777777" w:rsidTr="006B7C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A07B71B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ncer site</w:t>
            </w:r>
          </w:p>
        </w:tc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</w:tcPr>
          <w:p w14:paraId="35083F15" w14:textId="77777777" w:rsidR="002306AB" w:rsidRPr="009B01D0" w:rsidRDefault="002306AB" w:rsidP="006B7C6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CD-10 code</w:t>
            </w:r>
          </w:p>
        </w:tc>
      </w:tr>
      <w:tr w:rsidR="002306AB" w:rsidRPr="00757D68" w14:paraId="29551AEA" w14:textId="77777777" w:rsidTr="006B7C61">
        <w:tc>
          <w:tcPr>
            <w:tcW w:w="4395" w:type="dxa"/>
            <w:tcBorders>
              <w:top w:val="single" w:sz="4" w:space="0" w:color="auto"/>
            </w:tcBorders>
          </w:tcPr>
          <w:p w14:paraId="0763AE3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opharynx and oral cavity</w:t>
            </w:r>
          </w:p>
        </w:tc>
        <w:tc>
          <w:tcPr>
            <w:tcW w:w="4667" w:type="dxa"/>
            <w:tcBorders>
              <w:top w:val="single" w:sz="4" w:space="0" w:color="auto"/>
            </w:tcBorders>
          </w:tcPr>
          <w:p w14:paraId="161E740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00, C01, C02, C03, C04, C05, C06, C07, C08, C09, C10, C11, C12, C13, C14, C30, C31</w:t>
            </w:r>
          </w:p>
        </w:tc>
      </w:tr>
      <w:tr w:rsidR="002306AB" w:rsidRPr="000A2129" w14:paraId="5704B779" w14:textId="77777777" w:rsidTr="006B7C61">
        <w:tc>
          <w:tcPr>
            <w:tcW w:w="4395" w:type="dxa"/>
          </w:tcPr>
          <w:p w14:paraId="40F6409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4667" w:type="dxa"/>
          </w:tcPr>
          <w:p w14:paraId="4219134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5</w:t>
            </w:r>
          </w:p>
        </w:tc>
      </w:tr>
      <w:tr w:rsidR="002306AB" w:rsidRPr="000A2129" w14:paraId="0384BE2D" w14:textId="77777777" w:rsidTr="006B7C61">
        <w:tc>
          <w:tcPr>
            <w:tcW w:w="4395" w:type="dxa"/>
          </w:tcPr>
          <w:p w14:paraId="6AFF7765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4667" w:type="dxa"/>
          </w:tcPr>
          <w:p w14:paraId="659440BF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6</w:t>
            </w:r>
          </w:p>
        </w:tc>
      </w:tr>
      <w:tr w:rsidR="002306AB" w:rsidRPr="000A2129" w14:paraId="54F4D71D" w14:textId="77777777" w:rsidTr="006B7C61">
        <w:tc>
          <w:tcPr>
            <w:tcW w:w="4395" w:type="dxa"/>
          </w:tcPr>
          <w:p w14:paraId="16806F3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4667" w:type="dxa"/>
          </w:tcPr>
          <w:p w14:paraId="58371A3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7</w:t>
            </w:r>
          </w:p>
        </w:tc>
      </w:tr>
      <w:tr w:rsidR="002306AB" w:rsidRPr="000A2129" w14:paraId="08C3C91C" w14:textId="77777777" w:rsidTr="006B7C61">
        <w:tc>
          <w:tcPr>
            <w:tcW w:w="4395" w:type="dxa"/>
          </w:tcPr>
          <w:p w14:paraId="4FED636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4667" w:type="dxa"/>
          </w:tcPr>
          <w:p w14:paraId="610B478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8</w:t>
            </w:r>
          </w:p>
        </w:tc>
      </w:tr>
      <w:tr w:rsidR="002306AB" w:rsidRPr="000A2129" w14:paraId="3D8FED60" w14:textId="77777777" w:rsidTr="006B7C61">
        <w:tc>
          <w:tcPr>
            <w:tcW w:w="4395" w:type="dxa"/>
          </w:tcPr>
          <w:p w14:paraId="5A06DA1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4667" w:type="dxa"/>
          </w:tcPr>
          <w:p w14:paraId="53E9708F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19, C20</w:t>
            </w:r>
          </w:p>
        </w:tc>
      </w:tr>
      <w:tr w:rsidR="002306AB" w:rsidRPr="000A2129" w14:paraId="6CA1565C" w14:textId="77777777" w:rsidTr="006B7C61">
        <w:tc>
          <w:tcPr>
            <w:tcW w:w="4395" w:type="dxa"/>
          </w:tcPr>
          <w:p w14:paraId="5592440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al</w:t>
            </w:r>
          </w:p>
        </w:tc>
        <w:tc>
          <w:tcPr>
            <w:tcW w:w="4667" w:type="dxa"/>
          </w:tcPr>
          <w:p w14:paraId="6748BDA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21</w:t>
            </w:r>
          </w:p>
        </w:tc>
      </w:tr>
      <w:tr w:rsidR="002306AB" w:rsidRPr="000A2129" w14:paraId="07E40582" w14:textId="77777777" w:rsidTr="006B7C61">
        <w:tc>
          <w:tcPr>
            <w:tcW w:w="4395" w:type="dxa"/>
          </w:tcPr>
          <w:p w14:paraId="047AF05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4667" w:type="dxa"/>
          </w:tcPr>
          <w:p w14:paraId="7B625F04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22, C23, C24</w:t>
            </w:r>
          </w:p>
        </w:tc>
      </w:tr>
      <w:tr w:rsidR="002306AB" w:rsidRPr="000A2129" w14:paraId="37603C3A" w14:textId="77777777" w:rsidTr="006B7C61">
        <w:tc>
          <w:tcPr>
            <w:tcW w:w="4395" w:type="dxa"/>
          </w:tcPr>
          <w:p w14:paraId="51B3F2A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4667" w:type="dxa"/>
          </w:tcPr>
          <w:p w14:paraId="7F71449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25</w:t>
            </w:r>
          </w:p>
        </w:tc>
      </w:tr>
      <w:tr w:rsidR="002306AB" w:rsidRPr="000A2129" w14:paraId="69E4CED1" w14:textId="77777777" w:rsidTr="006B7C61">
        <w:tc>
          <w:tcPr>
            <w:tcW w:w="4395" w:type="dxa"/>
          </w:tcPr>
          <w:p w14:paraId="01F356E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4667" w:type="dxa"/>
          </w:tcPr>
          <w:p w14:paraId="6F59FA5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32</w:t>
            </w:r>
          </w:p>
        </w:tc>
      </w:tr>
      <w:tr w:rsidR="002306AB" w:rsidRPr="000A2129" w14:paraId="59458325" w14:textId="77777777" w:rsidTr="006B7C61">
        <w:tc>
          <w:tcPr>
            <w:tcW w:w="4395" w:type="dxa"/>
          </w:tcPr>
          <w:p w14:paraId="09DF0D2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</w:t>
            </w:r>
          </w:p>
        </w:tc>
        <w:tc>
          <w:tcPr>
            <w:tcW w:w="4667" w:type="dxa"/>
          </w:tcPr>
          <w:p w14:paraId="4D087A3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33, C34</w:t>
            </w:r>
          </w:p>
        </w:tc>
      </w:tr>
      <w:tr w:rsidR="002306AB" w:rsidRPr="000A2129" w14:paraId="3A0C413D" w14:textId="77777777" w:rsidTr="006B7C61">
        <w:tc>
          <w:tcPr>
            <w:tcW w:w="4395" w:type="dxa"/>
          </w:tcPr>
          <w:p w14:paraId="5AC5033F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4667" w:type="dxa"/>
          </w:tcPr>
          <w:p w14:paraId="531A7BC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40, C41, C45-C49</w:t>
            </w:r>
          </w:p>
        </w:tc>
      </w:tr>
      <w:tr w:rsidR="002306AB" w:rsidRPr="000A2129" w14:paraId="1D14B1F7" w14:textId="77777777" w:rsidTr="006B7C61">
        <w:tc>
          <w:tcPr>
            <w:tcW w:w="4395" w:type="dxa"/>
          </w:tcPr>
          <w:p w14:paraId="032F8BDE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ignant melanoma</w:t>
            </w:r>
          </w:p>
        </w:tc>
        <w:tc>
          <w:tcPr>
            <w:tcW w:w="4667" w:type="dxa"/>
          </w:tcPr>
          <w:p w14:paraId="52157ACB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43</w:t>
            </w:r>
          </w:p>
        </w:tc>
      </w:tr>
      <w:tr w:rsidR="002306AB" w:rsidRPr="000A2129" w14:paraId="3E02A556" w14:textId="77777777" w:rsidTr="006B7C61">
        <w:tc>
          <w:tcPr>
            <w:tcW w:w="4395" w:type="dxa"/>
          </w:tcPr>
          <w:p w14:paraId="3DFC10A5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4667" w:type="dxa"/>
          </w:tcPr>
          <w:p w14:paraId="0A17617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50</w:t>
            </w:r>
          </w:p>
        </w:tc>
      </w:tr>
      <w:tr w:rsidR="002306AB" w:rsidRPr="000A2129" w14:paraId="1618288B" w14:textId="77777777" w:rsidTr="006B7C61">
        <w:tc>
          <w:tcPr>
            <w:tcW w:w="4395" w:type="dxa"/>
          </w:tcPr>
          <w:p w14:paraId="068DBA4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ulva and Vagina</w:t>
            </w:r>
          </w:p>
        </w:tc>
        <w:tc>
          <w:tcPr>
            <w:tcW w:w="4667" w:type="dxa"/>
          </w:tcPr>
          <w:p w14:paraId="0630B83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51, C52</w:t>
            </w:r>
          </w:p>
        </w:tc>
      </w:tr>
      <w:tr w:rsidR="002306AB" w:rsidRPr="000A2129" w14:paraId="3AC02432" w14:textId="77777777" w:rsidTr="006B7C61">
        <w:tc>
          <w:tcPr>
            <w:tcW w:w="4395" w:type="dxa"/>
          </w:tcPr>
          <w:p w14:paraId="37D81B1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rvix uteri</w:t>
            </w:r>
          </w:p>
        </w:tc>
        <w:tc>
          <w:tcPr>
            <w:tcW w:w="4667" w:type="dxa"/>
          </w:tcPr>
          <w:p w14:paraId="789301F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53</w:t>
            </w:r>
          </w:p>
        </w:tc>
      </w:tr>
      <w:tr w:rsidR="002306AB" w:rsidRPr="000A2129" w14:paraId="19C0B292" w14:textId="77777777" w:rsidTr="006B7C61">
        <w:tc>
          <w:tcPr>
            <w:tcW w:w="4395" w:type="dxa"/>
          </w:tcPr>
          <w:p w14:paraId="7839718B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metrium</w:t>
            </w:r>
          </w:p>
        </w:tc>
        <w:tc>
          <w:tcPr>
            <w:tcW w:w="4667" w:type="dxa"/>
          </w:tcPr>
          <w:p w14:paraId="4EC5EA7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54, C55</w:t>
            </w:r>
          </w:p>
        </w:tc>
      </w:tr>
      <w:tr w:rsidR="002306AB" w:rsidRPr="000A2129" w14:paraId="6D130501" w14:textId="77777777" w:rsidTr="006B7C61">
        <w:tc>
          <w:tcPr>
            <w:tcW w:w="4395" w:type="dxa"/>
          </w:tcPr>
          <w:p w14:paraId="108F4EA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4667" w:type="dxa"/>
          </w:tcPr>
          <w:p w14:paraId="64C823D1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56, C57.0-4</w:t>
            </w:r>
          </w:p>
        </w:tc>
      </w:tr>
      <w:tr w:rsidR="002306AB" w:rsidRPr="000A2129" w14:paraId="337ED5F7" w14:textId="77777777" w:rsidTr="006B7C61">
        <w:tc>
          <w:tcPr>
            <w:tcW w:w="4395" w:type="dxa"/>
          </w:tcPr>
          <w:p w14:paraId="0DB3EFC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4667" w:type="dxa"/>
          </w:tcPr>
          <w:p w14:paraId="4B0254DF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61</w:t>
            </w:r>
          </w:p>
        </w:tc>
      </w:tr>
      <w:tr w:rsidR="002306AB" w:rsidRPr="000A2129" w14:paraId="696A4B57" w14:textId="77777777" w:rsidTr="006B7C61">
        <w:tc>
          <w:tcPr>
            <w:tcW w:w="4395" w:type="dxa"/>
          </w:tcPr>
          <w:p w14:paraId="23E32E3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4667" w:type="dxa"/>
          </w:tcPr>
          <w:p w14:paraId="5D7194E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62</w:t>
            </w:r>
          </w:p>
        </w:tc>
      </w:tr>
      <w:tr w:rsidR="002306AB" w:rsidRPr="000A2129" w14:paraId="6AD72090" w14:textId="77777777" w:rsidTr="006B7C61">
        <w:tc>
          <w:tcPr>
            <w:tcW w:w="4395" w:type="dxa"/>
          </w:tcPr>
          <w:p w14:paraId="2DD93840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4667" w:type="dxa"/>
          </w:tcPr>
          <w:p w14:paraId="014FBB75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64</w:t>
            </w:r>
          </w:p>
        </w:tc>
      </w:tr>
      <w:tr w:rsidR="002306AB" w:rsidRPr="000A2129" w14:paraId="6E1E6A87" w14:textId="77777777" w:rsidTr="006B7C61">
        <w:tc>
          <w:tcPr>
            <w:tcW w:w="4395" w:type="dxa"/>
          </w:tcPr>
          <w:p w14:paraId="5A0922D5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adder and urinary tract</w:t>
            </w:r>
          </w:p>
        </w:tc>
        <w:tc>
          <w:tcPr>
            <w:tcW w:w="4667" w:type="dxa"/>
          </w:tcPr>
          <w:p w14:paraId="2B8A279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65, C66, C67, C68, D09, D41.4</w:t>
            </w:r>
          </w:p>
        </w:tc>
      </w:tr>
      <w:tr w:rsidR="002306AB" w:rsidRPr="000A2129" w14:paraId="68086C9D" w14:textId="77777777" w:rsidTr="006B7C61">
        <w:tc>
          <w:tcPr>
            <w:tcW w:w="4395" w:type="dxa"/>
          </w:tcPr>
          <w:p w14:paraId="1FE9BB99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in and nervous system</w:t>
            </w:r>
          </w:p>
        </w:tc>
        <w:tc>
          <w:tcPr>
            <w:tcW w:w="4667" w:type="dxa"/>
          </w:tcPr>
          <w:p w14:paraId="64CEAE7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70, C71, C72, D32, D33, D42, D43</w:t>
            </w:r>
          </w:p>
        </w:tc>
      </w:tr>
      <w:tr w:rsidR="002306AB" w:rsidRPr="000A2129" w14:paraId="7D6383C1" w14:textId="77777777" w:rsidTr="006B7C61">
        <w:tc>
          <w:tcPr>
            <w:tcW w:w="4395" w:type="dxa"/>
          </w:tcPr>
          <w:p w14:paraId="263BAB43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4667" w:type="dxa"/>
          </w:tcPr>
          <w:p w14:paraId="5A25F63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73</w:t>
            </w:r>
          </w:p>
        </w:tc>
      </w:tr>
      <w:tr w:rsidR="002306AB" w:rsidRPr="000A2129" w14:paraId="56B2DE7D" w14:textId="77777777" w:rsidTr="006B7C61">
        <w:tc>
          <w:tcPr>
            <w:tcW w:w="4395" w:type="dxa"/>
          </w:tcPr>
          <w:p w14:paraId="6DC272E7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dgkin lymphoma (HL)</w:t>
            </w:r>
          </w:p>
        </w:tc>
        <w:tc>
          <w:tcPr>
            <w:tcW w:w="4667" w:type="dxa"/>
          </w:tcPr>
          <w:p w14:paraId="57BF086B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81</w:t>
            </w:r>
          </w:p>
        </w:tc>
      </w:tr>
      <w:tr w:rsidR="002306AB" w:rsidRPr="000A2129" w14:paraId="38BE16B0" w14:textId="77777777" w:rsidTr="006B7C61">
        <w:tc>
          <w:tcPr>
            <w:tcW w:w="4395" w:type="dxa"/>
          </w:tcPr>
          <w:p w14:paraId="270E57A6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Hodgkin lymphoma (NHL)</w:t>
            </w:r>
          </w:p>
        </w:tc>
        <w:tc>
          <w:tcPr>
            <w:tcW w:w="4667" w:type="dxa"/>
          </w:tcPr>
          <w:p w14:paraId="6C4546E8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82, C83, C84, C85, C96</w:t>
            </w:r>
          </w:p>
        </w:tc>
      </w:tr>
      <w:tr w:rsidR="002306AB" w:rsidRPr="000A2129" w14:paraId="2DF0DCCC" w14:textId="77777777" w:rsidTr="006B7C61">
        <w:tc>
          <w:tcPr>
            <w:tcW w:w="4395" w:type="dxa"/>
          </w:tcPr>
          <w:p w14:paraId="6F7920B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4667" w:type="dxa"/>
          </w:tcPr>
          <w:p w14:paraId="14E846C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90</w:t>
            </w:r>
          </w:p>
        </w:tc>
      </w:tr>
      <w:tr w:rsidR="002306AB" w:rsidRPr="000A2129" w14:paraId="6AC43D0D" w14:textId="77777777" w:rsidTr="006B7C61">
        <w:tc>
          <w:tcPr>
            <w:tcW w:w="4395" w:type="dxa"/>
          </w:tcPr>
          <w:p w14:paraId="0C534C0A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4667" w:type="dxa"/>
          </w:tcPr>
          <w:p w14:paraId="7298CB82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91, C92, C93, C94, C95</w:t>
            </w:r>
          </w:p>
        </w:tc>
      </w:tr>
      <w:tr w:rsidR="002306AB" w:rsidRPr="00757D68" w14:paraId="7DC426B6" w14:textId="77777777" w:rsidTr="006B7C61">
        <w:tc>
          <w:tcPr>
            <w:tcW w:w="4395" w:type="dxa"/>
          </w:tcPr>
          <w:p w14:paraId="0566FB1C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667" w:type="dxa"/>
          </w:tcPr>
          <w:p w14:paraId="5ABC1D7D" w14:textId="77777777" w:rsidR="002306AB" w:rsidRPr="009B01D0" w:rsidRDefault="002306AB" w:rsidP="006B7C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01D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26, C37, C38, C39, C58, C60, C63, C69, C74, C75, C76-C80, C86, C88</w:t>
            </w:r>
          </w:p>
        </w:tc>
      </w:tr>
    </w:tbl>
    <w:p w14:paraId="690E204E" w14:textId="77777777" w:rsidR="002306AB" w:rsidRDefault="002306AB" w:rsidP="002306AB">
      <w:pPr>
        <w:rPr>
          <w:lang w:val="en-US"/>
        </w:rPr>
      </w:pPr>
    </w:p>
    <w:p w14:paraId="5DFA4AD8" w14:textId="77777777" w:rsidR="002306AB" w:rsidRDefault="002306AB" w:rsidP="002306AB">
      <w:pPr>
        <w:rPr>
          <w:lang w:val="en-US"/>
        </w:rPr>
      </w:pPr>
    </w:p>
    <w:p w14:paraId="661619A2" w14:textId="77777777" w:rsidR="002306AB" w:rsidRDefault="002306AB" w:rsidP="002306AB">
      <w:pPr>
        <w:rPr>
          <w:lang w:val="en-US"/>
        </w:rPr>
      </w:pPr>
    </w:p>
    <w:p w14:paraId="78E23B88" w14:textId="77777777" w:rsidR="002306AB" w:rsidRPr="00E14980" w:rsidRDefault="002306AB" w:rsidP="002306AB">
      <w:pPr>
        <w:rPr>
          <w:lang w:val="en-US"/>
        </w:rPr>
      </w:pPr>
      <w:r w:rsidRPr="00E14980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275"/>
        <w:gridCol w:w="1276"/>
        <w:gridCol w:w="1276"/>
        <w:gridCol w:w="1276"/>
        <w:gridCol w:w="1275"/>
      </w:tblGrid>
      <w:tr w:rsidR="002306AB" w:rsidRPr="00757D68" w14:paraId="5E97A551" w14:textId="77777777" w:rsidTr="006B7C61">
        <w:trPr>
          <w:trHeight w:val="361"/>
        </w:trPr>
        <w:tc>
          <w:tcPr>
            <w:tcW w:w="9072" w:type="dxa"/>
            <w:gridSpan w:val="7"/>
            <w:tcBorders>
              <w:bottom w:val="single" w:sz="4" w:space="0" w:color="auto"/>
            </w:tcBorders>
          </w:tcPr>
          <w:p w14:paraId="1A12CEE3" w14:textId="0E4B3D8C" w:rsidR="002306AB" w:rsidRPr="001A7CA3" w:rsidRDefault="002306AB" w:rsidP="006B7C6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A7CA3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1A7CA3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127DE0">
              <w:rPr>
                <w:rFonts w:ascii="Times New Roman" w:hAnsi="Times New Roman" w:cs="Times New Roman"/>
                <w:lang w:val="en-US"/>
              </w:rPr>
              <w:t xml:space="preserve">Time course of the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127DE0">
              <w:rPr>
                <w:rFonts w:ascii="Times New Roman" w:hAnsi="Times New Roman" w:cs="Times New Roman"/>
                <w:lang w:val="en-US"/>
              </w:rPr>
              <w:t>azard ratio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27DE0">
              <w:rPr>
                <w:rFonts w:ascii="Times New Roman" w:hAnsi="Times New Roman" w:cs="Times New Roman"/>
                <w:lang w:val="en-US"/>
              </w:rPr>
              <w:t xml:space="preserve"> (HR) for mental disorders in cancer patients, stratified by </w:t>
            </w:r>
            <w:r>
              <w:rPr>
                <w:rFonts w:ascii="Times New Roman" w:hAnsi="Times New Roman" w:cs="Times New Roman"/>
                <w:lang w:val="en-US"/>
              </w:rPr>
              <w:t>type of mental disorder and psychotropic medication class</w:t>
            </w:r>
            <w:r w:rsidR="00BE1D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E1D19">
              <w:rPr>
                <w:rFonts w:ascii="Times New Roman" w:hAnsi="Times New Roman" w:cs="Times New Roman"/>
                <w:bCs/>
                <w:lang w:val="en-US"/>
              </w:rPr>
              <w:t>(N =</w:t>
            </w:r>
            <w:r w:rsidR="00BE1D19" w:rsidRPr="00B32C5B">
              <w:rPr>
                <w:rFonts w:ascii="Times New Roman" w:hAnsi="Times New Roman" w:cs="Times New Roman"/>
                <w:lang w:val="en-US"/>
              </w:rPr>
              <w:t xml:space="preserve"> 1,</w:t>
            </w:r>
            <w:r w:rsidR="00BE1D19">
              <w:rPr>
                <w:rFonts w:ascii="Times New Roman" w:hAnsi="Times New Roman" w:cs="Times New Roman"/>
                <w:lang w:val="en-US"/>
              </w:rPr>
              <w:t>320,4</w:t>
            </w:r>
            <w:r w:rsidR="00A7489B">
              <w:rPr>
                <w:rFonts w:ascii="Times New Roman" w:hAnsi="Times New Roman" w:cs="Times New Roman"/>
                <w:lang w:val="en-US"/>
              </w:rPr>
              <w:t>48</w:t>
            </w:r>
            <w:r w:rsidR="00BE1D19" w:rsidRPr="00B32C5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306AB" w:rsidRPr="007215A5" w14:paraId="45C1DBC0" w14:textId="77777777" w:rsidTr="006B7C61">
        <w:trPr>
          <w:trHeight w:val="361"/>
        </w:trPr>
        <w:tc>
          <w:tcPr>
            <w:tcW w:w="1843" w:type="dxa"/>
            <w:tcBorders>
              <w:bottom w:val="single" w:sz="4" w:space="0" w:color="auto"/>
            </w:tcBorders>
          </w:tcPr>
          <w:p w14:paraId="7AADFFDF" w14:textId="11AFD669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 (95%</w:t>
            </w:r>
            <w:r w:rsidR="00997A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3DF9FD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AC08A5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-1 yea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48274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-2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9D5C35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-5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E71C58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-10 yea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373390" w14:textId="77777777" w:rsidR="002306AB" w:rsidRPr="005815DD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5815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 years</w:t>
            </w:r>
          </w:p>
        </w:tc>
      </w:tr>
      <w:tr w:rsidR="002306AB" w:rsidRPr="00553E61" w14:paraId="3F9448A0" w14:textId="77777777" w:rsidTr="006B7C61">
        <w:trPr>
          <w:trHeight w:val="142"/>
        </w:trPr>
        <w:tc>
          <w:tcPr>
            <w:tcW w:w="7797" w:type="dxa"/>
            <w:gridSpan w:val="6"/>
            <w:tcBorders>
              <w:bottom w:val="single" w:sz="4" w:space="0" w:color="auto"/>
            </w:tcBorders>
          </w:tcPr>
          <w:p w14:paraId="391836AF" w14:textId="4E6160E1" w:rsidR="002306AB" w:rsidRPr="00562785" w:rsidRDefault="002306AB" w:rsidP="006B7C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562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Hospital </w:t>
            </w:r>
            <w:r w:rsidR="00553E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issio</w:t>
            </w:r>
            <w:r w:rsidR="00553E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F69A8F" w14:textId="77777777" w:rsidR="002306AB" w:rsidRPr="00562785" w:rsidRDefault="002306AB" w:rsidP="006B7C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F61BAD" w:rsidRPr="00453BBC" w14:paraId="2B28F55C" w14:textId="77777777" w:rsidTr="006B7C61">
        <w:trPr>
          <w:trHeight w:val="142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6B2F286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 mental disor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0ED4B3" w14:textId="4DF9DF5F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6029E95" w14:textId="34FB8FED" w:rsidR="00F61BAD" w:rsidRPr="007215A5" w:rsidRDefault="00F61BAD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9; 5.4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8AA5E0" w14:textId="29660629" w:rsidR="00F61BAD" w:rsidRPr="00FA4F1C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 (2.4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7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A63DC" w14:textId="4359AB64" w:rsidR="00F61BAD" w:rsidRPr="007215A5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 (1.7</w:t>
            </w:r>
            <w:r w:rsidR="00F61BAD"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1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A5AE76" w14:textId="7D852486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; 1.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22BFE8" w14:textId="0A9D52F1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)</w:t>
            </w:r>
          </w:p>
        </w:tc>
      </w:tr>
      <w:tr w:rsidR="00F61BAD" w:rsidRPr="00453BBC" w14:paraId="5F94B2A9" w14:textId="77777777" w:rsidTr="006B7C61">
        <w:tc>
          <w:tcPr>
            <w:tcW w:w="1843" w:type="dxa"/>
            <w:vMerge/>
          </w:tcPr>
          <w:p w14:paraId="5D59883C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CC6061" w14:textId="0FCE636D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119A4960" w14:textId="1F7EE33B" w:rsidR="00F61BAD" w:rsidRPr="00AA7A9A" w:rsidRDefault="00C053D4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.2 (4.9; 5.</w:t>
            </w:r>
            <w:r w:rsidR="00F61BAD"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)</w:t>
            </w:r>
          </w:p>
        </w:tc>
        <w:tc>
          <w:tcPr>
            <w:tcW w:w="1276" w:type="dxa"/>
          </w:tcPr>
          <w:p w14:paraId="66FD9D12" w14:textId="5CE3ABFA" w:rsidR="00F61BAD" w:rsidRPr="00AA7A9A" w:rsidRDefault="00F61BAD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5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A7FBA65" w14:textId="46E31C0C" w:rsidR="00F61BAD" w:rsidRPr="00AA7A9A" w:rsidRDefault="00F61BAD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.7</w:t>
            </w:r>
            <w:r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1.8)</w:t>
            </w:r>
          </w:p>
        </w:tc>
        <w:tc>
          <w:tcPr>
            <w:tcW w:w="1276" w:type="dxa"/>
          </w:tcPr>
          <w:p w14:paraId="011E7C07" w14:textId="2FC83A37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; 1.3)</w:t>
            </w:r>
          </w:p>
        </w:tc>
        <w:tc>
          <w:tcPr>
            <w:tcW w:w="1275" w:type="dxa"/>
          </w:tcPr>
          <w:p w14:paraId="0988C906" w14:textId="1B6337DC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 (1.2; 1.3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453BBC" w14:paraId="591C87E0" w14:textId="77777777" w:rsidTr="006B7C61">
        <w:tc>
          <w:tcPr>
            <w:tcW w:w="1843" w:type="dxa"/>
            <w:vMerge w:val="restart"/>
          </w:tcPr>
          <w:p w14:paraId="6696EDAC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851" w:type="dxa"/>
          </w:tcPr>
          <w:p w14:paraId="4728D3C6" w14:textId="6BB26C70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0451292D" w14:textId="477884CD" w:rsidR="00F61BAD" w:rsidRPr="00AA7A9A" w:rsidRDefault="00F61BAD" w:rsidP="00C05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2</w:t>
            </w:r>
            <w:r w:rsidR="00C05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3.0; 3.5</w:t>
            </w:r>
            <w:r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38A55972" w14:textId="50D27E26" w:rsidR="00F61BAD" w:rsidRPr="00453BBC" w:rsidRDefault="00F61BAD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C053D4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; 1.5</w:t>
            </w:r>
            <w:r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A6549CC" w14:textId="697F1563" w:rsidR="00F61BAD" w:rsidRPr="00453BBC" w:rsidRDefault="00453BBC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 (1.0; 1.2</w:t>
            </w:r>
            <w:r w:rsidR="00F61BAD" w:rsidRP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5ACCF9B7" w14:textId="154FC1BD" w:rsidR="00F61BAD" w:rsidRPr="00453BBC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F61BAD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;</w:t>
            </w:r>
            <w:r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</w:t>
            </w:r>
            <w:r w:rsidR="00F61BAD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0494BCD2" w14:textId="198B986C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; 1.0</w:t>
            </w:r>
            <w:r w:rsidRPr="00D401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C053D4" w14:paraId="53287539" w14:textId="77777777" w:rsidTr="006B7C61">
        <w:tc>
          <w:tcPr>
            <w:tcW w:w="1843" w:type="dxa"/>
            <w:vMerge/>
          </w:tcPr>
          <w:p w14:paraId="36957012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DF93842" w14:textId="3D49F329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7CF00E05" w14:textId="5B133B58" w:rsidR="00F61BAD" w:rsidRPr="00CE3BF2" w:rsidRDefault="00C053D4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6 (3.2; 4.1</w:t>
            </w:r>
            <w:r w:rsidR="00F61BAD" w:rsidRPr="00D40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2056D20D" w14:textId="7F07B652" w:rsidR="00F61BAD" w:rsidRPr="00CE3BF2" w:rsidRDefault="00453BBC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4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DC4F658" w14:textId="37AEA736" w:rsidR="00F61BAD" w:rsidRPr="00CE3BF2" w:rsidRDefault="00F61BAD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45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2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.1; 1.4</w:t>
            </w:r>
            <w:r w:rsidRPr="00F45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482B5B98" w14:textId="77A5237F" w:rsidR="00F61BAD" w:rsidRPr="00CE3BF2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; 1.2)</w:t>
            </w:r>
          </w:p>
        </w:tc>
        <w:tc>
          <w:tcPr>
            <w:tcW w:w="1275" w:type="dxa"/>
          </w:tcPr>
          <w:p w14:paraId="4265B6F4" w14:textId="5D7CD887" w:rsidR="00F61BAD" w:rsidRPr="00CE3BF2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)</w:t>
            </w:r>
          </w:p>
        </w:tc>
      </w:tr>
      <w:tr w:rsidR="00F61BAD" w:rsidRPr="00453BBC" w14:paraId="51EB5BD2" w14:textId="77777777" w:rsidTr="006B7C61">
        <w:tc>
          <w:tcPr>
            <w:tcW w:w="1843" w:type="dxa"/>
            <w:vMerge w:val="restart"/>
          </w:tcPr>
          <w:p w14:paraId="5225E99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 and related disorders</w:t>
            </w:r>
          </w:p>
        </w:tc>
        <w:tc>
          <w:tcPr>
            <w:tcW w:w="851" w:type="dxa"/>
          </w:tcPr>
          <w:p w14:paraId="137F368D" w14:textId="490E99E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125C79E5" w14:textId="40B3021C" w:rsidR="00F61BAD" w:rsidRPr="00CE3BF2" w:rsidRDefault="00C053D4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1 (1.6; 2.7)</w:t>
            </w:r>
          </w:p>
        </w:tc>
        <w:tc>
          <w:tcPr>
            <w:tcW w:w="1276" w:type="dxa"/>
          </w:tcPr>
          <w:p w14:paraId="00BD024A" w14:textId="29BA76B7" w:rsidR="00F61BAD" w:rsidRPr="00CE3BF2" w:rsidRDefault="00C053D4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5; 1.1)</w:t>
            </w:r>
          </w:p>
        </w:tc>
        <w:tc>
          <w:tcPr>
            <w:tcW w:w="1276" w:type="dxa"/>
          </w:tcPr>
          <w:p w14:paraId="6E0D77EB" w14:textId="3BFD3461" w:rsidR="00F61BAD" w:rsidRPr="00CE3BF2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; 1.0)</w:t>
            </w:r>
          </w:p>
        </w:tc>
        <w:tc>
          <w:tcPr>
            <w:tcW w:w="1276" w:type="dxa"/>
          </w:tcPr>
          <w:p w14:paraId="15BE6491" w14:textId="3D60F073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5; 0.8)</w:t>
            </w:r>
          </w:p>
        </w:tc>
        <w:tc>
          <w:tcPr>
            <w:tcW w:w="1275" w:type="dxa"/>
          </w:tcPr>
          <w:p w14:paraId="4424C6CC" w14:textId="6548A096" w:rsidR="00F61BAD" w:rsidRPr="00453BBC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</w:t>
            </w:r>
            <w:r w:rsidRPr="00F45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8)</w:t>
            </w:r>
          </w:p>
        </w:tc>
      </w:tr>
      <w:tr w:rsidR="00F61BAD" w:rsidRPr="007215A5" w14:paraId="1A80CF32" w14:textId="77777777" w:rsidTr="006B7C61">
        <w:tc>
          <w:tcPr>
            <w:tcW w:w="1843" w:type="dxa"/>
            <w:vMerge/>
          </w:tcPr>
          <w:p w14:paraId="4D2E6DB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33EAF0" w14:textId="3D3E895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27C8AA6B" w14:textId="760A8559" w:rsidR="00F61BAD" w:rsidRPr="00FA4F1C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4; 2.4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83E8B4F" w14:textId="62852A73" w:rsidR="00F61BAD" w:rsidRPr="007215A5" w:rsidRDefault="00F61BAD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0.8; 1.6</w:t>
            </w: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27337A1" w14:textId="3F2B3405" w:rsidR="00F61BAD" w:rsidRPr="007215A5" w:rsidRDefault="00F61BAD" w:rsidP="00F61BAD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 xml:space="preserve"> (0.7; 1.1)</w:t>
            </w:r>
          </w:p>
        </w:tc>
        <w:tc>
          <w:tcPr>
            <w:tcW w:w="1276" w:type="dxa"/>
          </w:tcPr>
          <w:p w14:paraId="492A04D6" w14:textId="7BF8175C" w:rsidR="00F61BAD" w:rsidRPr="007215A5" w:rsidRDefault="00453BBC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(0.7; 1.1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C086E6A" w14:textId="5D8E415B" w:rsidR="00F61BAD" w:rsidRPr="007215A5" w:rsidRDefault="00453BBC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</w:rPr>
              <w:t xml:space="preserve"> (0.8; 1.2)</w:t>
            </w:r>
          </w:p>
        </w:tc>
      </w:tr>
      <w:tr w:rsidR="00F61BAD" w:rsidRPr="007215A5" w14:paraId="1B1C9E91" w14:textId="77777777" w:rsidTr="006B7C61">
        <w:tc>
          <w:tcPr>
            <w:tcW w:w="1843" w:type="dxa"/>
            <w:vMerge w:val="restart"/>
          </w:tcPr>
          <w:p w14:paraId="5A998036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851" w:type="dxa"/>
          </w:tcPr>
          <w:p w14:paraId="4DD889A8" w14:textId="2A912DCE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0725DD68" w14:textId="431EE6AB" w:rsidR="00F61BAD" w:rsidRPr="00FA4F1C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2.6; 5.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276" w:type="dxa"/>
          </w:tcPr>
          <w:p w14:paraId="52AB9D6C" w14:textId="2AB0FA75" w:rsidR="00F61BAD" w:rsidRPr="007215A5" w:rsidRDefault="00453BBC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1.7</w:t>
            </w:r>
            <w:r w:rsidR="00F61BAD" w:rsidRPr="00F456C3">
              <w:rPr>
                <w:rFonts w:ascii="Times New Roman" w:hAnsi="Times New Roman" w:cs="Times New Roman"/>
                <w:sz w:val="20"/>
                <w:szCs w:val="20"/>
              </w:rPr>
              <w:t>; 4.2)</w:t>
            </w:r>
          </w:p>
        </w:tc>
        <w:tc>
          <w:tcPr>
            <w:tcW w:w="1276" w:type="dxa"/>
          </w:tcPr>
          <w:p w14:paraId="1CC30C62" w14:textId="5F543189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8; 1.6)</w:t>
            </w:r>
          </w:p>
        </w:tc>
        <w:tc>
          <w:tcPr>
            <w:tcW w:w="1276" w:type="dxa"/>
          </w:tcPr>
          <w:p w14:paraId="01BEBE68" w14:textId="436B06FE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0 (0.7; 1.</w:t>
            </w:r>
            <w:r w:rsidRPr="00F456C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275" w:type="dxa"/>
          </w:tcPr>
          <w:p w14:paraId="0D9B551B" w14:textId="5B88625D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0.8 (0.5; 1.4)</w:t>
            </w:r>
          </w:p>
        </w:tc>
      </w:tr>
      <w:tr w:rsidR="00F61BAD" w:rsidRPr="007215A5" w14:paraId="061DE462" w14:textId="77777777" w:rsidTr="006B7C61">
        <w:tc>
          <w:tcPr>
            <w:tcW w:w="1843" w:type="dxa"/>
            <w:vMerge/>
          </w:tcPr>
          <w:p w14:paraId="33FBDC2B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3A4000" w14:textId="1FA0044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35B62CCC" w14:textId="43896BE4" w:rsidR="00F61BAD" w:rsidRPr="00FA4F1C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2.2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; 5.4)</w:t>
            </w:r>
          </w:p>
        </w:tc>
        <w:tc>
          <w:tcPr>
            <w:tcW w:w="1276" w:type="dxa"/>
          </w:tcPr>
          <w:p w14:paraId="28E15E0F" w14:textId="0564AA89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.0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; 2.4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8E23805" w14:textId="5175B50B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1 (0.8; 1.6)</w:t>
            </w:r>
          </w:p>
        </w:tc>
        <w:tc>
          <w:tcPr>
            <w:tcW w:w="1276" w:type="dxa"/>
          </w:tcPr>
          <w:p w14:paraId="498BF819" w14:textId="0762A39C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2 (0.9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1.6)</w:t>
            </w:r>
          </w:p>
        </w:tc>
        <w:tc>
          <w:tcPr>
            <w:tcW w:w="1275" w:type="dxa"/>
          </w:tcPr>
          <w:p w14:paraId="19B9C095" w14:textId="6B348AAD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 xml:space="preserve"> (0.5; 1.1)</w:t>
            </w:r>
          </w:p>
        </w:tc>
      </w:tr>
      <w:tr w:rsidR="00F61BAD" w:rsidRPr="007215A5" w14:paraId="1FB8177A" w14:textId="77777777" w:rsidTr="006B7C61">
        <w:tc>
          <w:tcPr>
            <w:tcW w:w="1843" w:type="dxa"/>
            <w:vMerge w:val="restart"/>
          </w:tcPr>
          <w:p w14:paraId="43CF2552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olar depression</w:t>
            </w:r>
          </w:p>
        </w:tc>
        <w:tc>
          <w:tcPr>
            <w:tcW w:w="851" w:type="dxa"/>
          </w:tcPr>
          <w:p w14:paraId="7CD78A96" w14:textId="7AA932F6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73EC877D" w14:textId="1CEF19CA" w:rsidR="00F61BAD" w:rsidRPr="00FA4F1C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 (4.0; 5.0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416AEEF" w14:textId="39372D7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6 (2.3; 2.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6" w:type="dxa"/>
          </w:tcPr>
          <w:p w14:paraId="0541EFA7" w14:textId="5B82D307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.7; 2.0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D939190" w14:textId="333A7919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4 (1.3; 1.5)</w:t>
            </w:r>
          </w:p>
        </w:tc>
        <w:tc>
          <w:tcPr>
            <w:tcW w:w="1275" w:type="dxa"/>
          </w:tcPr>
          <w:p w14:paraId="31442E7C" w14:textId="5AE3AB6E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2 (1.1; 1.3)</w:t>
            </w:r>
          </w:p>
        </w:tc>
      </w:tr>
      <w:tr w:rsidR="00F61BAD" w:rsidRPr="007215A5" w14:paraId="06EFD161" w14:textId="77777777" w:rsidTr="006B7C61">
        <w:tc>
          <w:tcPr>
            <w:tcW w:w="1843" w:type="dxa"/>
            <w:vMerge/>
          </w:tcPr>
          <w:p w14:paraId="74696148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C60FAE" w14:textId="696BA23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0E5437BE" w14:textId="21B111FB" w:rsidR="00F61BAD" w:rsidRPr="00FA4F1C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3.1; 3.8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FEB29F9" w14:textId="0A6F9747" w:rsidR="00F61BAD" w:rsidRPr="007215A5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2.3)</w:t>
            </w:r>
          </w:p>
        </w:tc>
        <w:tc>
          <w:tcPr>
            <w:tcW w:w="1276" w:type="dxa"/>
          </w:tcPr>
          <w:p w14:paraId="0BB606E8" w14:textId="57BF255D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.4; 1.7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33B6C4" w14:textId="37D00DE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3 (1.2; 1.4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7F757CB" w14:textId="4AEF56D9" w:rsidR="00F61BAD" w:rsidRPr="007215A5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2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; 1.3)</w:t>
            </w:r>
          </w:p>
        </w:tc>
      </w:tr>
      <w:tr w:rsidR="00F61BAD" w:rsidRPr="00562785" w14:paraId="2382312C" w14:textId="77777777" w:rsidTr="006B7C61">
        <w:tc>
          <w:tcPr>
            <w:tcW w:w="1843" w:type="dxa"/>
            <w:vMerge w:val="restart"/>
          </w:tcPr>
          <w:p w14:paraId="3940266B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851" w:type="dxa"/>
          </w:tcPr>
          <w:p w14:paraId="6D0EA8D7" w14:textId="4E677A5B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6670355E" w14:textId="5246ED00" w:rsidR="00F61BAD" w:rsidRPr="00FA4F1C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 (27.0; 40.7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BC3B53" w14:textId="081C3E0B" w:rsidR="00F61BAD" w:rsidRPr="007215A5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2.5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18.0)</w:t>
            </w:r>
          </w:p>
        </w:tc>
        <w:tc>
          <w:tcPr>
            <w:tcW w:w="1276" w:type="dxa"/>
          </w:tcPr>
          <w:p w14:paraId="453CD9BC" w14:textId="7943C5D4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0.1 (8.8; 11.3)</w:t>
            </w:r>
          </w:p>
        </w:tc>
        <w:tc>
          <w:tcPr>
            <w:tcW w:w="1276" w:type="dxa"/>
          </w:tcPr>
          <w:p w14:paraId="4A79E16E" w14:textId="501791A0" w:rsidR="00F61BAD" w:rsidRPr="00FA4F1C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5 (4.0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5.0)</w:t>
            </w:r>
          </w:p>
        </w:tc>
        <w:tc>
          <w:tcPr>
            <w:tcW w:w="1275" w:type="dxa"/>
          </w:tcPr>
          <w:p w14:paraId="40CA1486" w14:textId="5B740ED9" w:rsidR="00F61BAD" w:rsidRPr="00FA4F1C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3.1 (2.7; 3.5)</w:t>
            </w:r>
          </w:p>
        </w:tc>
      </w:tr>
      <w:tr w:rsidR="00F61BAD" w:rsidRPr="00AA7A9A" w14:paraId="124199B6" w14:textId="77777777" w:rsidTr="006B7C61">
        <w:tc>
          <w:tcPr>
            <w:tcW w:w="1843" w:type="dxa"/>
            <w:vMerge/>
          </w:tcPr>
          <w:p w14:paraId="54A52C51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FA1F644" w14:textId="5BA40971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63717C8C" w14:textId="0AE34E27" w:rsidR="00F61BAD" w:rsidRPr="00FA4F1C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 xml:space="preserve"> (11.7; 17.1)</w:t>
            </w:r>
          </w:p>
        </w:tc>
        <w:tc>
          <w:tcPr>
            <w:tcW w:w="1276" w:type="dxa"/>
          </w:tcPr>
          <w:p w14:paraId="13C3EBA4" w14:textId="6C359042" w:rsidR="00F61BAD" w:rsidRPr="00FA4F1C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8 (6.5; 9.3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33B1D1" w14:textId="6F562457" w:rsidR="00F61BAD" w:rsidRPr="00FA4F1C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7 (3.3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4.1)</w:t>
            </w:r>
          </w:p>
        </w:tc>
        <w:tc>
          <w:tcPr>
            <w:tcW w:w="1276" w:type="dxa"/>
          </w:tcPr>
          <w:p w14:paraId="00398475" w14:textId="3AD9418E" w:rsidR="00F61BAD" w:rsidRPr="00FA4F1C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2.2; 2.7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99B34B3" w14:textId="41259FE6" w:rsidR="00F61BAD" w:rsidRPr="00AA7A9A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(1.9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)</w:t>
            </w:r>
          </w:p>
        </w:tc>
      </w:tr>
      <w:tr w:rsidR="00F61BAD" w:rsidRPr="00AA7A9A" w14:paraId="49AA1067" w14:textId="77777777" w:rsidTr="006B7C61">
        <w:tc>
          <w:tcPr>
            <w:tcW w:w="1843" w:type="dxa"/>
            <w:vMerge w:val="restart"/>
          </w:tcPr>
          <w:p w14:paraId="79B2A571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umatic stress disorder</w:t>
            </w:r>
          </w:p>
        </w:tc>
        <w:tc>
          <w:tcPr>
            <w:tcW w:w="851" w:type="dxa"/>
          </w:tcPr>
          <w:p w14:paraId="5581E772" w14:textId="28DE15F2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7398E2F1" w14:textId="75DF1987" w:rsidR="00F61BAD" w:rsidRPr="00AA7A9A" w:rsidRDefault="00C053D4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7; 3.5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B473248" w14:textId="1C2C57EB" w:rsidR="00F61BAD" w:rsidRPr="00AA7A9A" w:rsidRDefault="00C053D4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1; 2.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276" w:type="dxa"/>
          </w:tcPr>
          <w:p w14:paraId="0560E23B" w14:textId="49D1E482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; 1.6)</w:t>
            </w:r>
          </w:p>
        </w:tc>
        <w:tc>
          <w:tcPr>
            <w:tcW w:w="1276" w:type="dxa"/>
          </w:tcPr>
          <w:p w14:paraId="70D39E63" w14:textId="2C16D52D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0)</w:t>
            </w:r>
          </w:p>
        </w:tc>
        <w:tc>
          <w:tcPr>
            <w:tcW w:w="1275" w:type="dxa"/>
          </w:tcPr>
          <w:p w14:paraId="01703B92" w14:textId="2E93BAC9" w:rsidR="00F61BAD" w:rsidRPr="00AA7A9A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(0.6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7215A5" w14:paraId="5E474E89" w14:textId="77777777" w:rsidTr="006B7C61">
        <w:tc>
          <w:tcPr>
            <w:tcW w:w="1843" w:type="dxa"/>
            <w:vMerge/>
          </w:tcPr>
          <w:p w14:paraId="1C441A62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BB4F42B" w14:textId="7BE71286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68081C44" w14:textId="591A890F" w:rsidR="00F61BAD" w:rsidRPr="00FA4F1C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1; 2.2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A314648" w14:textId="30F3FA88" w:rsidR="00F61BAD" w:rsidRPr="00FA4F1C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9 (0.6; 1.3)</w:t>
            </w:r>
          </w:p>
        </w:tc>
        <w:tc>
          <w:tcPr>
            <w:tcW w:w="1276" w:type="dxa"/>
          </w:tcPr>
          <w:p w14:paraId="6F61E902" w14:textId="48D5B6C8" w:rsidR="00F61BAD" w:rsidRPr="007215A5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5; 0.9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A34DC0D" w14:textId="6196927B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0.4; 0.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</w:tcPr>
          <w:p w14:paraId="78EAAEF8" w14:textId="3FE22C8F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5 (0.4; 0.6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BAD" w:rsidRPr="00453BBC" w14:paraId="00E02008" w14:textId="77777777" w:rsidTr="006B7C61">
        <w:tc>
          <w:tcPr>
            <w:tcW w:w="1843" w:type="dxa"/>
            <w:vMerge w:val="restart"/>
          </w:tcPr>
          <w:p w14:paraId="709CD3E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851" w:type="dxa"/>
          </w:tcPr>
          <w:p w14:paraId="4B7B3C75" w14:textId="2F3B0655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51CB3D07" w14:textId="0F8356FD" w:rsidR="00F61BAD" w:rsidRPr="00FA4F1C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(4.4; 6.2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CF11E4A" w14:textId="4B4E76B2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4 (2.0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; 3.0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923FA8A" w14:textId="096D800A" w:rsidR="00F61BAD" w:rsidRPr="0013151D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.3; 1.8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44F4B24" w14:textId="43BDC0B4" w:rsidR="00F61BAD" w:rsidRPr="0013151D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 xml:space="preserve"> (0.9; 1.2)</w:t>
            </w:r>
          </w:p>
        </w:tc>
        <w:tc>
          <w:tcPr>
            <w:tcW w:w="1275" w:type="dxa"/>
          </w:tcPr>
          <w:p w14:paraId="710250BC" w14:textId="2E31F15C" w:rsidR="00F61BAD" w:rsidRPr="00AA7A9A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; 1.2)</w:t>
            </w:r>
          </w:p>
        </w:tc>
      </w:tr>
      <w:tr w:rsidR="00F61BAD" w:rsidRPr="00C053D4" w14:paraId="02BEA8EB" w14:textId="77777777" w:rsidTr="006B7C61">
        <w:tc>
          <w:tcPr>
            <w:tcW w:w="1843" w:type="dxa"/>
            <w:vMerge/>
          </w:tcPr>
          <w:p w14:paraId="31397D64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58C3ECC" w14:textId="5E58E83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7051D270" w14:textId="5A7DC622" w:rsidR="00F61BAD" w:rsidRPr="00AA7A9A" w:rsidRDefault="00F61BAD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4; 5.9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E030F56" w14:textId="302C7680" w:rsidR="00F61BAD" w:rsidRPr="00CE3BF2" w:rsidRDefault="00C053D4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6; 2.3)</w:t>
            </w:r>
          </w:p>
        </w:tc>
        <w:tc>
          <w:tcPr>
            <w:tcW w:w="1276" w:type="dxa"/>
          </w:tcPr>
          <w:p w14:paraId="266FFCAF" w14:textId="0DCCEB59" w:rsidR="00F61BAD" w:rsidRPr="00CE3BF2" w:rsidRDefault="00F61BAD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 (1.3; 1.7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13D8005" w14:textId="510EE6EC" w:rsidR="00F61BAD" w:rsidRPr="00CE3BF2" w:rsidRDefault="00F61BAD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; 1.2</w:t>
            </w:r>
            <w:r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1F650D5F" w14:textId="45F39F45" w:rsidR="00F61BAD" w:rsidRPr="00CE3BF2" w:rsidRDefault="00453BBC" w:rsidP="00453BBC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; 1.3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562785" w14:paraId="270F2A39" w14:textId="77777777" w:rsidTr="006B7C61">
        <w:tc>
          <w:tcPr>
            <w:tcW w:w="1843" w:type="dxa"/>
            <w:vMerge w:val="restart"/>
          </w:tcPr>
          <w:p w14:paraId="6762E3B6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 and somatoform disorders</w:t>
            </w:r>
          </w:p>
        </w:tc>
        <w:tc>
          <w:tcPr>
            <w:tcW w:w="851" w:type="dxa"/>
          </w:tcPr>
          <w:p w14:paraId="57C69AA1" w14:textId="02AF3861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7926F757" w14:textId="40F6E9CB" w:rsidR="00F61BAD" w:rsidRPr="00CE3BF2" w:rsidRDefault="00C053D4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; 4.6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6EBB12D" w14:textId="09983B6D" w:rsidR="00F61BAD" w:rsidRPr="00CE3BF2" w:rsidRDefault="00C053D4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0)</w:t>
            </w:r>
          </w:p>
        </w:tc>
        <w:tc>
          <w:tcPr>
            <w:tcW w:w="1276" w:type="dxa"/>
          </w:tcPr>
          <w:p w14:paraId="7AF8ECD3" w14:textId="63F37499" w:rsidR="00F61BAD" w:rsidRPr="00AA7A9A" w:rsidRDefault="00453BBC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3; 2.4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AA266EB" w14:textId="4EEC0F2C" w:rsidR="00F61BAD" w:rsidRPr="0013151D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F61BAD" w:rsidRPr="00DC6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; 1.5)</w:t>
            </w:r>
          </w:p>
        </w:tc>
        <w:tc>
          <w:tcPr>
            <w:tcW w:w="1275" w:type="dxa"/>
          </w:tcPr>
          <w:p w14:paraId="0353206A" w14:textId="44427E49" w:rsidR="00F61BAD" w:rsidRPr="0013151D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9 (0.6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; 1.4)</w:t>
            </w:r>
          </w:p>
        </w:tc>
      </w:tr>
      <w:tr w:rsidR="00F61BAD" w:rsidRPr="007215A5" w14:paraId="45B0B8F0" w14:textId="77777777" w:rsidTr="006B7C61">
        <w:tc>
          <w:tcPr>
            <w:tcW w:w="1843" w:type="dxa"/>
            <w:vMerge/>
          </w:tcPr>
          <w:p w14:paraId="0BD38A8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D7621E7" w14:textId="3C08C2E0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47FF71FC" w14:textId="3F757005" w:rsidR="00F61BAD" w:rsidRPr="0013151D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2.1; 4.1</w:t>
            </w: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DC4ACEF" w14:textId="35EE1896" w:rsidR="00F61BAD" w:rsidRPr="0013151D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2 (0.8; 1.8)</w:t>
            </w:r>
          </w:p>
        </w:tc>
        <w:tc>
          <w:tcPr>
            <w:tcW w:w="1276" w:type="dxa"/>
          </w:tcPr>
          <w:p w14:paraId="6D2B253D" w14:textId="20833834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32F">
              <w:rPr>
                <w:rFonts w:ascii="Times New Roman" w:hAnsi="Times New Roman" w:cs="Times New Roman"/>
                <w:sz w:val="20"/>
                <w:szCs w:val="20"/>
              </w:rPr>
              <w:t>1.3 (1.0; 1.7)</w:t>
            </w:r>
          </w:p>
        </w:tc>
        <w:tc>
          <w:tcPr>
            <w:tcW w:w="1276" w:type="dxa"/>
          </w:tcPr>
          <w:p w14:paraId="2B407BE3" w14:textId="72A56A4D" w:rsidR="00F61BAD" w:rsidRPr="007215A5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  <w:r w:rsidR="00F61BAD" w:rsidRPr="00DC6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0.7; 1.2)</w:t>
            </w:r>
          </w:p>
        </w:tc>
        <w:tc>
          <w:tcPr>
            <w:tcW w:w="1275" w:type="dxa"/>
          </w:tcPr>
          <w:p w14:paraId="63DD8E80" w14:textId="232A0E9B" w:rsidR="00F61BAD" w:rsidRPr="007215A5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 (0.7; 1.3</w:t>
            </w:r>
            <w:r w:rsidR="00F61BAD" w:rsidRPr="00DC63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F61BAD" w:rsidRPr="007215A5" w14:paraId="25C96B5F" w14:textId="77777777" w:rsidTr="006B7C61">
        <w:tc>
          <w:tcPr>
            <w:tcW w:w="1843" w:type="dxa"/>
            <w:vMerge w:val="restart"/>
          </w:tcPr>
          <w:p w14:paraId="27B3B35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syndromes</w:t>
            </w:r>
          </w:p>
        </w:tc>
        <w:tc>
          <w:tcPr>
            <w:tcW w:w="851" w:type="dxa"/>
          </w:tcPr>
          <w:p w14:paraId="33F4F15E" w14:textId="00E70816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56DC8348" w14:textId="2A9A5ECB" w:rsidR="00F61BAD" w:rsidRPr="0013151D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3.4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; 7.3)</w:t>
            </w:r>
          </w:p>
        </w:tc>
        <w:tc>
          <w:tcPr>
            <w:tcW w:w="1276" w:type="dxa"/>
          </w:tcPr>
          <w:p w14:paraId="64A53CB7" w14:textId="2564E86B" w:rsidR="00F61BAD" w:rsidRPr="007215A5" w:rsidRDefault="00F61BAD" w:rsidP="00C05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7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.1</w:t>
            </w:r>
            <w:r w:rsidR="00C05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; 4.5</w:t>
            </w:r>
            <w:r w:rsidRPr="0057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</w:tcPr>
          <w:p w14:paraId="32173756" w14:textId="07B75D4E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2.4; 3.8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B2A593" w14:textId="0EB937FC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4; 2.2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386CF3F" w14:textId="7D6CAA02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0.9; 1.5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BAD" w:rsidRPr="007215A5" w14:paraId="1E99D9EF" w14:textId="77777777" w:rsidTr="006B7C61">
        <w:tc>
          <w:tcPr>
            <w:tcW w:w="1843" w:type="dxa"/>
            <w:vMerge/>
          </w:tcPr>
          <w:p w14:paraId="3B28D9ED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93D3EB4" w14:textId="0DBC9C4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2D9B3E8E" w14:textId="0CA9DBA1" w:rsidR="00F61BAD" w:rsidRPr="0013151D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2.2; 4.7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7BBAC25" w14:textId="792A8F51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9 (3.2; 7.4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5C7EA1F" w14:textId="6E787323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 xml:space="preserve"> (2.1; 3.4)</w:t>
            </w:r>
          </w:p>
        </w:tc>
        <w:tc>
          <w:tcPr>
            <w:tcW w:w="1276" w:type="dxa"/>
          </w:tcPr>
          <w:p w14:paraId="516D8991" w14:textId="5421F6C8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6; 2.5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2436580" w14:textId="51CC3C17" w:rsidR="00F61BAD" w:rsidRPr="007215A5" w:rsidRDefault="00453BBC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 (1.0; 1.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F61BAD" w:rsidRPr="007215A5" w14:paraId="3F333632" w14:textId="77777777" w:rsidTr="006B7C61">
        <w:tc>
          <w:tcPr>
            <w:tcW w:w="1843" w:type="dxa"/>
            <w:vMerge w:val="restart"/>
          </w:tcPr>
          <w:p w14:paraId="0F4A7806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851" w:type="dxa"/>
          </w:tcPr>
          <w:p w14:paraId="36EB3B9F" w14:textId="594A96DF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795B1A80" w14:textId="3A3EB96B" w:rsidR="00F61BAD" w:rsidRPr="0013151D" w:rsidRDefault="00F61BAD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B22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0.7; 1.</w:t>
            </w:r>
            <w:r w:rsidR="005B22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714953D" w14:textId="053C663B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 xml:space="preserve"> (0.6; 1.6)</w:t>
            </w:r>
          </w:p>
        </w:tc>
        <w:tc>
          <w:tcPr>
            <w:tcW w:w="1276" w:type="dxa"/>
          </w:tcPr>
          <w:p w14:paraId="2BAE1EDA" w14:textId="3C8D346B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.7 (0.5; 1.0)</w:t>
            </w:r>
          </w:p>
        </w:tc>
        <w:tc>
          <w:tcPr>
            <w:tcW w:w="1276" w:type="dxa"/>
          </w:tcPr>
          <w:p w14:paraId="51E254EE" w14:textId="64722C59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6 (0.4; 0.8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2E11017" w14:textId="3268F8D5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.6 (0.4; 0.9)</w:t>
            </w:r>
          </w:p>
        </w:tc>
      </w:tr>
      <w:tr w:rsidR="00F61BAD" w:rsidRPr="007215A5" w14:paraId="2E472BB8" w14:textId="77777777" w:rsidTr="006B7C61">
        <w:tc>
          <w:tcPr>
            <w:tcW w:w="1843" w:type="dxa"/>
            <w:vMerge/>
          </w:tcPr>
          <w:p w14:paraId="2AB2EEF6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862231" w14:textId="6FA13405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0DDA8EF1" w14:textId="762A070E" w:rsidR="00F61BAD" w:rsidRPr="0013151D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(0.9; 2.1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4AA5E90" w14:textId="0B98F003" w:rsidR="00F61BAD" w:rsidRPr="007215A5" w:rsidRDefault="00453BBC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(0.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7; 1.6)</w:t>
            </w:r>
          </w:p>
        </w:tc>
        <w:tc>
          <w:tcPr>
            <w:tcW w:w="1276" w:type="dxa"/>
          </w:tcPr>
          <w:p w14:paraId="66FA77D4" w14:textId="044DED17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.8 (0.6; 1.1)</w:t>
            </w:r>
          </w:p>
        </w:tc>
        <w:tc>
          <w:tcPr>
            <w:tcW w:w="1276" w:type="dxa"/>
          </w:tcPr>
          <w:p w14:paraId="31D3DEBA" w14:textId="6686A29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7 (0.5; 0.9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8144FD3" w14:textId="38B5D2E9" w:rsidR="00F61BAD" w:rsidRPr="007215A5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; 1.1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BAD" w:rsidRPr="00562785" w14:paraId="3F642023" w14:textId="77777777" w:rsidTr="006B7C61">
        <w:tc>
          <w:tcPr>
            <w:tcW w:w="1843" w:type="dxa"/>
            <w:vMerge w:val="restart"/>
          </w:tcPr>
          <w:p w14:paraId="7B64F20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1" w:type="dxa"/>
          </w:tcPr>
          <w:p w14:paraId="6AA6F679" w14:textId="6C5A3E64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224A75AC" w14:textId="0E36B5B4" w:rsidR="00F61BAD" w:rsidRPr="0013151D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5; 2.9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D9108AD" w14:textId="7F0D6640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8 (0.5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; 1.2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006895F" w14:textId="2159924A" w:rsidR="00F61BAD" w:rsidRPr="007215A5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0.6; 1.0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5D0E803" w14:textId="6FDE70D2" w:rsidR="00F61BAD" w:rsidRPr="0013151D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8 (0.6</w:t>
            </w: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; 1.0)</w:t>
            </w:r>
          </w:p>
        </w:tc>
        <w:tc>
          <w:tcPr>
            <w:tcW w:w="1275" w:type="dxa"/>
          </w:tcPr>
          <w:p w14:paraId="6A61A782" w14:textId="470F8032" w:rsidR="00F61BAD" w:rsidRPr="0013151D" w:rsidRDefault="00F61BAD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</w:rPr>
              <w:t>0.6 (0.4; 0.8)</w:t>
            </w:r>
          </w:p>
        </w:tc>
      </w:tr>
      <w:tr w:rsidR="00F61BAD" w:rsidRPr="00C053D4" w14:paraId="449C9B91" w14:textId="77777777" w:rsidTr="006B7C61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F31A67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CD306D" w14:textId="0F269AA9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C79ACB" w14:textId="53766650" w:rsidR="00F61BAD" w:rsidRPr="00C053D4" w:rsidRDefault="00C053D4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1; 4.1</w:t>
            </w:r>
            <w:r w:rsidR="00F61BAD" w:rsidRP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8A2560" w14:textId="0FBD12B9" w:rsidR="00F61BAD" w:rsidRPr="00CE3BF2" w:rsidRDefault="00453BBC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6</w:t>
            </w:r>
            <w:r w:rsidR="00F61BAD" w:rsidRPr="00576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C8C697" w14:textId="193C9956" w:rsidR="00F61BAD" w:rsidRPr="00CE3BF2" w:rsidRDefault="00F61BAD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57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.9; 1.5</w:t>
            </w:r>
            <w:r w:rsidRPr="005769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76C36" w14:textId="436476B7" w:rsidR="00F61BAD" w:rsidRPr="00CE3BF2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576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; 0.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F7F6042" w14:textId="7A84787E" w:rsidR="00F61BAD" w:rsidRPr="00CE3BF2" w:rsidRDefault="00F61BAD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6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 (0.7</w:t>
            </w:r>
            <w:r w:rsidRPr="00576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1)</w:t>
            </w:r>
          </w:p>
        </w:tc>
      </w:tr>
      <w:tr w:rsidR="002306AB" w:rsidRPr="00C053D4" w14:paraId="04D9329A" w14:textId="77777777" w:rsidTr="006B7C61">
        <w:tc>
          <w:tcPr>
            <w:tcW w:w="77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08F07A" w14:textId="24DAA236" w:rsidR="002306AB" w:rsidRPr="00CD5DA0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sychotropic </w:t>
            </w:r>
            <w:r w:rsidR="00553E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ic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CFE5A41" w14:textId="77777777" w:rsidR="002306AB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61BAD" w:rsidRPr="00562785" w14:paraId="5F520E0A" w14:textId="77777777" w:rsidTr="006B7C61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B770042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51B44D" w14:textId="03C55B30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7EBD06" w14:textId="0B3A2A4A" w:rsidR="00F61BAD" w:rsidRPr="00CE3BF2" w:rsidRDefault="00C053D4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6.0; 6.3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265ADB" w14:textId="52005195" w:rsidR="00F61BAD" w:rsidRPr="00AA7A9A" w:rsidRDefault="00C053D4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1; 3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786EEF" w14:textId="6EDEA711" w:rsidR="00F61BAD" w:rsidRPr="00453BBC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1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2.0; 2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448577" w14:textId="08B3E609" w:rsidR="00F61BAD" w:rsidRPr="00453BBC" w:rsidRDefault="006812E2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1.5; 1.6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C0FA60" w14:textId="648106C6" w:rsidR="00F61BAD" w:rsidRPr="00366952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3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; 1.3)</w:t>
            </w:r>
          </w:p>
        </w:tc>
      </w:tr>
      <w:tr w:rsidR="00F61BAD" w:rsidRPr="00562785" w14:paraId="0F0C30B5" w14:textId="77777777" w:rsidTr="006B7C61">
        <w:tc>
          <w:tcPr>
            <w:tcW w:w="1843" w:type="dxa"/>
            <w:vMerge/>
          </w:tcPr>
          <w:p w14:paraId="69F17550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F2E7C8A" w14:textId="74486AF8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656CAB59" w14:textId="708EBF2C" w:rsidR="00F61BAD" w:rsidRPr="00366952" w:rsidRDefault="006812E2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4.9; 5.1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4F660DB" w14:textId="4623444E" w:rsidR="00F61BAD" w:rsidRPr="00366952" w:rsidRDefault="006812E2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.5 (2.4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; 2.5)</w:t>
            </w:r>
          </w:p>
        </w:tc>
        <w:tc>
          <w:tcPr>
            <w:tcW w:w="1276" w:type="dxa"/>
          </w:tcPr>
          <w:p w14:paraId="4AEE7E23" w14:textId="7F22A346" w:rsidR="00F61BAD" w:rsidRPr="00366952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 (1.6; 1.7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</w:tcPr>
          <w:p w14:paraId="3A69D09E" w14:textId="5EF99969" w:rsidR="00F61BAD" w:rsidRPr="00366952" w:rsidRDefault="006812E2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3 (1.3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; 1.3)</w:t>
            </w:r>
          </w:p>
        </w:tc>
        <w:tc>
          <w:tcPr>
            <w:tcW w:w="1275" w:type="dxa"/>
          </w:tcPr>
          <w:p w14:paraId="08751751" w14:textId="7486CFCB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2 (1.2; 1.2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BAD" w:rsidRPr="00562785" w14:paraId="73EDA0F5" w14:textId="77777777" w:rsidTr="006B7C61">
        <w:tc>
          <w:tcPr>
            <w:tcW w:w="1843" w:type="dxa"/>
            <w:vMerge w:val="restart"/>
          </w:tcPr>
          <w:p w14:paraId="61B53EA8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851" w:type="dxa"/>
          </w:tcPr>
          <w:p w14:paraId="0131A800" w14:textId="4806AD38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6906A9DE" w14:textId="1821A2EF" w:rsidR="00F61BAD" w:rsidRPr="00366952" w:rsidRDefault="006812E2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5.2; 5.7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AF8763" w14:textId="6728AC4E" w:rsidR="00F61BAD" w:rsidRPr="00366952" w:rsidRDefault="006812E2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3.8 (3.6; 4.0)</w:t>
            </w:r>
          </w:p>
        </w:tc>
        <w:tc>
          <w:tcPr>
            <w:tcW w:w="1276" w:type="dxa"/>
          </w:tcPr>
          <w:p w14:paraId="4BE9A8D2" w14:textId="0F63B4FA" w:rsidR="00F61BAD" w:rsidRPr="00366952" w:rsidRDefault="006812E2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2.</w:t>
            </w: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; 2.6)</w:t>
            </w:r>
          </w:p>
        </w:tc>
        <w:tc>
          <w:tcPr>
            <w:tcW w:w="1276" w:type="dxa"/>
          </w:tcPr>
          <w:p w14:paraId="5DFE618B" w14:textId="10E7A51A" w:rsidR="00F61BAD" w:rsidRPr="00366952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(1.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9; 2.0)</w:t>
            </w:r>
          </w:p>
        </w:tc>
        <w:tc>
          <w:tcPr>
            <w:tcW w:w="1275" w:type="dxa"/>
          </w:tcPr>
          <w:p w14:paraId="02F108DC" w14:textId="2D7128B0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6 (1.5; 1.7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BAD" w:rsidRPr="00562785" w14:paraId="6D861D31" w14:textId="77777777" w:rsidTr="006B7C61">
        <w:tc>
          <w:tcPr>
            <w:tcW w:w="1843" w:type="dxa"/>
            <w:vMerge/>
          </w:tcPr>
          <w:p w14:paraId="7E44CA51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128B2D" w14:textId="256C69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5271F9AA" w14:textId="467020A5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>(3.4; 3.7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983D10F" w14:textId="0AE7515A" w:rsidR="00F61BAD" w:rsidRPr="00366952" w:rsidRDefault="006812E2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C053D4">
              <w:rPr>
                <w:rFonts w:ascii="Times New Roman" w:hAnsi="Times New Roman" w:cs="Times New Roman"/>
                <w:sz w:val="20"/>
                <w:szCs w:val="20"/>
              </w:rPr>
              <w:t xml:space="preserve"> (2.9; 3.2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0F838A4" w14:textId="4D841A13" w:rsidR="00F61BAD" w:rsidRPr="00366952" w:rsidRDefault="00453BBC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 (2.0; 2.2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6" w:type="dxa"/>
          </w:tcPr>
          <w:p w14:paraId="5DA1BFB9" w14:textId="3BCE8EC1" w:rsidR="00F61BAD" w:rsidRPr="00366952" w:rsidRDefault="006812E2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 xml:space="preserve"> (1.7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; 1.8)</w:t>
            </w:r>
          </w:p>
        </w:tc>
        <w:tc>
          <w:tcPr>
            <w:tcW w:w="1275" w:type="dxa"/>
          </w:tcPr>
          <w:p w14:paraId="2144F560" w14:textId="6B2E3BC3" w:rsidR="00F61BAD" w:rsidRPr="00366952" w:rsidRDefault="006812E2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4 (1.4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; 1.5)</w:t>
            </w:r>
          </w:p>
        </w:tc>
      </w:tr>
      <w:tr w:rsidR="00F61BAD" w:rsidRPr="000049D6" w14:paraId="63AB6841" w14:textId="77777777" w:rsidTr="006B7C61">
        <w:tc>
          <w:tcPr>
            <w:tcW w:w="1843" w:type="dxa"/>
            <w:vMerge w:val="restart"/>
          </w:tcPr>
          <w:p w14:paraId="4D1ADF4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851" w:type="dxa"/>
          </w:tcPr>
          <w:p w14:paraId="1AF49803" w14:textId="44207BBD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3478702D" w14:textId="1F93DF98" w:rsidR="00F61BAD" w:rsidRPr="00366952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 (4.6; 4.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6" w:type="dxa"/>
          </w:tcPr>
          <w:p w14:paraId="0B7433F6" w14:textId="726E5AAA" w:rsidR="00F61BAD" w:rsidRPr="00366952" w:rsidRDefault="006812E2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2.8 (2.7; 2.9)</w:t>
            </w:r>
          </w:p>
        </w:tc>
        <w:tc>
          <w:tcPr>
            <w:tcW w:w="1276" w:type="dxa"/>
          </w:tcPr>
          <w:p w14:paraId="03FA0E08" w14:textId="74A11A09" w:rsidR="00F61BAD" w:rsidRPr="00366952" w:rsidRDefault="006812E2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9</w:t>
            </w: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.8; 1.9)</w:t>
            </w:r>
          </w:p>
        </w:tc>
        <w:tc>
          <w:tcPr>
            <w:tcW w:w="1276" w:type="dxa"/>
          </w:tcPr>
          <w:p w14:paraId="2AF8FC15" w14:textId="29999327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4 (1.4; 1.4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CEB8DCB" w14:textId="4CAD1736" w:rsidR="00F61BAD" w:rsidRPr="00366952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1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; 1.2)</w:t>
            </w:r>
          </w:p>
        </w:tc>
      </w:tr>
      <w:tr w:rsidR="00F61BAD" w:rsidRPr="000049D6" w14:paraId="1FB950E1" w14:textId="77777777" w:rsidTr="006B7C61">
        <w:tc>
          <w:tcPr>
            <w:tcW w:w="1843" w:type="dxa"/>
            <w:vMerge/>
          </w:tcPr>
          <w:p w14:paraId="41CB78B4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E26B3B" w14:textId="54202155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4A38881B" w14:textId="02A58843" w:rsidR="00F61BAD" w:rsidRPr="00366952" w:rsidRDefault="00C053D4" w:rsidP="00C053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(3.2; 3.4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5CA4D32" w14:textId="6311818F" w:rsidR="00F61BAD" w:rsidRPr="00366952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2.1; 2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D006BC0" w14:textId="793032E9" w:rsidR="00F61BAD" w:rsidRPr="00366952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1.4; 1.5)</w:t>
            </w:r>
          </w:p>
        </w:tc>
        <w:tc>
          <w:tcPr>
            <w:tcW w:w="1276" w:type="dxa"/>
          </w:tcPr>
          <w:p w14:paraId="443296DE" w14:textId="3A12BE52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2 (1.1; 1.2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3D28EB3" w14:textId="468A9D71" w:rsidR="00F61BAD" w:rsidRPr="00366952" w:rsidRDefault="00453BBC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1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; 1.1)</w:t>
            </w:r>
          </w:p>
        </w:tc>
      </w:tr>
      <w:tr w:rsidR="00F61BAD" w:rsidRPr="00453BBC" w14:paraId="227296AA" w14:textId="77777777" w:rsidTr="006B7C61">
        <w:tc>
          <w:tcPr>
            <w:tcW w:w="1843" w:type="dxa"/>
            <w:vMerge w:val="restart"/>
          </w:tcPr>
          <w:p w14:paraId="23609823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851" w:type="dxa"/>
          </w:tcPr>
          <w:p w14:paraId="4BB94CBB" w14:textId="27260AC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1EC18FDB" w14:textId="67335A68" w:rsidR="00F61BAD" w:rsidRPr="00366952" w:rsidRDefault="00C053D4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5; 1.4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2B889F2" w14:textId="4D765024" w:rsidR="00F61BAD" w:rsidRPr="0036695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.8 (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; 3.1)</w:t>
            </w:r>
          </w:p>
        </w:tc>
        <w:tc>
          <w:tcPr>
            <w:tcW w:w="1276" w:type="dxa"/>
          </w:tcPr>
          <w:p w14:paraId="7C90C407" w14:textId="7F471C8E" w:rsidR="00F61BAD" w:rsidRPr="00AA7A9A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; 1.3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58BD4CCF" w14:textId="25144B53" w:rsidR="00F61BAD" w:rsidRPr="00AA7A9A" w:rsidRDefault="006812E2" w:rsidP="00D32D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32D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0.3; 1.2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7138932A" w14:textId="77777777" w:rsidR="00F61BAD" w:rsidRPr="000049D6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61BAD" w:rsidRPr="00453BBC" w14:paraId="652589A4" w14:textId="77777777" w:rsidTr="006B7C61">
        <w:tc>
          <w:tcPr>
            <w:tcW w:w="1843" w:type="dxa"/>
            <w:vMerge/>
          </w:tcPr>
          <w:p w14:paraId="210ABA85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3A25416" w14:textId="3305015E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7580ACAD" w14:textId="7E6845D4" w:rsidR="00F61BAD" w:rsidRPr="00AA7A9A" w:rsidRDefault="006812E2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6)</w:t>
            </w:r>
          </w:p>
        </w:tc>
        <w:tc>
          <w:tcPr>
            <w:tcW w:w="1276" w:type="dxa"/>
          </w:tcPr>
          <w:p w14:paraId="646D5D22" w14:textId="229984E4" w:rsidR="00F61BAD" w:rsidRPr="00AA7A9A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; 1.9)</w:t>
            </w:r>
          </w:p>
        </w:tc>
        <w:tc>
          <w:tcPr>
            <w:tcW w:w="1276" w:type="dxa"/>
          </w:tcPr>
          <w:p w14:paraId="529ADDF5" w14:textId="6AAACF80" w:rsidR="00F61BAD" w:rsidRPr="00AA7A9A" w:rsidRDefault="006812E2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8 (0.5; 1.3</w:t>
            </w: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1A41DC78" w14:textId="3155CE77" w:rsidR="00F61BAD" w:rsidRPr="00AA7A9A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6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6BB3A09D" w14:textId="77777777" w:rsidR="00F61BAD" w:rsidRPr="000049D6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F61BAD" w:rsidRPr="00EC4285" w14:paraId="3FB2D7A5" w14:textId="77777777" w:rsidTr="006B7C61">
        <w:tc>
          <w:tcPr>
            <w:tcW w:w="1843" w:type="dxa"/>
            <w:vMerge w:val="restart"/>
          </w:tcPr>
          <w:p w14:paraId="6C1E33EA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851" w:type="dxa"/>
          </w:tcPr>
          <w:p w14:paraId="5DBA81F4" w14:textId="1DE2B5DD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571867B3" w14:textId="5C8999F5" w:rsidR="00F61BAD" w:rsidRPr="00AA7A9A" w:rsidRDefault="00C053D4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6.3; 6.7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E4F13BE" w14:textId="1C3B1B78" w:rsidR="00F61BAD" w:rsidRPr="00AA7A9A" w:rsidRDefault="006812E2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0; 3.3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AB55870" w14:textId="3A53625E" w:rsidR="00F61BAD" w:rsidRPr="00366952" w:rsidRDefault="006812E2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0</w:t>
            </w:r>
            <w:r w:rsid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2.0; 2.1</w:t>
            </w:r>
            <w:r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76" w:type="dxa"/>
          </w:tcPr>
          <w:p w14:paraId="3A0E7031" w14:textId="68C849C5" w:rsidR="00F61BAD" w:rsidRPr="00366952" w:rsidRDefault="006812E2" w:rsidP="00453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</w:rPr>
              <w:t>.6 (1.6; 1.7</w:t>
            </w:r>
            <w:r w:rsidRPr="006812E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6F2E7C8" w14:textId="51ACA98A" w:rsidR="00F61BAD" w:rsidRPr="00AA7A9A" w:rsidRDefault="00EC4285" w:rsidP="00EC42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3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4)</w:t>
            </w:r>
          </w:p>
        </w:tc>
      </w:tr>
      <w:tr w:rsidR="00F61BAD" w:rsidRPr="00C053D4" w14:paraId="3AA78EFD" w14:textId="77777777" w:rsidTr="006B7C61">
        <w:tc>
          <w:tcPr>
            <w:tcW w:w="1843" w:type="dxa"/>
            <w:vMerge/>
          </w:tcPr>
          <w:p w14:paraId="4B07B5AC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1D1746F" w14:textId="29F48ED3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5B6C7DD8" w14:textId="58DB02D7" w:rsidR="00F61BAD" w:rsidRPr="00AA7A9A" w:rsidRDefault="006812E2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1 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.3)</w:t>
            </w:r>
          </w:p>
        </w:tc>
        <w:tc>
          <w:tcPr>
            <w:tcW w:w="1276" w:type="dxa"/>
          </w:tcPr>
          <w:p w14:paraId="6C24B829" w14:textId="658A3A10" w:rsidR="00F61BAD" w:rsidRPr="00CE3BF2" w:rsidRDefault="00453BBC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2.1; 2.3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7B9F4EE" w14:textId="36FAF95C" w:rsidR="00F61BAD" w:rsidRPr="00CE3BF2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 (1.6; 1.7)</w:t>
            </w:r>
          </w:p>
        </w:tc>
        <w:tc>
          <w:tcPr>
            <w:tcW w:w="1276" w:type="dxa"/>
          </w:tcPr>
          <w:p w14:paraId="13F627DA" w14:textId="089C8968" w:rsidR="00F61BAD" w:rsidRPr="00CE3BF2" w:rsidRDefault="006812E2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 (1.3; 1.4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6563A46B" w14:textId="6290FF79" w:rsidR="00F61BAD" w:rsidRPr="00CE3BF2" w:rsidRDefault="00EC4285" w:rsidP="00EC42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3)</w:t>
            </w:r>
          </w:p>
        </w:tc>
      </w:tr>
      <w:tr w:rsidR="00F61BAD" w:rsidRPr="00453BBC" w14:paraId="425ED362" w14:textId="77777777" w:rsidTr="006B7C61">
        <w:tc>
          <w:tcPr>
            <w:tcW w:w="1843" w:type="dxa"/>
            <w:vMerge w:val="restart"/>
          </w:tcPr>
          <w:p w14:paraId="49254BE3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851" w:type="dxa"/>
          </w:tcPr>
          <w:p w14:paraId="36DD2459" w14:textId="7FB23A54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</w:tcPr>
          <w:p w14:paraId="5CC83EDA" w14:textId="2D616BC0" w:rsidR="00F61BAD" w:rsidRPr="00CE3BF2" w:rsidRDefault="00C053D4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0; 1.4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92006D8" w14:textId="73088AB6" w:rsidR="00F61BAD" w:rsidRPr="00453BBC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9; 1.3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CB3312F" w14:textId="694C80ED" w:rsidR="00F61BAD" w:rsidRPr="00453BBC" w:rsidRDefault="006812E2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453BBC" w:rsidRP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</w:t>
            </w:r>
            <w:r w:rsidRPr="00453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.9; 1.2)</w:t>
            </w:r>
          </w:p>
        </w:tc>
        <w:tc>
          <w:tcPr>
            <w:tcW w:w="1276" w:type="dxa"/>
          </w:tcPr>
          <w:p w14:paraId="7172B20F" w14:textId="2EEA91A5" w:rsidR="00F61BAD" w:rsidRPr="00453BBC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6812E2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1.1</w:t>
            </w:r>
            <w:r w:rsidR="006812E2" w:rsidRP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5825EF6B" w14:textId="7E8B82F4" w:rsidR="00F61BAD" w:rsidRPr="00AA7A9A" w:rsidRDefault="00EC4285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; 1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C053D4" w14:paraId="7AE613D2" w14:textId="77777777" w:rsidTr="006B7C61">
        <w:tc>
          <w:tcPr>
            <w:tcW w:w="1843" w:type="dxa"/>
            <w:vMerge/>
          </w:tcPr>
          <w:p w14:paraId="4AE02593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0E637A" w14:textId="5B23877D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</w:tcPr>
          <w:p w14:paraId="070B0874" w14:textId="3F775E81" w:rsidR="00F61BAD" w:rsidRPr="00AA7A9A" w:rsidRDefault="006812E2" w:rsidP="00C053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C053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; 1.3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D500868" w14:textId="1C93C681" w:rsidR="00F61BAD" w:rsidRPr="00AA7A9A" w:rsidRDefault="00453BBC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; 1.4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25F5573" w14:textId="5541E203" w:rsidR="00F61BAD" w:rsidRPr="00AA7A9A" w:rsidRDefault="00453BBC" w:rsidP="00453B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0</w:t>
            </w:r>
            <w:r w:rsidR="006812E2" w:rsidRPr="006812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0.8; 1.1)</w:t>
            </w:r>
          </w:p>
        </w:tc>
        <w:tc>
          <w:tcPr>
            <w:tcW w:w="1276" w:type="dxa"/>
          </w:tcPr>
          <w:p w14:paraId="6E5DE42E" w14:textId="43600D25" w:rsidR="00F61BAD" w:rsidRPr="00AA7A9A" w:rsidRDefault="006812E2" w:rsidP="00453B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C42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 w:rsidR="00453B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</w:tcPr>
          <w:p w14:paraId="2307BCE3" w14:textId="6568E31A" w:rsidR="00F61BAD" w:rsidRPr="00AA7A9A" w:rsidRDefault="00EC4285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; 1.2</w:t>
            </w:r>
            <w:r w:rsidR="006812E2" w:rsidRPr="006812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757D68" w14:paraId="1D7542EB" w14:textId="77777777" w:rsidTr="006B7C61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67936ACE" w14:textId="77777777" w:rsidR="002306AB" w:rsidRPr="00CD5DA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 (HR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95% confidence interval (CI)</w:t>
            </w:r>
            <w:r w:rsidRPr="00E27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cancer cohort versus comparison cohort</w:t>
            </w:r>
          </w:p>
        </w:tc>
      </w:tr>
    </w:tbl>
    <w:p w14:paraId="3695024B" w14:textId="77777777" w:rsidR="002306AB" w:rsidRPr="005815DD" w:rsidRDefault="002306AB" w:rsidP="002306AB">
      <w:pPr>
        <w:rPr>
          <w:lang w:val="en-US"/>
        </w:rPr>
      </w:pPr>
      <w:r w:rsidRPr="005815DD"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850"/>
        <w:gridCol w:w="1134"/>
        <w:gridCol w:w="2410"/>
        <w:gridCol w:w="2126"/>
      </w:tblGrid>
      <w:tr w:rsidR="002306AB" w:rsidRPr="00757D68" w14:paraId="62AFFF48" w14:textId="77777777" w:rsidTr="006B7C61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5D7AF" w14:textId="382CBEF8" w:rsidR="002306AB" w:rsidRPr="00C20E7D" w:rsidRDefault="002306AB" w:rsidP="006B7C6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Table S4</w:t>
            </w:r>
            <w:r w:rsidRPr="00C20E7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33085D">
              <w:rPr>
                <w:rFonts w:ascii="Times New Roman" w:hAnsi="Times New Roman" w:cs="Times New Roman"/>
                <w:bCs/>
                <w:lang w:val="en-US"/>
              </w:rPr>
              <w:t>Incidence rates (IR) and hazard ratios (HR) of registered hospital admissions for mental disorders and psychotropic medication prescriptions, stratified by cancer type</w:t>
            </w:r>
            <w:r w:rsidR="00BE1D19">
              <w:rPr>
                <w:rFonts w:ascii="Times New Roman" w:hAnsi="Times New Roman" w:cs="Times New Roman"/>
                <w:bCs/>
                <w:lang w:val="en-US"/>
              </w:rPr>
              <w:t xml:space="preserve"> (N =</w:t>
            </w:r>
            <w:r w:rsidR="00BE1D19" w:rsidRPr="00B32C5B">
              <w:rPr>
                <w:rFonts w:ascii="Times New Roman" w:hAnsi="Times New Roman" w:cs="Times New Roman"/>
                <w:lang w:val="en-US"/>
              </w:rPr>
              <w:t xml:space="preserve"> 1,</w:t>
            </w:r>
            <w:r w:rsidR="00BE1D19">
              <w:rPr>
                <w:rFonts w:ascii="Times New Roman" w:hAnsi="Times New Roman" w:cs="Times New Roman"/>
                <w:lang w:val="en-US"/>
              </w:rPr>
              <w:t>320,4</w:t>
            </w:r>
            <w:r w:rsidR="00215862">
              <w:rPr>
                <w:rFonts w:ascii="Times New Roman" w:hAnsi="Times New Roman" w:cs="Times New Roman"/>
                <w:lang w:val="en-US"/>
              </w:rPr>
              <w:t>48</w:t>
            </w:r>
            <w:r w:rsidR="00BE1D19" w:rsidRPr="00B32C5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306AB" w:rsidRPr="007215A5" w14:paraId="1FD38F72" w14:textId="77777777" w:rsidTr="006B7C61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15B87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112E0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DE422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90346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omparis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5AE24" w14:textId="599B9D1A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997A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660FD" w14:textId="50CBE59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997A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306AB" w:rsidRPr="00757D68" w14:paraId="429AC641" w14:textId="77777777" w:rsidTr="006B7C61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2D179" w14:textId="77777777" w:rsidR="002306AB" w:rsidRPr="003F267C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26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hospital admission for a mental disorder</w:t>
            </w:r>
          </w:p>
        </w:tc>
      </w:tr>
      <w:tr w:rsidR="002306AB" w:rsidRPr="007215A5" w14:paraId="67B77CF6" w14:textId="77777777" w:rsidTr="006B7C6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4876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B4174" w14:textId="2EDA25C8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ABA1C" w14:textId="111AF9B8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F879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29C24" w14:textId="077A5CFF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7.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CCDFE" w14:textId="69B3C4D2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.7 (1.6; 1.7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464B3B5D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41D498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57BEC" w14:textId="01E8284D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FE920" w14:textId="456B85D4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CF22AE" w14:textId="4A464691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; 8.9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22D93" w14:textId="3092AA05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5</w:t>
            </w:r>
            <w:r w:rsidR="00903461" w:rsidRPr="00903461">
              <w:rPr>
                <w:rFonts w:ascii="Times New Roman" w:hAnsi="Times New Roman" w:cs="Times New Roman"/>
                <w:sz w:val="20"/>
                <w:szCs w:val="20"/>
              </w:rPr>
              <w:t>; 1.6)</w:t>
            </w:r>
          </w:p>
        </w:tc>
      </w:tr>
      <w:tr w:rsidR="002306AB" w:rsidRPr="007215A5" w14:paraId="08EB5A9F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314C41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741EA" w14:textId="425EBFC1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881DB" w14:textId="48F9FB05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5A6BD9" w14:textId="7DEA6934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6 (25.4; 27.8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E85400" w14:textId="059153B8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6C5662" w:rsidRPr="006C5662">
              <w:rPr>
                <w:rFonts w:ascii="Times New Roman" w:hAnsi="Times New Roman" w:cs="Times New Roman"/>
                <w:sz w:val="20"/>
                <w:szCs w:val="20"/>
              </w:rPr>
              <w:t xml:space="preserve"> (4.5; 5.0)</w:t>
            </w:r>
          </w:p>
        </w:tc>
      </w:tr>
      <w:tr w:rsidR="002306AB" w:rsidRPr="007215A5" w14:paraId="2F449B9A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00385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E2C62" w14:textId="47EF2848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99015" w14:textId="391FC2F6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93F5C" w14:textId="7531C2CF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(10.3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; 1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207C12" w14:textId="33455B6A" w:rsidR="002306AB" w:rsidRPr="007215A5" w:rsidRDefault="006C5662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.9 (1.8; 2.0)</w:t>
            </w:r>
          </w:p>
        </w:tc>
      </w:tr>
      <w:tr w:rsidR="002306AB" w:rsidRPr="007215A5" w14:paraId="2836005D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122D59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mela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29755" w14:textId="3CE9227B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47638" w14:textId="12873089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47E9C2" w14:textId="62D164C2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5.5; 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F7FC8" w14:textId="06D0B360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1.1</w:t>
            </w:r>
            <w:r w:rsidR="006C5662" w:rsidRPr="006C5662">
              <w:rPr>
                <w:rFonts w:ascii="Times New Roman" w:hAnsi="Times New Roman" w:cs="Times New Roman"/>
                <w:sz w:val="20"/>
                <w:szCs w:val="20"/>
              </w:rPr>
              <w:t>; 1.2)</w:t>
            </w:r>
          </w:p>
        </w:tc>
      </w:tr>
      <w:tr w:rsidR="002306AB" w:rsidRPr="007215A5" w14:paraId="664B080B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B8A80F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40ABC" w14:textId="56DC97BB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CAC7B" w14:textId="675DB116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A1D0E3" w14:textId="1911784A" w:rsidR="002306AB" w:rsidRPr="007215A5" w:rsidRDefault="00084876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11.2 (10.6; 1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D76503" w14:textId="592DEB47" w:rsidR="002306AB" w:rsidRPr="007215A5" w:rsidRDefault="006C5662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 xml:space="preserve"> (1.9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; 2.2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140E8958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8073AC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, urinary tr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E279FB" w14:textId="05C5FF48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E6CA0" w14:textId="105F9779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49F2D1" w14:textId="5F2F145F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9.9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; 1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51AB6" w14:textId="3D323BAD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1.7; 2.0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2C13714D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B7A48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3075CF" w14:textId="7FD38965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247611" w14:textId="53E4E04A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F879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D24B5C" w14:textId="2D216523" w:rsidR="002306AB" w:rsidRPr="007215A5" w:rsidRDefault="00084876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6.7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; 8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A1D274" w14:textId="4B282281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; 1.4)</w:t>
            </w:r>
          </w:p>
        </w:tc>
      </w:tr>
      <w:tr w:rsidR="002306AB" w:rsidRPr="00925A58" w14:paraId="2BB42C66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EE638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pharynx, oral ca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DE420" w14:textId="45E0615C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5798B" w14:textId="22F83BA6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A4873D" w14:textId="57C4E6B0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(13.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6; 1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E4FC69" w14:textId="16EA94ED" w:rsidR="002306AB" w:rsidRPr="00925A58" w:rsidRDefault="006C5662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2.3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8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18376F54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18203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met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99C689" w14:textId="6C9A188B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251B6" w14:textId="281514EA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E561B9" w14:textId="0E43BD61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6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E2CF4D" w14:textId="40378C12" w:rsidR="002306AB" w:rsidRPr="00925A58" w:rsidRDefault="00903461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3; 1.6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3070364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B69F6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0D954E" w14:textId="0C60FCAA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5CEF5" w14:textId="4BD02508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1413A" w14:textId="4E5AD900" w:rsidR="002306AB" w:rsidRPr="00925A58" w:rsidRDefault="00084876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2; 8.7</w:t>
            </w: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03F11" w14:textId="20A4A15C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903461"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 w:rsidR="00903461"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</w:tr>
      <w:tr w:rsidR="002306AB" w:rsidRPr="00472C3C" w14:paraId="0EEDC306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DF507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E6C5A" w14:textId="432DF464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F75FD" w14:textId="0B297D73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CE34B6" w14:textId="209F5551" w:rsidR="002306AB" w:rsidRPr="00925A58" w:rsidRDefault="00084876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8.9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0.8</w:t>
            </w: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C9271A" w14:textId="68F479BE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(1.6; 2.0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7215A5" w14:paraId="64DDE87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5F87F5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EFA67C" w14:textId="5C78FE3A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2ACC7" w14:textId="13A51901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F879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3B1DF1" w14:textId="306C8223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(10.7; 12.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F8839C" w14:textId="05EF59B3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2.2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; 2.7)</w:t>
            </w:r>
          </w:p>
        </w:tc>
      </w:tr>
      <w:tr w:rsidR="002306AB" w:rsidRPr="007215A5" w14:paraId="52404A1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2AF8C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x, ute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63624" w14:textId="2B780EAA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7F318" w14:textId="0EA5A348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25CED6" w14:textId="357365D7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8.3; 9.7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7CCFE4" w14:textId="0A401EF3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1.4; 1.7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571B0DF1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678CFC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98423E" w14:textId="43D71876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1FBD2" w14:textId="0375A786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968313" w14:textId="6AAF508F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6.2; 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2F5D4B" w14:textId="58EFFC56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.2 (1.1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; 1.3)</w:t>
            </w:r>
          </w:p>
        </w:tc>
      </w:tr>
      <w:tr w:rsidR="002306AB" w:rsidRPr="007215A5" w14:paraId="7CF46BD3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F2AE9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20C11A" w14:textId="38A9B37E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CF204" w14:textId="65F001A7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6FD48B1" w14:textId="4082D1E8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9 (41.3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; 5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DA5B7C" w14:textId="2E36BCBC" w:rsidR="002306AB" w:rsidRPr="007215A5" w:rsidRDefault="006C5662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7.3; 9.6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472C3C" w14:paraId="7902B58E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D97E4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F4B87" w14:textId="77876A4B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1680A" w14:textId="53A87328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5113FD" w14:textId="4EB2E833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(20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887E9" w14:textId="21541AD2" w:rsidR="002306AB" w:rsidRPr="00925A58" w:rsidRDefault="006C5662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3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.3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0A5AA61F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FC067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0E311" w14:textId="5CF0C0E3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3C2F1" w14:textId="00569735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3A6121" w14:textId="5B43AF8F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.9; 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AD1711" w14:textId="3295AED9" w:rsidR="002306AB" w:rsidRPr="00925A58" w:rsidRDefault="00903461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4.3; 5.6)</w:t>
            </w:r>
          </w:p>
        </w:tc>
      </w:tr>
      <w:tr w:rsidR="002306AB" w:rsidRPr="007215A5" w14:paraId="487DAA3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A3968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38E44" w14:textId="68F9D19C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5A7E3" w14:textId="130CF97A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06797E" w14:textId="662948F9" w:rsidR="002306AB" w:rsidRPr="00925A58" w:rsidRDefault="00084876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(11.7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5.0</w:t>
            </w: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FC24C" w14:textId="33619C64" w:rsidR="002306AB" w:rsidRPr="007215A5" w:rsidRDefault="00903461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1; 2.8)</w:t>
            </w:r>
          </w:p>
        </w:tc>
      </w:tr>
      <w:tr w:rsidR="002306AB" w:rsidRPr="007215A5" w14:paraId="2CD3F107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6BF58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74684" w14:textId="6C820FF9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934F5" w14:textId="18C87CFC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717059" w14:textId="16186FE5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1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13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EFDBE7" w14:textId="0C068A21" w:rsidR="002306AB" w:rsidRPr="007215A5" w:rsidRDefault="00472C3C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C5662" w:rsidRPr="006C5662">
              <w:rPr>
                <w:rFonts w:ascii="Times New Roman" w:hAnsi="Times New Roman" w:cs="Times New Roman"/>
                <w:sz w:val="20"/>
                <w:szCs w:val="20"/>
              </w:rPr>
              <w:t xml:space="preserve"> 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2.3</w:t>
            </w:r>
            <w:r w:rsidR="006C5662" w:rsidRPr="006C56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F4DA465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D277A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520E6" w14:textId="6D4559A8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C1296" w14:textId="78F201F7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31E812" w14:textId="6D2ECF2D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 xml:space="preserve"> (36.7; 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A0E3BC" w14:textId="71EDD39A" w:rsidR="002306AB" w:rsidRPr="007215A5" w:rsidRDefault="006C5662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7.3 (6.3; 8.5)</w:t>
            </w:r>
          </w:p>
        </w:tc>
      </w:tr>
      <w:tr w:rsidR="002306AB" w:rsidRPr="007215A5" w14:paraId="65B9019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A8B59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C6310" w14:textId="6213DBF6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812F88" w14:textId="6CE1B03D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0962A0" w14:textId="3E4E209E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 (26.8; 35.6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197562" w14:textId="4BDBA874" w:rsidR="002306AB" w:rsidRPr="007215A5" w:rsidRDefault="006C5662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4.9 (4.1; 5.9)</w:t>
            </w:r>
          </w:p>
        </w:tc>
      </w:tr>
      <w:tr w:rsidR="002306AB" w:rsidRPr="007215A5" w14:paraId="30854B0E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7F31F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D5D7F" w14:textId="7070BB88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8BFE1" w14:textId="39784DE9" w:rsidR="002306AB" w:rsidRPr="007215A5" w:rsidRDefault="006C5662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160669" w14:textId="79E72133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 (12.4; 15.5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00C4A8" w14:textId="4AA8A442" w:rsidR="002306AB" w:rsidRPr="007215A5" w:rsidRDefault="00472C3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9; 2.5</w:t>
            </w:r>
            <w:r w:rsidR="006C5662" w:rsidRPr="006C56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472C3C" w14:paraId="4C081963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9D32C1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0C159" w14:textId="5A7E4AEA" w:rsidR="002306AB" w:rsidRPr="007215A5" w:rsidRDefault="000848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645C1" w14:textId="52D6E4A7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DECF76" w14:textId="2370B95C" w:rsidR="002306AB" w:rsidRPr="007215A5" w:rsidRDefault="00084876" w:rsidP="00472C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 xml:space="preserve"> (5.9; 7.7</w:t>
            </w:r>
            <w:r w:rsidRPr="000848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C9AD3E" w14:textId="5A57673A" w:rsidR="002306AB" w:rsidRPr="00925A58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; 1.4</w:t>
            </w: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2764604D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C2BA1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va, vag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9D700" w14:textId="19E00492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A0254" w14:textId="2EA3B710" w:rsidR="002306AB" w:rsidRPr="00925A58" w:rsidRDefault="006C566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E81680" w14:textId="2CD4ED03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4.3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B3F901" w14:textId="7A7F82A0" w:rsidR="002306AB" w:rsidRPr="00925A58" w:rsidRDefault="006C5662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9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54434F3B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CF21A5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A8F35" w14:textId="0EA7926A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4BD0C" w14:textId="29626BCC" w:rsidR="002306AB" w:rsidRPr="00925A58" w:rsidRDefault="006C566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53234" w14:textId="2CBBC2AC" w:rsidR="002306AB" w:rsidRPr="00925A58" w:rsidRDefault="00472C3C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8; 1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53BB40" w14:textId="472A756D" w:rsidR="002306AB" w:rsidRPr="000049D6" w:rsidRDefault="006C566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 (2.0; 3.1</w:t>
            </w: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25798181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436120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 lymph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F1E888" w14:textId="2593D079" w:rsidR="002306AB" w:rsidRPr="000049D6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2966C" w14:textId="2FE7FA35" w:rsidR="002306AB" w:rsidRPr="000049D6" w:rsidRDefault="00903461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01B886" w14:textId="507ED4EF" w:rsidR="002306AB" w:rsidRPr="000049D6" w:rsidRDefault="00472C3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7.9; 12.0</w:t>
            </w:r>
            <w:r w:rsidR="00084876"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0E04B" w14:textId="7155702E" w:rsidR="002306AB" w:rsidRPr="000049D6" w:rsidRDefault="00472C3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1.1; 1.8</w:t>
            </w:r>
            <w:r w:rsidR="00903461" w:rsidRPr="009034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4023DEDD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69E6B0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3C9F4" w14:textId="6DA0E7A5" w:rsidR="002306AB" w:rsidRPr="000049D6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74B36" w14:textId="671ADFF2" w:rsidR="002306AB" w:rsidRPr="000049D6" w:rsidRDefault="006C566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D51F3" w14:textId="551C5191" w:rsidR="002306AB" w:rsidRPr="000049D6" w:rsidRDefault="00084876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9.6; 1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BDB05F" w14:textId="0D32B315" w:rsidR="002306AB" w:rsidRPr="000049D6" w:rsidRDefault="006C566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8; 3.2)</w:t>
            </w:r>
          </w:p>
        </w:tc>
      </w:tr>
      <w:tr w:rsidR="002306AB" w:rsidRPr="00472C3C" w14:paraId="598B35A2" w14:textId="77777777" w:rsidTr="006B7C6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9A08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FFF29" w14:textId="00F9491D" w:rsidR="002306AB" w:rsidRPr="00925A58" w:rsidRDefault="000848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48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C9080" w14:textId="14F37F48" w:rsidR="002306AB" w:rsidRPr="007215A5" w:rsidRDefault="00903461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46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058B7" w14:textId="2FA7D828" w:rsidR="002306AB" w:rsidRPr="00472C3C" w:rsidRDefault="00084876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0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0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832A1" w14:textId="1DBCE196" w:rsidR="002306AB" w:rsidRPr="00472C3C" w:rsidRDefault="00903461" w:rsidP="00472C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8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472C3C" w14:paraId="1E1BA393" w14:textId="77777777" w:rsidTr="006B7C61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57E50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C709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ny psychotropic</w:t>
            </w:r>
            <w:r w:rsidRPr="00C7116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</w:t>
            </w:r>
            <w:r w:rsidRPr="00C7116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edication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 prescription</w:t>
            </w:r>
          </w:p>
        </w:tc>
      </w:tr>
      <w:tr w:rsidR="002306AB" w:rsidRPr="00472C3C" w14:paraId="6E3AD88C" w14:textId="77777777" w:rsidTr="006B7C61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EF015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D1984" w14:textId="5C66BB62" w:rsidR="002306AB" w:rsidRPr="00472C3C" w:rsidRDefault="002245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472C3C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  <w:r w:rsidR="002306AB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8A628" w14:textId="4F8F6418" w:rsidR="002306AB" w:rsidRPr="00472C3C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472C3C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CA7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306AB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B3821" w14:textId="7DEF1BC2" w:rsidR="002306AB" w:rsidRPr="00472C3C" w:rsidRDefault="00224576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43.3</w:t>
            </w:r>
            <w:r w:rsid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4.6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51D88" w14:textId="124F1753" w:rsidR="002306AB" w:rsidRPr="00472C3C" w:rsidRDefault="00815A8C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 (1.8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8)</w:t>
            </w:r>
          </w:p>
        </w:tc>
      </w:tr>
      <w:tr w:rsidR="002306AB" w:rsidRPr="007215A5" w14:paraId="2956A3A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927382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663DC9" w14:textId="6C2F78B8" w:rsidR="002306AB" w:rsidRPr="00472C3C" w:rsidRDefault="002245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472C3C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</w:t>
            </w:r>
            <w:r w:rsidR="002306AB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D0FA7" w14:textId="51BDC100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472C3C"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CA7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2E4605" w14:textId="060F3D0C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52.2 (51.4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; 53.1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410B2E" w14:textId="7F3E7FC0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2.0; 2.1)</w:t>
            </w:r>
          </w:p>
        </w:tc>
      </w:tr>
      <w:tr w:rsidR="002306AB" w:rsidRPr="007215A5" w14:paraId="1D161FAC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D008A3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85B69" w14:textId="74372041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7B145" w14:textId="3A6877B4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289417" w14:textId="1578B54B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4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 xml:space="preserve"> (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; 222.4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5D8AD" w14:textId="359F7F91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8.4; 8.8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1C3A74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C9B8A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BDB279" w14:textId="53229F66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4BF45" w14:textId="54C516D8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DAA8E4" w14:textId="07B3576C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 (57.4; 59.7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8DD8D2" w14:textId="1CAF76CD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0 (2.0; 2.1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08F1A2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F598CC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melan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3BEEC" w14:textId="7249F374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04477" w14:textId="280A503C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7F762E" w14:textId="4F28F2CA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25.1; 26.4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E57A3C" w14:textId="126D6959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1.2; 1.3)</w:t>
            </w:r>
          </w:p>
        </w:tc>
      </w:tr>
      <w:tr w:rsidR="002306AB" w:rsidRPr="007215A5" w14:paraId="022B009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EA1EA8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A6F58F" w14:textId="1A0D9C75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769AF" w14:textId="2EB4D9A0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0E2647" w14:textId="36454F35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</w:rPr>
              <w:t xml:space="preserve"> (5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62.2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DF6B7A" w14:textId="0A6F2AC4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2.2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; 2.3)</w:t>
            </w:r>
          </w:p>
        </w:tc>
      </w:tr>
      <w:tr w:rsidR="002306AB" w:rsidRPr="007215A5" w14:paraId="38951A90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C1549A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dder, urinary tra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D76BF2" w14:textId="1737FCF6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4DEC8" w14:textId="6B0DA211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F37D85" w14:textId="1BFC7926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 xml:space="preserve"> (66.7; 7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232026" w14:textId="246160C5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4 (2.3; 2.5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0183824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28C819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91535A" w14:textId="59F035A5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78F98" w14:textId="1E0B4AD0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CA78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C8346" w14:textId="69BB61F0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4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46.8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94F217" w14:textId="46CA31C5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9 (1.8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; 1.9)</w:t>
            </w:r>
          </w:p>
        </w:tc>
      </w:tr>
      <w:tr w:rsidR="002306AB" w:rsidRPr="007215A5" w14:paraId="4D9AC75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2EAA79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pharynx, oral ca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EC54A" w14:textId="6F46D155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37FEC" w14:textId="3B478404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7F6AFC" w14:textId="39B5A25E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 (66.6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</w:rPr>
              <w:t>; 7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380EC1" w14:textId="2207CD82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2.8; 3.1)</w:t>
            </w:r>
          </w:p>
        </w:tc>
      </w:tr>
      <w:tr w:rsidR="002306AB" w:rsidRPr="007215A5" w14:paraId="1494A2E8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DE74E1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metri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36A386" w14:textId="0AD99448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BFF9C" w14:textId="41A06D83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F9B26F" w14:textId="54A91166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 xml:space="preserve"> (39.7; 4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EFDA0" w14:textId="55E421FD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5 (1.4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; 1.5)</w:t>
            </w:r>
          </w:p>
        </w:tc>
      </w:tr>
      <w:tr w:rsidR="002306AB" w:rsidRPr="007215A5" w14:paraId="3ABD73C6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3A586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DB5B4" w14:textId="581A3EEF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09386" w14:textId="42960F2F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F81E5E" w14:textId="59A92EC2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4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44.3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B2002D" w14:textId="75257750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.0 (1.9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; 2.2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1B8919DF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0F39F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F73B4" w14:textId="01ED3A2F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671FF" w14:textId="11D15AB0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00008D" w14:textId="4A73AC0E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61.0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; 6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2214EA" w14:textId="395F1D4B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2.7; 3.0)</w:t>
            </w:r>
          </w:p>
        </w:tc>
      </w:tr>
      <w:tr w:rsidR="002306AB" w:rsidRPr="007215A5" w14:paraId="79A01063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B230B6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3B8DE" w14:textId="04DDCB02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7F524" w14:textId="53E9912B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CA78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E42D69" w14:textId="529C7E49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83.5 (80.3; 8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EEBFC" w14:textId="10F38903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3.2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; 3.5)</w:t>
            </w:r>
          </w:p>
        </w:tc>
      </w:tr>
      <w:tr w:rsidR="002306AB" w:rsidRPr="007215A5" w14:paraId="72375E85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A1B11C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x, ute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143E7D" w14:textId="4BC1CC77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E078B" w14:textId="7ADDA38D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6439F0" w14:textId="5D98AFD4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 (37.0; 40.4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0F68E2" w14:textId="642671D3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7; 1.9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014371C5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20BE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F72DD" w14:textId="64CDDFAA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648DF" w14:textId="23D85AAD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8682E1" w14:textId="459E463C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8.3 (17.2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; 1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57D2EB" w14:textId="31E98531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1.2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; 1.4)</w:t>
            </w:r>
          </w:p>
        </w:tc>
      </w:tr>
      <w:tr w:rsidR="002306AB" w:rsidRPr="007215A5" w14:paraId="195C0B15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70315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22895D" w14:textId="490A63A2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C8C31" w14:textId="3E1B5B77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AF60A" w14:textId="63F94D0D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75.3 (262.9; 288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DDA6FC" w14:textId="00714543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11.0; 13.0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637D0B" w14:paraId="62C5F63F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21EFE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E6C5A" w14:textId="2E9D26C1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FB24E" w14:textId="3A90BC0C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B82C9C" w14:textId="67EE074D" w:rsidR="002306AB" w:rsidRPr="00637D0B" w:rsidRDefault="00637D0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.8 (119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; 130.7</w:t>
            </w:r>
            <w:r w:rsidR="00DC7090"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942116" w14:textId="4465F03B" w:rsidR="002306AB" w:rsidRPr="003D5047" w:rsidRDefault="00637D0B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5.1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637D0B" w14:paraId="10E7E326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84C3FF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600A2C" w14:textId="5DE478FA" w:rsidR="002306AB" w:rsidRPr="003D5047" w:rsidRDefault="00224576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9</w:t>
            </w:r>
            <w:r w:rsidR="002306AB" w:rsidRPr="003D5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2E91E" w14:textId="5D8AEDB4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4</w:t>
            </w:r>
            <w:r w:rsidR="002306AB" w:rsidRPr="003D5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65E10A" w14:textId="319B00A5" w:rsidR="002306AB" w:rsidRPr="003D5047" w:rsidRDefault="00224576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2 (170.6; 18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771EDD" w14:textId="30F7F64F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9.9; 11.7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7215A5" w14:paraId="55B7CFEE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01DAA2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D4AAD" w14:textId="2101F7DF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  <w:r w:rsidR="002306AB" w:rsidRPr="003D5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68FD0" w14:textId="35CDE7F6" w:rsidR="002306AB" w:rsidRPr="00637D0B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72C3C"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  <w:r w:rsidR="002306AB"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17E48C" w14:textId="6D701029" w:rsidR="002306AB" w:rsidRPr="00637D0B" w:rsidRDefault="00815A8C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5</w:t>
            </w:r>
            <w:r w:rsidR="00637D0B"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.8; 97.4</w:t>
            </w:r>
            <w:r w:rsidRP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A7A6D3" w14:textId="33B11309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7 (3.4; 3.9)</w:t>
            </w:r>
          </w:p>
        </w:tc>
      </w:tr>
      <w:tr w:rsidR="002306AB" w:rsidRPr="007215A5" w14:paraId="77B85E02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B0D127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c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548A07" w14:textId="638EF2D0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0059C" w14:textId="37488C7A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240E0F" w14:textId="01E7B2FA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70.3 (66.9; 7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3C2DDE" w14:textId="2B340E0C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 xml:space="preserve"> (3.2; 3.7)</w:t>
            </w:r>
          </w:p>
        </w:tc>
      </w:tr>
      <w:tr w:rsidR="002306AB" w:rsidRPr="007215A5" w14:paraId="799A5F23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FB740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00432" w14:textId="7E05F65E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DB42D" w14:textId="7542026D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85FD2A" w14:textId="0D7136B6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.6 (179.8; 201.8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4DED6D" w14:textId="35264A96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7.4; 9.0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D1F615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40BB2D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5971C1" w14:textId="23B3D238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DF319" w14:textId="00641533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13D4D6" w14:textId="61DED41F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69.3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158.5; 180.7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8C58C" w14:textId="19081BCF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.9 (6.2; 7.6)</w:t>
            </w:r>
          </w:p>
        </w:tc>
      </w:tr>
      <w:tr w:rsidR="002306AB" w:rsidRPr="007215A5" w14:paraId="7DD0DDC4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E69D33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298FC3" w14:textId="47F46357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CE456" w14:textId="347476BE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A78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508F6F" w14:textId="28A9A774" w:rsidR="002306AB" w:rsidRPr="007215A5" w:rsidRDefault="00637D0B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 (62.3; 70.0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9B6725" w14:textId="671F9A54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.7 (2.5; 2.9)</w:t>
            </w:r>
          </w:p>
        </w:tc>
      </w:tr>
      <w:tr w:rsidR="002306AB" w:rsidRPr="007215A5" w14:paraId="0D78155C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D894A0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A91AC" w14:textId="112C85BA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33B44" w14:textId="52D2F5D4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4579FD" w14:textId="7CDDFC97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 xml:space="preserve"> (25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29.2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65DA64" w14:textId="773A28E3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1.3; 1.6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6C302289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D8149B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va, vag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B6243" w14:textId="20240109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58A04" w14:textId="022DB977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5CA7F4" w14:textId="1D35C6DF" w:rsidR="002306AB" w:rsidRPr="007215A5" w:rsidRDefault="00224576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 xml:space="preserve"> (51.5; 61.9</w:t>
            </w: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A3EFB7" w14:textId="4A922E6E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37D0B">
              <w:rPr>
                <w:rFonts w:ascii="Times New Roman" w:hAnsi="Times New Roman" w:cs="Times New Roman"/>
                <w:sz w:val="20"/>
                <w:szCs w:val="20"/>
              </w:rPr>
              <w:t>.8 (1.6; 2.0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306AB" w:rsidRPr="007215A5" w14:paraId="7A4B4B9E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A9C08F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4CD8E2" w14:textId="52C7A505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93303" w14:textId="2F30C20E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2C3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96DCEB" w14:textId="331B0DFD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  <w:r w:rsidR="00224576" w:rsidRPr="00224576">
              <w:rPr>
                <w:rFonts w:ascii="Times New Roman" w:hAnsi="Times New Roman" w:cs="Times New Roman"/>
                <w:sz w:val="20"/>
                <w:szCs w:val="20"/>
              </w:rPr>
              <w:t xml:space="preserve"> (54.4; 65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A6139D" w14:textId="650C116B" w:rsidR="002306AB" w:rsidRPr="007215A5" w:rsidRDefault="00815A8C" w:rsidP="00637D0B">
            <w:pPr>
              <w:ind w:left="708" w:hanging="708"/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2.5 (2.2; 2.8)</w:t>
            </w:r>
          </w:p>
        </w:tc>
      </w:tr>
      <w:tr w:rsidR="002306AB" w:rsidRPr="007215A5" w14:paraId="290374CA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A0E795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dgkin lympho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E10A47" w14:textId="408F335F" w:rsidR="002306AB" w:rsidRPr="007215A5" w:rsidRDefault="00224576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4576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44D1C" w14:textId="310A123F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1F2D05" w14:textId="46209F21" w:rsidR="002306AB" w:rsidRPr="007215A5" w:rsidRDefault="00637D0B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 (26.7; 34.4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0F10C7" w14:textId="012884BD" w:rsidR="002306AB" w:rsidRPr="007215A5" w:rsidRDefault="00815A8C" w:rsidP="00637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1.7</w:t>
            </w:r>
            <w:r w:rsid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4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637D0B" w14:paraId="79BE43E4" w14:textId="77777777" w:rsidTr="006B7C6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A442B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mall intes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9F9449" w14:textId="1FC32CF0" w:rsidR="002306AB" w:rsidRPr="007215A5" w:rsidRDefault="00DC7090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90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88466" w14:textId="265FC8C4" w:rsidR="002306AB" w:rsidRPr="007215A5" w:rsidRDefault="00815A8C" w:rsidP="006B7C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 w:rsidR="002306AB" w:rsidRPr="007215A5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BE24B" w14:textId="5B176997" w:rsidR="002306AB" w:rsidRPr="003D5047" w:rsidRDefault="00637D0B" w:rsidP="00637D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 (58.9</w:t>
            </w:r>
            <w:r w:rsidR="00DC7090" w:rsidRPr="00DC70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7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53BA7" w14:textId="0D677D5B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37D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 (2.9; 3.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306AB" w:rsidRPr="00637D0B" w14:paraId="179CEB5F" w14:textId="77777777" w:rsidTr="006B7C61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F73F2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FD6F8" w14:textId="0593DA00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</w:t>
            </w:r>
            <w:r w:rsidR="002306AB" w:rsidRPr="003D5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6A996" w14:textId="141ED9DD" w:rsidR="002306AB" w:rsidRPr="003D5047" w:rsidRDefault="00815A8C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472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8986" w14:textId="1FF37D37" w:rsidR="002306AB" w:rsidRPr="003D5047" w:rsidRDefault="00637D0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64.8; 68.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CD610" w14:textId="17BFF503" w:rsidR="002306AB" w:rsidRPr="003D5047" w:rsidRDefault="00637D0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2.7</w:t>
            </w:r>
            <w:r w:rsidR="00815A8C" w:rsidRPr="00815A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9)</w:t>
            </w:r>
          </w:p>
        </w:tc>
      </w:tr>
      <w:tr w:rsidR="002306AB" w:rsidRPr="005B228D" w14:paraId="2ED812AD" w14:textId="77777777" w:rsidTr="006B7C61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E60E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 (IR) per 1,000 person years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zard ratio (HR) in the cancer coh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comparis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ort</w:t>
            </w:r>
          </w:p>
        </w:tc>
      </w:tr>
    </w:tbl>
    <w:p w14:paraId="078A175D" w14:textId="77777777" w:rsidR="003D62B2" w:rsidRDefault="003D62B2" w:rsidP="002306AB">
      <w:pPr>
        <w:rPr>
          <w:lang w:val="en-US"/>
        </w:rPr>
      </w:pPr>
    </w:p>
    <w:p w14:paraId="32513677" w14:textId="2A612642" w:rsidR="002306AB" w:rsidRDefault="002306AB" w:rsidP="002306AB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991"/>
        <w:gridCol w:w="866"/>
        <w:gridCol w:w="1133"/>
        <w:gridCol w:w="2121"/>
        <w:gridCol w:w="1837"/>
      </w:tblGrid>
      <w:tr w:rsidR="002306AB" w:rsidRPr="005B228D" w14:paraId="3F4A1154" w14:textId="77777777" w:rsidTr="006B7C61">
        <w:trPr>
          <w:trHeight w:val="361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70A32EDF" w14:textId="1E0A2FC2" w:rsidR="002306AB" w:rsidRPr="00F20057" w:rsidRDefault="002306AB" w:rsidP="006B7C61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1A7CA3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1A7CA3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33085D">
              <w:rPr>
                <w:rFonts w:ascii="Times New Roman" w:hAnsi="Times New Roman" w:cs="Times New Roman"/>
                <w:lang w:val="en-US"/>
              </w:rPr>
              <w:t xml:space="preserve">Sensitivity analysis with stricter outcome criteria for psychotropic medication </w:t>
            </w:r>
            <w:r w:rsidR="00997A03" w:rsidRPr="009C2D19">
              <w:rPr>
                <w:rFonts w:ascii="Times New Roman" w:hAnsi="Times New Roman" w:cs="Times New Roman"/>
                <w:bCs/>
                <w:lang w:val="en-US"/>
              </w:rPr>
              <w:t>(N = 1,320,4</w:t>
            </w:r>
            <w:r w:rsidR="00215862">
              <w:rPr>
                <w:rFonts w:ascii="Times New Roman" w:hAnsi="Times New Roman" w:cs="Times New Roman"/>
                <w:bCs/>
                <w:lang w:val="en-US"/>
              </w:rPr>
              <w:t>48</w:t>
            </w:r>
            <w:r w:rsidR="00997A03" w:rsidRPr="009C2D19">
              <w:rPr>
                <w:rFonts w:ascii="Times New Roman" w:hAnsi="Times New Roman" w:cs="Times New Roman"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2306AB" w:rsidRPr="007215A5" w14:paraId="27DE6C61" w14:textId="77777777" w:rsidTr="00E735D3">
        <w:trPr>
          <w:trHeight w:val="361"/>
        </w:trPr>
        <w:tc>
          <w:tcPr>
            <w:tcW w:w="2124" w:type="dxa"/>
            <w:tcBorders>
              <w:bottom w:val="single" w:sz="4" w:space="0" w:color="auto"/>
            </w:tcBorders>
          </w:tcPr>
          <w:p w14:paraId="1787A826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A4A6B1B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3FBD895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ancer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FB08394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omparison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1B48821" w14:textId="157B23BF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997A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5D718C8" w14:textId="02E186EC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997A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306AB" w:rsidRPr="005B228D" w14:paraId="18700FD6" w14:textId="77777777" w:rsidTr="006B7C61">
        <w:trPr>
          <w:trHeight w:val="142"/>
        </w:trPr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F086CC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least two prescriptions within the same drug class</w:t>
            </w:r>
          </w:p>
        </w:tc>
      </w:tr>
      <w:tr w:rsidR="002306AB" w:rsidRPr="007215A5" w14:paraId="42601AB8" w14:textId="77777777" w:rsidTr="00E735D3">
        <w:trPr>
          <w:trHeight w:val="156"/>
        </w:trPr>
        <w:tc>
          <w:tcPr>
            <w:tcW w:w="2124" w:type="dxa"/>
            <w:vMerge w:val="restart"/>
            <w:tcBorders>
              <w:top w:val="single" w:sz="4" w:space="0" w:color="auto"/>
            </w:tcBorders>
          </w:tcPr>
          <w:p w14:paraId="1E1C4269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D2C7C6E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6EAE49F8" w14:textId="2DB1D498" w:rsidR="002306AB" w:rsidRPr="007215A5" w:rsidRDefault="00997A03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,37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F58B045" w14:textId="7871DC2C" w:rsidR="00A21BDD" w:rsidRPr="00E82F27" w:rsidRDefault="00997A03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  <w:r w:rsidR="00A21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786F2699" w14:textId="2ECAF98C" w:rsidR="002306AB" w:rsidRPr="007215A5" w:rsidRDefault="00760252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8.8 (38.5</w:t>
            </w:r>
            <w:r w:rsidR="00997A03"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39.0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B28AC1F" w14:textId="79413542" w:rsidR="002306AB" w:rsidRPr="007215A5" w:rsidRDefault="009B0B55" w:rsidP="007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60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0</w:t>
            </w:r>
            <w:r w:rsidR="00760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1</w:t>
            </w: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671101A8" w14:textId="77777777" w:rsidTr="00E735D3">
        <w:trPr>
          <w:trHeight w:val="156"/>
        </w:trPr>
        <w:tc>
          <w:tcPr>
            <w:tcW w:w="2124" w:type="dxa"/>
            <w:vMerge/>
          </w:tcPr>
          <w:p w14:paraId="7BEDEF8A" w14:textId="77777777" w:rsidR="00F61BAD" w:rsidRPr="007215A5" w:rsidRDefault="00F61BAD" w:rsidP="00F61B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20B7425" w14:textId="6365D745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3C73A8C0" w14:textId="676B9473" w:rsidR="00F61BAD" w:rsidRPr="007215A5" w:rsidRDefault="00997A03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9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133" w:type="dxa"/>
          </w:tcPr>
          <w:p w14:paraId="3C1DAA96" w14:textId="5FD50851" w:rsidR="00F61BAD" w:rsidRPr="00E82F27" w:rsidRDefault="00997A03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  <w:r w:rsidR="001F0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  <w:r w:rsidR="00E20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21" w:type="dxa"/>
          </w:tcPr>
          <w:p w14:paraId="5926185A" w14:textId="3BD435C5" w:rsidR="00F61BAD" w:rsidRPr="007215A5" w:rsidRDefault="00760252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0.9</w:t>
            </w:r>
            <w:r w:rsidR="00997A03"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40.5; 41.3)</w:t>
            </w:r>
          </w:p>
        </w:tc>
        <w:tc>
          <w:tcPr>
            <w:tcW w:w="1837" w:type="dxa"/>
          </w:tcPr>
          <w:p w14:paraId="25812910" w14:textId="74BC3A56" w:rsidR="00F61BAD" w:rsidRPr="007215A5" w:rsidRDefault="009B0B55" w:rsidP="007602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60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</w:t>
            </w:r>
            <w:r w:rsidR="007602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</w:t>
            </w:r>
            <w:r w:rsidRPr="009B0B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3D8F4504" w14:textId="77777777" w:rsidTr="00E735D3">
        <w:trPr>
          <w:trHeight w:val="142"/>
        </w:trPr>
        <w:tc>
          <w:tcPr>
            <w:tcW w:w="2124" w:type="dxa"/>
            <w:vMerge/>
          </w:tcPr>
          <w:p w14:paraId="127988BD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B7F740E" w14:textId="0B66672D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43941C2C" w14:textId="252AF0D9" w:rsidR="00F61BAD" w:rsidRPr="007215A5" w:rsidRDefault="00997A03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97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</w:t>
            </w:r>
          </w:p>
        </w:tc>
        <w:tc>
          <w:tcPr>
            <w:tcW w:w="1133" w:type="dxa"/>
          </w:tcPr>
          <w:p w14:paraId="24098AB8" w14:textId="259F367B" w:rsidR="00F61BAD" w:rsidRPr="00E82F27" w:rsidRDefault="00997A03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9</w:t>
            </w:r>
            <w:r w:rsidR="001F0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</w:t>
            </w:r>
            <w:r w:rsidR="00E206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121" w:type="dxa"/>
          </w:tcPr>
          <w:p w14:paraId="1D1B7A4E" w14:textId="571FA31A" w:rsidR="00F61BAD" w:rsidRPr="007215A5" w:rsidRDefault="00760252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6.</w:t>
            </w:r>
            <w:r w:rsidR="00997A03" w:rsidRPr="00997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 (36.4; 37.1)</w:t>
            </w:r>
          </w:p>
        </w:tc>
        <w:tc>
          <w:tcPr>
            <w:tcW w:w="1837" w:type="dxa"/>
          </w:tcPr>
          <w:p w14:paraId="422FC46C" w14:textId="78E859D5" w:rsidR="00F61BAD" w:rsidRPr="00E82F27" w:rsidRDefault="009B0B55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B0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76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9</w:t>
            </w:r>
            <w:r w:rsidRPr="009B0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.8</w:t>
            </w:r>
            <w:r w:rsidR="007602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1.9</w:t>
            </w:r>
            <w:r w:rsidRPr="009B0B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F61BAD" w:rsidRPr="00760252" w14:paraId="4386A6D0" w14:textId="77777777" w:rsidTr="00E735D3">
        <w:trPr>
          <w:trHeight w:val="142"/>
        </w:trPr>
        <w:tc>
          <w:tcPr>
            <w:tcW w:w="2124" w:type="dxa"/>
            <w:vMerge w:val="restart"/>
          </w:tcPr>
          <w:p w14:paraId="3C5785D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991" w:type="dxa"/>
          </w:tcPr>
          <w:p w14:paraId="04B76035" w14:textId="3A3ADEE9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09F27A78" w14:textId="7B6682FB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7</w:t>
            </w:r>
          </w:p>
        </w:tc>
        <w:tc>
          <w:tcPr>
            <w:tcW w:w="1133" w:type="dxa"/>
          </w:tcPr>
          <w:p w14:paraId="3650FD53" w14:textId="768F510F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121" w:type="dxa"/>
          </w:tcPr>
          <w:p w14:paraId="5C1327AD" w14:textId="7CF77AB2" w:rsidR="00F61BAD" w:rsidRPr="00E0193A" w:rsidRDefault="00C34C99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4.8</w:t>
            </w:r>
            <w:r w:rsidR="00760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4.5</w:t>
            </w: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; 35.2)</w:t>
            </w:r>
          </w:p>
        </w:tc>
        <w:tc>
          <w:tcPr>
            <w:tcW w:w="1837" w:type="dxa"/>
          </w:tcPr>
          <w:p w14:paraId="65E5FF79" w14:textId="168AE131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2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2; 2.3)</w:t>
            </w:r>
          </w:p>
        </w:tc>
      </w:tr>
      <w:tr w:rsidR="00F61BAD" w:rsidRPr="00A21BDD" w14:paraId="60896EE9" w14:textId="77777777" w:rsidTr="00E735D3">
        <w:tc>
          <w:tcPr>
            <w:tcW w:w="2124" w:type="dxa"/>
            <w:vMerge/>
          </w:tcPr>
          <w:p w14:paraId="1FBA5BF2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B661959" w14:textId="63791FAA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26E73B48" w14:textId="26BBC255" w:rsidR="00F61BAD" w:rsidRPr="00E0193A" w:rsidRDefault="00C34C99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</w:t>
            </w:r>
            <w:r w:rsidR="001F02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56</w:t>
            </w:r>
          </w:p>
        </w:tc>
        <w:tc>
          <w:tcPr>
            <w:tcW w:w="1133" w:type="dxa"/>
          </w:tcPr>
          <w:p w14:paraId="0FDA0BBB" w14:textId="066BDF48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121" w:type="dxa"/>
          </w:tcPr>
          <w:p w14:paraId="3B00BEDB" w14:textId="56C94914" w:rsidR="00F61BAD" w:rsidRPr="00E0193A" w:rsidRDefault="00760252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2.4</w:t>
            </w:r>
            <w:r w:rsidR="00C34C99"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32.0; 32.7)</w:t>
            </w:r>
          </w:p>
        </w:tc>
        <w:tc>
          <w:tcPr>
            <w:tcW w:w="1837" w:type="dxa"/>
          </w:tcPr>
          <w:p w14:paraId="26A69AB2" w14:textId="04CB26CF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8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1.8)</w:t>
            </w:r>
          </w:p>
        </w:tc>
      </w:tr>
      <w:tr w:rsidR="00F61BAD" w:rsidRPr="00A21BDD" w14:paraId="131068D5" w14:textId="77777777" w:rsidTr="00E735D3">
        <w:tc>
          <w:tcPr>
            <w:tcW w:w="2124" w:type="dxa"/>
            <w:vMerge w:val="restart"/>
          </w:tcPr>
          <w:p w14:paraId="1370CF18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1" w:type="dxa"/>
          </w:tcPr>
          <w:p w14:paraId="69C57527" w14:textId="52101E3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572C442A" w14:textId="407F9357" w:rsidR="00F61BAD" w:rsidRPr="00E0193A" w:rsidRDefault="00C34C99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="001F02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59</w:t>
            </w:r>
          </w:p>
        </w:tc>
        <w:tc>
          <w:tcPr>
            <w:tcW w:w="1133" w:type="dxa"/>
          </w:tcPr>
          <w:p w14:paraId="583FE7C8" w14:textId="7FB00B96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1" w:type="dxa"/>
          </w:tcPr>
          <w:p w14:paraId="26ABCC68" w14:textId="4E952A98" w:rsidR="00F61BAD" w:rsidRPr="00E0193A" w:rsidRDefault="00760252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8 (7.6; 7.9</w:t>
            </w:r>
            <w:r w:rsidR="00C34C99"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27CD8913" w14:textId="418AF01D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2; 2.3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A21BDD" w14:paraId="730E364B" w14:textId="77777777" w:rsidTr="00E735D3">
        <w:tc>
          <w:tcPr>
            <w:tcW w:w="2124" w:type="dxa"/>
            <w:vMerge/>
          </w:tcPr>
          <w:p w14:paraId="77927F6E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4A2F86D0" w14:textId="4B3DE541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1C53A9F7" w14:textId="7944353D" w:rsidR="00F61BAD" w:rsidRPr="00E0193A" w:rsidRDefault="00C34C99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="001F02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44</w:t>
            </w:r>
          </w:p>
        </w:tc>
        <w:tc>
          <w:tcPr>
            <w:tcW w:w="1133" w:type="dxa"/>
          </w:tcPr>
          <w:p w14:paraId="50AC1862" w14:textId="221024FF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0</w:t>
            </w:r>
          </w:p>
        </w:tc>
        <w:tc>
          <w:tcPr>
            <w:tcW w:w="2121" w:type="dxa"/>
          </w:tcPr>
          <w:p w14:paraId="75305585" w14:textId="01E6FEB7" w:rsidR="00F61BAD" w:rsidRPr="00E0193A" w:rsidRDefault="00C34C99" w:rsidP="007602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8</w:t>
            </w:r>
            <w:r w:rsidR="007602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5.7; 6.0</w:t>
            </w:r>
            <w:r w:rsidRPr="00C34C9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5A4DBB10" w14:textId="387B47D8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8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.8; 1.9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A21BDD" w14:paraId="19C29E83" w14:textId="77777777" w:rsidTr="00E735D3">
        <w:tc>
          <w:tcPr>
            <w:tcW w:w="2124" w:type="dxa"/>
            <w:vMerge w:val="restart"/>
          </w:tcPr>
          <w:p w14:paraId="0345C12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1" w:type="dxa"/>
          </w:tcPr>
          <w:p w14:paraId="260FA9D8" w14:textId="6B1C7631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41F3918C" w14:textId="48BB4DAF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2</w:t>
            </w:r>
          </w:p>
        </w:tc>
        <w:tc>
          <w:tcPr>
            <w:tcW w:w="1133" w:type="dxa"/>
          </w:tcPr>
          <w:p w14:paraId="38237CAE" w14:textId="2AEE62DC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121" w:type="dxa"/>
          </w:tcPr>
          <w:p w14:paraId="4472EA5D" w14:textId="6DF1E382" w:rsidR="00F61BAD" w:rsidRPr="00E0193A" w:rsidRDefault="00760252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9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6; 24.2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0795D2BF" w14:textId="163E3F05" w:rsidR="00F61BAD" w:rsidRPr="00E0193A" w:rsidRDefault="00760252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4C281AD8" w14:textId="77777777" w:rsidTr="00E735D3">
        <w:tc>
          <w:tcPr>
            <w:tcW w:w="2124" w:type="dxa"/>
            <w:vMerge/>
          </w:tcPr>
          <w:p w14:paraId="5A47D91C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160F8FE" w14:textId="1C67DC94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503CD860" w14:textId="54A01B66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43</w:t>
            </w:r>
          </w:p>
        </w:tc>
        <w:tc>
          <w:tcPr>
            <w:tcW w:w="1133" w:type="dxa"/>
          </w:tcPr>
          <w:p w14:paraId="4945CC3E" w14:textId="16042FED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121" w:type="dxa"/>
          </w:tcPr>
          <w:p w14:paraId="15B9398C" w14:textId="73B1D2F5" w:rsidR="00F61BAD" w:rsidRPr="00E0193A" w:rsidRDefault="00760252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.8; 22.3)</w:t>
            </w:r>
          </w:p>
        </w:tc>
        <w:tc>
          <w:tcPr>
            <w:tcW w:w="1837" w:type="dxa"/>
          </w:tcPr>
          <w:p w14:paraId="7DE16D39" w14:textId="6D046E1E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6 (1.6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1.6)  </w:t>
            </w:r>
          </w:p>
        </w:tc>
      </w:tr>
      <w:tr w:rsidR="00F61BAD" w:rsidRPr="00760252" w14:paraId="4AB39B07" w14:textId="77777777" w:rsidTr="00E735D3">
        <w:tc>
          <w:tcPr>
            <w:tcW w:w="2124" w:type="dxa"/>
            <w:vMerge w:val="restart"/>
          </w:tcPr>
          <w:p w14:paraId="399AA2F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991" w:type="dxa"/>
          </w:tcPr>
          <w:p w14:paraId="7C6AB70B" w14:textId="463BD15F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24FD0E9E" w14:textId="359DE7B6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3" w:type="dxa"/>
          </w:tcPr>
          <w:p w14:paraId="1B269359" w14:textId="504C74E3" w:rsidR="00F61BAD" w:rsidRPr="00760252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8</w:t>
            </w:r>
          </w:p>
        </w:tc>
        <w:tc>
          <w:tcPr>
            <w:tcW w:w="2121" w:type="dxa"/>
          </w:tcPr>
          <w:p w14:paraId="31EF8FE7" w14:textId="1396DF9F" w:rsidR="00F61BAD" w:rsidRPr="00E0193A" w:rsidRDefault="00760252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0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4E707133" w14:textId="30A6EA78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9 (0.7; 1.2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6778CB0B" w14:textId="77777777" w:rsidTr="00E735D3">
        <w:tc>
          <w:tcPr>
            <w:tcW w:w="2124" w:type="dxa"/>
            <w:vMerge/>
          </w:tcPr>
          <w:p w14:paraId="674F2BCA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34FD2D3" w14:textId="37CF75FA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0857DED1" w14:textId="0C422C0A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133" w:type="dxa"/>
          </w:tcPr>
          <w:p w14:paraId="2E0BBC90" w14:textId="246375EC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3</w:t>
            </w:r>
          </w:p>
        </w:tc>
        <w:tc>
          <w:tcPr>
            <w:tcW w:w="2121" w:type="dxa"/>
          </w:tcPr>
          <w:p w14:paraId="134DA27A" w14:textId="3D7A7598" w:rsidR="00F61BAD" w:rsidRPr="00E0193A" w:rsidRDefault="00760252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 (0.1; 0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45EE4B5" w14:textId="4B808C50" w:rsidR="00F61BAD" w:rsidRPr="00E0193A" w:rsidRDefault="00760252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 (1.0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1.5)</w:t>
            </w:r>
          </w:p>
        </w:tc>
      </w:tr>
      <w:tr w:rsidR="00F61BAD" w:rsidRPr="00760252" w14:paraId="4A35FB7D" w14:textId="77777777" w:rsidTr="00E735D3">
        <w:tc>
          <w:tcPr>
            <w:tcW w:w="2124" w:type="dxa"/>
            <w:vMerge w:val="restart"/>
          </w:tcPr>
          <w:p w14:paraId="2012564A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991" w:type="dxa"/>
          </w:tcPr>
          <w:p w14:paraId="7A8520EF" w14:textId="3BC1C45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604D58AC" w14:textId="1D47F651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33" w:type="dxa"/>
          </w:tcPr>
          <w:p w14:paraId="124FB540" w14:textId="142EA231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="00E20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1" w:type="dxa"/>
          </w:tcPr>
          <w:p w14:paraId="16E907E8" w14:textId="561E887B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2 (10.0; 10.4)</w:t>
            </w:r>
          </w:p>
        </w:tc>
        <w:tc>
          <w:tcPr>
            <w:tcW w:w="1837" w:type="dxa"/>
          </w:tcPr>
          <w:p w14:paraId="04E116D7" w14:textId="68060FF4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8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8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2.9)</w:t>
            </w:r>
          </w:p>
        </w:tc>
      </w:tr>
      <w:tr w:rsidR="00F61BAD" w:rsidRPr="00760252" w14:paraId="4E93C240" w14:textId="77777777" w:rsidTr="00E735D3">
        <w:tc>
          <w:tcPr>
            <w:tcW w:w="2124" w:type="dxa"/>
            <w:vMerge/>
          </w:tcPr>
          <w:p w14:paraId="13FDCBE5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0A83CFBC" w14:textId="1A829166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7DC513F8" w14:textId="6CC1483B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2</w:t>
            </w:r>
          </w:p>
        </w:tc>
        <w:tc>
          <w:tcPr>
            <w:tcW w:w="1133" w:type="dxa"/>
          </w:tcPr>
          <w:p w14:paraId="0C9C0589" w14:textId="7CFDF431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7</w:t>
            </w:r>
          </w:p>
        </w:tc>
        <w:tc>
          <w:tcPr>
            <w:tcW w:w="2121" w:type="dxa"/>
          </w:tcPr>
          <w:p w14:paraId="588D1696" w14:textId="365E2E2F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4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.2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11.6)</w:t>
            </w:r>
          </w:p>
        </w:tc>
        <w:tc>
          <w:tcPr>
            <w:tcW w:w="1837" w:type="dxa"/>
          </w:tcPr>
          <w:p w14:paraId="37A84CB6" w14:textId="32CDF0DD" w:rsidR="00F61BAD" w:rsidRPr="00E0193A" w:rsidRDefault="00C34C99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3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.3; 2.4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3BB3F10B" w14:textId="77777777" w:rsidTr="00E735D3">
        <w:tc>
          <w:tcPr>
            <w:tcW w:w="2124" w:type="dxa"/>
            <w:vMerge w:val="restart"/>
          </w:tcPr>
          <w:p w14:paraId="158FECD1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991" w:type="dxa"/>
          </w:tcPr>
          <w:p w14:paraId="4D7CC00D" w14:textId="7FB4DE8A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45E0A06B" w14:textId="38E85918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6</w:t>
            </w:r>
          </w:p>
        </w:tc>
        <w:tc>
          <w:tcPr>
            <w:tcW w:w="1133" w:type="dxa"/>
          </w:tcPr>
          <w:p w14:paraId="5576FFB6" w14:textId="358DF735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8</w:t>
            </w:r>
          </w:p>
        </w:tc>
        <w:tc>
          <w:tcPr>
            <w:tcW w:w="2121" w:type="dxa"/>
          </w:tcPr>
          <w:p w14:paraId="513CD6F6" w14:textId="0B1E6CF0" w:rsidR="00F61BAD" w:rsidRPr="00E0193A" w:rsidRDefault="00760252" w:rsidP="0076025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0.5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60F8026" w14:textId="6EDAC282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76025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1 (1.0; 1.2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F61BAD" w:rsidRPr="00760252" w14:paraId="69758D4F" w14:textId="77777777" w:rsidTr="00E735D3">
        <w:tc>
          <w:tcPr>
            <w:tcW w:w="2124" w:type="dxa"/>
            <w:vMerge/>
            <w:tcBorders>
              <w:bottom w:val="single" w:sz="4" w:space="0" w:color="auto"/>
            </w:tcBorders>
          </w:tcPr>
          <w:p w14:paraId="01331887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040AB3E" w14:textId="67232131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BF625D7" w14:textId="273C4EEC" w:rsidR="00F61BAD" w:rsidRPr="00E0193A" w:rsidRDefault="00C34C99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D1696E9" w14:textId="22518C64" w:rsidR="00F61BAD" w:rsidRPr="00E0193A" w:rsidRDefault="00C34C99" w:rsidP="00F61BAD">
            <w:pPr>
              <w:tabs>
                <w:tab w:val="center" w:pos="102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001F028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41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6A85D28" w14:textId="2945E95D" w:rsidR="00F61BAD" w:rsidRPr="00E0193A" w:rsidRDefault="00760252" w:rsidP="00760252">
            <w:pPr>
              <w:tabs>
                <w:tab w:val="center" w:pos="1025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 (0.2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 0.3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40AB2AE" w14:textId="6230DA1D" w:rsidR="00F61BAD" w:rsidRPr="00E0193A" w:rsidRDefault="00760252" w:rsidP="00F61BA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 (0.9; 1.1</w:t>
            </w:r>
            <w:r w:rsidR="00C34C99" w:rsidRPr="00C34C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E0193A" w:rsidRPr="005B228D" w14:paraId="679DF94B" w14:textId="77777777" w:rsidTr="006B7C61"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DBAF035" w14:textId="77777777" w:rsidR="00E0193A" w:rsidRPr="00CD5DA0" w:rsidRDefault="00E0193A" w:rsidP="00E0193A">
            <w:pPr>
              <w:tabs>
                <w:tab w:val="center" w:pos="102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on of anxiolytics and quetiapine</w:t>
            </w:r>
          </w:p>
        </w:tc>
      </w:tr>
      <w:tr w:rsidR="006C31EB" w:rsidRPr="00760252" w14:paraId="74E9F838" w14:textId="77777777" w:rsidTr="00E735D3">
        <w:tc>
          <w:tcPr>
            <w:tcW w:w="2124" w:type="dxa"/>
            <w:vMerge w:val="restart"/>
            <w:tcBorders>
              <w:top w:val="single" w:sz="4" w:space="0" w:color="auto"/>
            </w:tcBorders>
          </w:tcPr>
          <w:p w14:paraId="32719C7F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B8D7D57" w14:textId="6D21BE5F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E0E5E35" w14:textId="2D838D8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40C46F" w14:textId="5DB10D68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47BCC478" w14:textId="4A42324A" w:rsidR="006C31EB" w:rsidRPr="00CD5DA0" w:rsidRDefault="008374B3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 (46.1; 46.7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2FCA09E2" w14:textId="77E912DB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1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2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8374B3" w14:paraId="073B00EE" w14:textId="77777777" w:rsidTr="00E735D3">
        <w:tc>
          <w:tcPr>
            <w:tcW w:w="2124" w:type="dxa"/>
            <w:vMerge/>
          </w:tcPr>
          <w:p w14:paraId="4EE4635F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AC50410" w14:textId="54B731E8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63399767" w14:textId="2AD94C89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1133" w:type="dxa"/>
          </w:tcPr>
          <w:p w14:paraId="33723019" w14:textId="249AB225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</w:t>
            </w:r>
          </w:p>
        </w:tc>
        <w:tc>
          <w:tcPr>
            <w:tcW w:w="2121" w:type="dxa"/>
          </w:tcPr>
          <w:p w14:paraId="3EABF537" w14:textId="11E34FC8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.6; 51.5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65EB196B" w14:textId="0D996928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4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4)</w:t>
            </w:r>
          </w:p>
        </w:tc>
      </w:tr>
      <w:tr w:rsidR="006C31EB" w:rsidRPr="008374B3" w14:paraId="35BFBEE1" w14:textId="77777777" w:rsidTr="00E735D3">
        <w:tc>
          <w:tcPr>
            <w:tcW w:w="2124" w:type="dxa"/>
            <w:vMerge/>
          </w:tcPr>
          <w:p w14:paraId="7D9F62E1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6A14952" w14:textId="5F4A30A1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5486CB18" w14:textId="6D59EB19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133" w:type="dxa"/>
          </w:tcPr>
          <w:p w14:paraId="522A3EAB" w14:textId="08CC6711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2121" w:type="dxa"/>
          </w:tcPr>
          <w:p w14:paraId="39B315FD" w14:textId="4C17EA7D" w:rsidR="006C31EB" w:rsidRPr="00CD5DA0" w:rsidRDefault="008374B3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 (41.9; 42.7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65F6C05" w14:textId="04F6DD6E" w:rsidR="006C31EB" w:rsidRPr="00CD5DA0" w:rsidRDefault="008374B3" w:rsidP="008374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 (1.9</w:t>
            </w:r>
            <w:r w:rsidR="006C31EB" w:rsidRPr="00F94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1.9)</w:t>
            </w:r>
          </w:p>
        </w:tc>
      </w:tr>
      <w:tr w:rsidR="006C31EB" w:rsidRPr="008374B3" w14:paraId="0EFE3391" w14:textId="77777777" w:rsidTr="00E735D3">
        <w:tc>
          <w:tcPr>
            <w:tcW w:w="2124" w:type="dxa"/>
            <w:vMerge w:val="restart"/>
          </w:tcPr>
          <w:p w14:paraId="180A8705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991" w:type="dxa"/>
          </w:tcPr>
          <w:p w14:paraId="66EA9704" w14:textId="5EAF6384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50B06A3D" w14:textId="2D9D1B4A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1133" w:type="dxa"/>
          </w:tcPr>
          <w:p w14:paraId="1AE894AF" w14:textId="0C53AD01" w:rsidR="006C31EB" w:rsidRPr="00CD5DA0" w:rsidRDefault="006C31EB" w:rsidP="006C3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94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3</w:t>
            </w:r>
            <w:r w:rsidR="001F02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F94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4</w:t>
            </w:r>
            <w:r w:rsidR="004B6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121" w:type="dxa"/>
          </w:tcPr>
          <w:p w14:paraId="679CADFA" w14:textId="4C8BA735" w:rsidR="006C31EB" w:rsidRPr="00CD5DA0" w:rsidRDefault="008374B3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 (45.3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46.1)</w:t>
            </w:r>
          </w:p>
        </w:tc>
        <w:tc>
          <w:tcPr>
            <w:tcW w:w="1837" w:type="dxa"/>
          </w:tcPr>
          <w:p w14:paraId="00CB36B3" w14:textId="7B2992EF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4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5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3F5CB1" w14:paraId="477D4A5B" w14:textId="77777777" w:rsidTr="00E735D3">
        <w:tc>
          <w:tcPr>
            <w:tcW w:w="2124" w:type="dxa"/>
            <w:vMerge/>
          </w:tcPr>
          <w:p w14:paraId="490D008B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2DAA2B0" w14:textId="03B69BDF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689FEF0F" w14:textId="7F2CAD70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2</w:t>
            </w:r>
          </w:p>
        </w:tc>
        <w:tc>
          <w:tcPr>
            <w:tcW w:w="1133" w:type="dxa"/>
          </w:tcPr>
          <w:p w14:paraId="5AA30A55" w14:textId="6B370564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2121" w:type="dxa"/>
          </w:tcPr>
          <w:p w14:paraId="3BD050B2" w14:textId="53F8BB8B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.0; 38.7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</w:p>
        </w:tc>
        <w:tc>
          <w:tcPr>
            <w:tcW w:w="1837" w:type="dxa"/>
          </w:tcPr>
          <w:p w14:paraId="41B49322" w14:textId="3A44972B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 (1.9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9)</w:t>
            </w:r>
          </w:p>
        </w:tc>
      </w:tr>
      <w:tr w:rsidR="006C31EB" w:rsidRPr="003F5CB1" w14:paraId="3765488B" w14:textId="77777777" w:rsidTr="00E735D3">
        <w:tc>
          <w:tcPr>
            <w:tcW w:w="2124" w:type="dxa"/>
            <w:vMerge w:val="restart"/>
          </w:tcPr>
          <w:p w14:paraId="2C9A5815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1" w:type="dxa"/>
          </w:tcPr>
          <w:p w14:paraId="3831DAFF" w14:textId="343439CC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6BAB3968" w14:textId="70068D6F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1133" w:type="dxa"/>
          </w:tcPr>
          <w:p w14:paraId="22C643A5" w14:textId="2BFFB53E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121" w:type="dxa"/>
          </w:tcPr>
          <w:p w14:paraId="2B1DC3F8" w14:textId="73FE169C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15.3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5.8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FF3CF52" w14:textId="600E4496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.2; 3.3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3F5CB1" w14:paraId="24F8FA12" w14:textId="77777777" w:rsidTr="00E735D3">
        <w:tc>
          <w:tcPr>
            <w:tcW w:w="2124" w:type="dxa"/>
            <w:vMerge/>
          </w:tcPr>
          <w:p w14:paraId="439CC879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0C3AAD6" w14:textId="7CAFCA4D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1D7DCEA1" w14:textId="466CBCF5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1133" w:type="dxa"/>
          </w:tcPr>
          <w:p w14:paraId="7E6CA5C4" w14:textId="16D86C2E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</w:t>
            </w:r>
          </w:p>
        </w:tc>
        <w:tc>
          <w:tcPr>
            <w:tcW w:w="2121" w:type="dxa"/>
          </w:tcPr>
          <w:p w14:paraId="292041A5" w14:textId="3757F812" w:rsidR="006C31EB" w:rsidRPr="00CD5DA0" w:rsidRDefault="008374B3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10.8; 11.2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558330EE" w14:textId="55A05B70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2.5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6)</w:t>
            </w:r>
          </w:p>
        </w:tc>
      </w:tr>
      <w:tr w:rsidR="006C31EB" w:rsidRPr="00CD5DA0" w14:paraId="48697619" w14:textId="77777777" w:rsidTr="00E735D3">
        <w:tc>
          <w:tcPr>
            <w:tcW w:w="2124" w:type="dxa"/>
            <w:vMerge w:val="restart"/>
          </w:tcPr>
          <w:p w14:paraId="7E9E55AF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1" w:type="dxa"/>
          </w:tcPr>
          <w:p w14:paraId="1B4A0FEA" w14:textId="7B1FF1D6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035148B9" w14:textId="5499D08E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1133" w:type="dxa"/>
          </w:tcPr>
          <w:p w14:paraId="605F83F9" w14:textId="15F60B3C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1" w:type="dxa"/>
          </w:tcPr>
          <w:p w14:paraId="4B56CC16" w14:textId="6B488B48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.8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5.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5BE056A9" w14:textId="017A3911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CD5DA0" w14:paraId="108E6F2E" w14:textId="77777777" w:rsidTr="00E735D3">
        <w:tc>
          <w:tcPr>
            <w:tcW w:w="2124" w:type="dxa"/>
            <w:vMerge/>
          </w:tcPr>
          <w:p w14:paraId="10E47BB8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286B0522" w14:textId="3A14C74D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2CB0A12D" w14:textId="2BE2B15A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1133" w:type="dxa"/>
          </w:tcPr>
          <w:p w14:paraId="0F23FB31" w14:textId="4463D567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1" w:type="dxa"/>
          </w:tcPr>
          <w:p w14:paraId="726830FC" w14:textId="0408C6C1" w:rsidR="006C31EB" w:rsidRPr="00CD5DA0" w:rsidRDefault="008374B3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 (30.9; 31.6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22C1781" w14:textId="17839CE3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7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8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8374B3" w14:paraId="1472E665" w14:textId="77777777" w:rsidTr="00E735D3">
        <w:tc>
          <w:tcPr>
            <w:tcW w:w="2124" w:type="dxa"/>
            <w:vMerge w:val="restart"/>
          </w:tcPr>
          <w:p w14:paraId="434BFDD8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991" w:type="dxa"/>
          </w:tcPr>
          <w:p w14:paraId="555621E8" w14:textId="7B069DF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645FA456" w14:textId="12603F9C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3" w:type="dxa"/>
          </w:tcPr>
          <w:p w14:paraId="44305607" w14:textId="2455BADB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</w:t>
            </w:r>
          </w:p>
        </w:tc>
        <w:tc>
          <w:tcPr>
            <w:tcW w:w="2121" w:type="dxa"/>
          </w:tcPr>
          <w:p w14:paraId="0D611BC5" w14:textId="580B5325" w:rsidR="006C31EB" w:rsidRPr="00CD5DA0" w:rsidRDefault="008374B3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1; 0.1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61730425" w14:textId="6C3DB134" w:rsidR="006C31EB" w:rsidRPr="00CD5DA0" w:rsidRDefault="008374B3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7; 1.2)</w:t>
            </w:r>
          </w:p>
        </w:tc>
      </w:tr>
      <w:tr w:rsidR="006C31EB" w:rsidRPr="008374B3" w14:paraId="74206DDA" w14:textId="77777777" w:rsidTr="00E735D3">
        <w:tc>
          <w:tcPr>
            <w:tcW w:w="2124" w:type="dxa"/>
            <w:vMerge/>
          </w:tcPr>
          <w:p w14:paraId="16FD7A33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1545B146" w14:textId="055B24D6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2DAE8D7E" w14:textId="72309B59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3" w:type="dxa"/>
          </w:tcPr>
          <w:p w14:paraId="1C76E40E" w14:textId="430CE3F2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</w:t>
            </w:r>
          </w:p>
        </w:tc>
        <w:tc>
          <w:tcPr>
            <w:tcW w:w="2121" w:type="dxa"/>
          </w:tcPr>
          <w:p w14:paraId="1817B94A" w14:textId="4581884F" w:rsidR="006C31EB" w:rsidRPr="00CD5DA0" w:rsidRDefault="008374B3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1</w:t>
            </w:r>
            <w:r w:rsidR="006C31EB"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1)</w:t>
            </w:r>
          </w:p>
        </w:tc>
        <w:tc>
          <w:tcPr>
            <w:tcW w:w="1837" w:type="dxa"/>
          </w:tcPr>
          <w:p w14:paraId="612C1B4E" w14:textId="5559AC8E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(0.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; 1.3)</w:t>
            </w:r>
          </w:p>
        </w:tc>
      </w:tr>
      <w:tr w:rsidR="006C31EB" w:rsidRPr="008374B3" w14:paraId="1482CFE0" w14:textId="77777777" w:rsidTr="00E735D3">
        <w:tc>
          <w:tcPr>
            <w:tcW w:w="2124" w:type="dxa"/>
            <w:vMerge w:val="restart"/>
          </w:tcPr>
          <w:p w14:paraId="1B234154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991" w:type="dxa"/>
          </w:tcPr>
          <w:p w14:paraId="328DF408" w14:textId="7B2CDA54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0AD79972" w14:textId="32BA9466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  <w:tc>
          <w:tcPr>
            <w:tcW w:w="1133" w:type="dxa"/>
          </w:tcPr>
          <w:p w14:paraId="0C266948" w14:textId="21C28A87" w:rsidR="006C31EB" w:rsidRPr="00CD5DA0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121" w:type="dxa"/>
          </w:tcPr>
          <w:p w14:paraId="38A1B1D8" w14:textId="64AD2A7E" w:rsidR="006C31EB" w:rsidRPr="00CD5DA0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;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0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37" w:type="dxa"/>
          </w:tcPr>
          <w:p w14:paraId="2E307846" w14:textId="6160B056" w:rsidR="006C31EB" w:rsidRPr="000049D6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 (1.0; 1.2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8374B3" w14:paraId="48A8627D" w14:textId="77777777" w:rsidTr="00E735D3">
        <w:tc>
          <w:tcPr>
            <w:tcW w:w="2124" w:type="dxa"/>
            <w:vMerge/>
            <w:tcBorders>
              <w:bottom w:val="single" w:sz="4" w:space="0" w:color="auto"/>
            </w:tcBorders>
          </w:tcPr>
          <w:p w14:paraId="796D91EC" w14:textId="77777777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B840ADC" w14:textId="39A1A3DA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3A18AFE" w14:textId="0F345E12" w:rsidR="006C31EB" w:rsidRPr="007215A5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375DE97F" w14:textId="3ADBEA91" w:rsidR="006C31EB" w:rsidRPr="000049D6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F0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9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8D381F5" w14:textId="62441E81" w:rsidR="006C31EB" w:rsidRPr="000049D6" w:rsidRDefault="008374B3" w:rsidP="008374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 (0.5</w:t>
            </w:r>
            <w:r w:rsidR="006C31EB" w:rsidRPr="00F946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0.5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52D5F28" w14:textId="745C797D" w:rsidR="006C31EB" w:rsidRPr="000049D6" w:rsidRDefault="006C31EB" w:rsidP="00837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8374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; 1.1</w:t>
            </w:r>
            <w:r w:rsidRPr="00F94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193A" w:rsidRPr="005B228D" w14:paraId="207BB914" w14:textId="77777777" w:rsidTr="00052A61"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D730E5" w14:textId="77777777" w:rsidR="00E0193A" w:rsidRPr="00052A61" w:rsidRDefault="00E0193A" w:rsidP="00E019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on of off-label use of antidepressants and antipsychotics for somatic conditions</w:t>
            </w:r>
          </w:p>
        </w:tc>
      </w:tr>
      <w:tr w:rsidR="00F61BAD" w:rsidRPr="00507994" w14:paraId="08793B3B" w14:textId="77777777" w:rsidTr="00E735D3">
        <w:tc>
          <w:tcPr>
            <w:tcW w:w="2124" w:type="dxa"/>
            <w:vMerge w:val="restart"/>
            <w:tcBorders>
              <w:top w:val="single" w:sz="4" w:space="0" w:color="auto"/>
            </w:tcBorders>
          </w:tcPr>
          <w:p w14:paraId="4577FFB8" w14:textId="77777777" w:rsidR="00F61BAD" w:rsidRPr="00052A61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</w:t>
            </w:r>
            <w:r w:rsidRPr="00052A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79A0C50" w14:textId="09EAA72B" w:rsidR="00F61BAD" w:rsidRPr="00052A61" w:rsidRDefault="006C31EB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BD72410" w14:textId="60158B1C" w:rsidR="00F61BAD" w:rsidRPr="004935A7" w:rsidRDefault="004935A7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,043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78F7332" w14:textId="07B2F660" w:rsidR="00F61BAD" w:rsidRPr="004935A7" w:rsidRDefault="004935A7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,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54328E6" w14:textId="290AD587" w:rsidR="00F61BAD" w:rsidRPr="007D292D" w:rsidRDefault="0046602C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.1 (53.8</w:t>
            </w:r>
            <w:r w:rsidR="00AB2076" w:rsidRPr="00AB2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54.4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7C84A9F6" w14:textId="78DEBDFD" w:rsidR="00F61BAD" w:rsidRPr="007D292D" w:rsidRDefault="0046602C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46602C" w14:paraId="61823F12" w14:textId="77777777" w:rsidTr="00E735D3">
        <w:trPr>
          <w:trHeight w:val="74"/>
        </w:trPr>
        <w:tc>
          <w:tcPr>
            <w:tcW w:w="2124" w:type="dxa"/>
            <w:vMerge/>
          </w:tcPr>
          <w:p w14:paraId="2DE1F976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12BF217" w14:textId="3B65EC7D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1DF34E79" w14:textId="0109AF7F" w:rsidR="006C31EB" w:rsidRPr="007D292D" w:rsidRDefault="00AB2076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1133" w:type="dxa"/>
          </w:tcPr>
          <w:p w14:paraId="1A1643F0" w14:textId="3395BA2A" w:rsidR="006C31EB" w:rsidRPr="007D292D" w:rsidRDefault="00AB2076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  <w:r w:rsid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121" w:type="dxa"/>
          </w:tcPr>
          <w:p w14:paraId="633908B4" w14:textId="18C083EE" w:rsidR="006C31EB" w:rsidRPr="007D292D" w:rsidRDefault="0046602C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.9 (56.4; 57.4</w:t>
            </w:r>
            <w:r w:rsidR="00AB2076" w:rsidRPr="00AB2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1E0FDC47" w14:textId="69C376B0" w:rsidR="006C31EB" w:rsidRPr="007D292D" w:rsidRDefault="0046602C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2.5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5)</w:t>
            </w:r>
          </w:p>
        </w:tc>
      </w:tr>
      <w:tr w:rsidR="006C31EB" w:rsidRPr="0046602C" w14:paraId="3EBA9343" w14:textId="77777777" w:rsidTr="00E735D3">
        <w:tc>
          <w:tcPr>
            <w:tcW w:w="2124" w:type="dxa"/>
            <w:vMerge/>
          </w:tcPr>
          <w:p w14:paraId="5CBA86FB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AD9252B" w14:textId="1AFE60CA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7773E897" w14:textId="6B9E550E" w:rsidR="006C31EB" w:rsidRPr="007D292D" w:rsidRDefault="00AB2076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1133" w:type="dxa"/>
          </w:tcPr>
          <w:p w14:paraId="34AEE05E" w14:textId="167B8D41" w:rsidR="006C31EB" w:rsidRPr="007D292D" w:rsidRDefault="00AB2076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 w:rsid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4B6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1" w:type="dxa"/>
          </w:tcPr>
          <w:p w14:paraId="33E24533" w14:textId="30C283DA" w:rsidR="006C31EB" w:rsidRPr="007D292D" w:rsidRDefault="00AB2076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AB2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1.5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51.1; 52.0</w:t>
            </w:r>
            <w:r w:rsidRPr="00AB20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0A858135" w14:textId="0C5D138B" w:rsidR="006C31EB" w:rsidRPr="007D292D" w:rsidRDefault="0046602C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1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46602C" w14:paraId="686000A4" w14:textId="77777777" w:rsidTr="00E735D3">
        <w:tc>
          <w:tcPr>
            <w:tcW w:w="2124" w:type="dxa"/>
            <w:vMerge w:val="restart"/>
          </w:tcPr>
          <w:p w14:paraId="16B05659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991" w:type="dxa"/>
          </w:tcPr>
          <w:p w14:paraId="05ED421E" w14:textId="794480D1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7A0E2BB2" w14:textId="4B1C58EE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133" w:type="dxa"/>
          </w:tcPr>
          <w:p w14:paraId="0CAF51B7" w14:textId="64913A79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0</w:t>
            </w:r>
          </w:p>
        </w:tc>
        <w:tc>
          <w:tcPr>
            <w:tcW w:w="2121" w:type="dxa"/>
          </w:tcPr>
          <w:p w14:paraId="3CDE8B4F" w14:textId="4B561720" w:rsidR="006C31EB" w:rsidRPr="007D292D" w:rsidRDefault="00E735D3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5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9.1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0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40932785" w14:textId="5FE4B521" w:rsidR="006C31EB" w:rsidRPr="007D292D" w:rsidRDefault="0046602C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3F5CB1" w14:paraId="372477BD" w14:textId="77777777" w:rsidTr="00E735D3">
        <w:tc>
          <w:tcPr>
            <w:tcW w:w="2124" w:type="dxa"/>
            <w:vMerge/>
          </w:tcPr>
          <w:p w14:paraId="46057FED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5C097399" w14:textId="53DA3930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71A49FE0" w14:textId="198C74F6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133" w:type="dxa"/>
          </w:tcPr>
          <w:p w14:paraId="539658C6" w14:textId="327D2387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</w:t>
            </w:r>
          </w:p>
        </w:tc>
        <w:tc>
          <w:tcPr>
            <w:tcW w:w="2121" w:type="dxa"/>
          </w:tcPr>
          <w:p w14:paraId="49D87C45" w14:textId="5915BAAA" w:rsidR="006C31EB" w:rsidRPr="007D292D" w:rsidRDefault="00E735D3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1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5.7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6.5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112442D4" w14:textId="64A14BE5" w:rsidR="006C31EB" w:rsidRPr="007D292D" w:rsidRDefault="00A377D7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507994" w14:paraId="128BBC5D" w14:textId="77777777" w:rsidTr="00E735D3">
        <w:tc>
          <w:tcPr>
            <w:tcW w:w="2124" w:type="dxa"/>
            <w:vMerge w:val="restart"/>
          </w:tcPr>
          <w:p w14:paraId="0D125465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1" w:type="dxa"/>
          </w:tcPr>
          <w:p w14:paraId="133C6C27" w14:textId="0B5ED210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100DD642" w14:textId="3C6FB452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  <w:tc>
          <w:tcPr>
            <w:tcW w:w="1133" w:type="dxa"/>
          </w:tcPr>
          <w:p w14:paraId="7DE15D64" w14:textId="1AE977D2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9</w:t>
            </w:r>
          </w:p>
        </w:tc>
        <w:tc>
          <w:tcPr>
            <w:tcW w:w="2121" w:type="dxa"/>
          </w:tcPr>
          <w:p w14:paraId="49C8C71B" w14:textId="1F8C0C09" w:rsidR="006C31EB" w:rsidRPr="007D292D" w:rsidRDefault="00E735D3" w:rsidP="006C3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4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2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6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368B215D" w14:textId="0349DFAE" w:rsidR="006C31EB" w:rsidRPr="007D292D" w:rsidRDefault="004935A7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507994" w14:paraId="464F4E11" w14:textId="77777777" w:rsidTr="00E735D3">
        <w:tc>
          <w:tcPr>
            <w:tcW w:w="2124" w:type="dxa"/>
            <w:vMerge/>
          </w:tcPr>
          <w:p w14:paraId="15C5EB84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4E8F57A" w14:textId="453EA03B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581E30F2" w14:textId="2465750C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2</w:t>
            </w:r>
          </w:p>
        </w:tc>
        <w:tc>
          <w:tcPr>
            <w:tcW w:w="1133" w:type="dxa"/>
          </w:tcPr>
          <w:p w14:paraId="194895C6" w14:textId="5B043310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2121" w:type="dxa"/>
          </w:tcPr>
          <w:p w14:paraId="10A688F3" w14:textId="587052E6" w:rsidR="006C31EB" w:rsidRPr="007D292D" w:rsidRDefault="00E735D3" w:rsidP="004660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7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.6</w:t>
            </w:r>
            <w:r w:rsidR="004660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5FE098B5" w14:textId="5CFE2EB7" w:rsidR="006C31EB" w:rsidRPr="007D292D" w:rsidRDefault="00A377D7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507994" w14:paraId="24A58CE5" w14:textId="77777777" w:rsidTr="00E735D3">
        <w:tc>
          <w:tcPr>
            <w:tcW w:w="2124" w:type="dxa"/>
            <w:vMerge w:val="restart"/>
          </w:tcPr>
          <w:p w14:paraId="6B72B4BF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1" w:type="dxa"/>
          </w:tcPr>
          <w:p w14:paraId="2A8CE3AC" w14:textId="254DB34F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7A0700B1" w14:textId="63481D3B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</w:t>
            </w:r>
          </w:p>
        </w:tc>
        <w:tc>
          <w:tcPr>
            <w:tcW w:w="1133" w:type="dxa"/>
          </w:tcPr>
          <w:p w14:paraId="79B283E1" w14:textId="4B27E320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2121" w:type="dxa"/>
          </w:tcPr>
          <w:p w14:paraId="507A3910" w14:textId="7E2A158F" w:rsidR="006C31EB" w:rsidRPr="007D292D" w:rsidRDefault="0046602C" w:rsidP="006C3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3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7BEBEB0F" w14:textId="4B1ABE71" w:rsidR="006C31EB" w:rsidRPr="007D292D" w:rsidRDefault="00A377D7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660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C31EB" w:rsidRPr="0046602C" w14:paraId="7E0B5D6B" w14:textId="77777777" w:rsidTr="00E735D3">
        <w:tc>
          <w:tcPr>
            <w:tcW w:w="2124" w:type="dxa"/>
            <w:vMerge/>
          </w:tcPr>
          <w:p w14:paraId="7E1AFCFD" w14:textId="77777777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6C6860E8" w14:textId="4F904FC1" w:rsidR="006C31EB" w:rsidRPr="00052A61" w:rsidRDefault="006C31EB" w:rsidP="006C31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7B5A8CCE" w14:textId="60965266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F47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133" w:type="dxa"/>
          </w:tcPr>
          <w:p w14:paraId="5BD8A3A9" w14:textId="54411532" w:rsidR="006C31EB" w:rsidRPr="007D292D" w:rsidRDefault="00E735D3" w:rsidP="006C3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35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2121" w:type="dxa"/>
          </w:tcPr>
          <w:p w14:paraId="210B68BB" w14:textId="49785920" w:rsidR="006C31EB" w:rsidRPr="007D292D" w:rsidRDefault="0046602C" w:rsidP="006C31E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2</w:t>
            </w:r>
            <w:r w:rsidR="00E735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.8</w:t>
            </w:r>
            <w:r w:rsidR="004935A7" w:rsidRPr="00493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37" w:type="dxa"/>
          </w:tcPr>
          <w:p w14:paraId="4DBD9BB5" w14:textId="024A591A" w:rsidR="006C31EB" w:rsidRPr="007D292D" w:rsidRDefault="0046602C" w:rsidP="0046602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</w:t>
            </w:r>
            <w:r w:rsidR="00A377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935A7" w:rsidRPr="004935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473CB" w:rsidRPr="0046602C" w14:paraId="11BACEEF" w14:textId="77777777" w:rsidTr="00E735D3">
        <w:tc>
          <w:tcPr>
            <w:tcW w:w="2124" w:type="dxa"/>
            <w:vMerge w:val="restart"/>
          </w:tcPr>
          <w:p w14:paraId="150BDCF1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991" w:type="dxa"/>
          </w:tcPr>
          <w:p w14:paraId="0327C1D3" w14:textId="227BE073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27437EF1" w14:textId="5D03C2ED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3" w:type="dxa"/>
          </w:tcPr>
          <w:p w14:paraId="63699B5F" w14:textId="1DAFEE36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2121" w:type="dxa"/>
          </w:tcPr>
          <w:p w14:paraId="657A88B7" w14:textId="56A8DE12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; 0.1)</w:t>
            </w:r>
          </w:p>
        </w:tc>
        <w:tc>
          <w:tcPr>
            <w:tcW w:w="1837" w:type="dxa"/>
          </w:tcPr>
          <w:p w14:paraId="28DBC254" w14:textId="194FEA88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 (0.7; 1.2)</w:t>
            </w:r>
          </w:p>
        </w:tc>
      </w:tr>
      <w:tr w:rsidR="00F473CB" w:rsidRPr="0046602C" w14:paraId="5AF4ABE7" w14:textId="77777777" w:rsidTr="00E735D3">
        <w:tc>
          <w:tcPr>
            <w:tcW w:w="2124" w:type="dxa"/>
            <w:vMerge/>
          </w:tcPr>
          <w:p w14:paraId="46A16610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8D55957" w14:textId="10F8E0EC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6BD13D2A" w14:textId="35760718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133" w:type="dxa"/>
          </w:tcPr>
          <w:p w14:paraId="552456F0" w14:textId="5007744E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</w:t>
            </w:r>
          </w:p>
        </w:tc>
        <w:tc>
          <w:tcPr>
            <w:tcW w:w="2121" w:type="dxa"/>
          </w:tcPr>
          <w:p w14:paraId="6E281791" w14:textId="5518E8DC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 (0.1; 0.1)</w:t>
            </w:r>
          </w:p>
        </w:tc>
        <w:tc>
          <w:tcPr>
            <w:tcW w:w="1837" w:type="dxa"/>
          </w:tcPr>
          <w:p w14:paraId="131D027A" w14:textId="132125B9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 (0.9; 1.3)</w:t>
            </w:r>
          </w:p>
        </w:tc>
      </w:tr>
      <w:tr w:rsidR="00F473CB" w:rsidRPr="0046602C" w14:paraId="38A8B8A9" w14:textId="77777777" w:rsidTr="00E735D3">
        <w:tc>
          <w:tcPr>
            <w:tcW w:w="2124" w:type="dxa"/>
            <w:vMerge w:val="restart"/>
          </w:tcPr>
          <w:p w14:paraId="7773B5D9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991" w:type="dxa"/>
          </w:tcPr>
          <w:p w14:paraId="2D144C7B" w14:textId="506B642F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7EC6CDE4" w14:textId="3500FE17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2,876 </w:t>
            </w:r>
          </w:p>
        </w:tc>
        <w:tc>
          <w:tcPr>
            <w:tcW w:w="1133" w:type="dxa"/>
          </w:tcPr>
          <w:p w14:paraId="2BD5A169" w14:textId="7D2B0C9F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121" w:type="dxa"/>
          </w:tcPr>
          <w:p w14:paraId="3D9DFD1B" w14:textId="120A0AAE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7 (21.4; 21.9)</w:t>
            </w:r>
          </w:p>
        </w:tc>
        <w:tc>
          <w:tcPr>
            <w:tcW w:w="1837" w:type="dxa"/>
          </w:tcPr>
          <w:p w14:paraId="7103C4FB" w14:textId="431E7706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 (2.9; 3.0)</w:t>
            </w:r>
          </w:p>
        </w:tc>
      </w:tr>
      <w:tr w:rsidR="00F473CB" w:rsidRPr="0046602C" w14:paraId="61130F55" w14:textId="77777777" w:rsidTr="00E735D3">
        <w:tc>
          <w:tcPr>
            <w:tcW w:w="2124" w:type="dxa"/>
            <w:vMerge/>
          </w:tcPr>
          <w:p w14:paraId="3BC0FF64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6126A8E" w14:textId="6E1C7E0A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3B8EB183" w14:textId="358CE5BC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,567</w:t>
            </w:r>
          </w:p>
        </w:tc>
        <w:tc>
          <w:tcPr>
            <w:tcW w:w="1133" w:type="dxa"/>
          </w:tcPr>
          <w:p w14:paraId="6C3CC607" w14:textId="727E5D9C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193</w:t>
            </w:r>
          </w:p>
        </w:tc>
        <w:tc>
          <w:tcPr>
            <w:tcW w:w="2121" w:type="dxa"/>
          </w:tcPr>
          <w:p w14:paraId="7285F9C5" w14:textId="72670B17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 (22.4; 22.9)</w:t>
            </w:r>
          </w:p>
        </w:tc>
        <w:tc>
          <w:tcPr>
            <w:tcW w:w="1837" w:type="dxa"/>
          </w:tcPr>
          <w:p w14:paraId="18CBE4BE" w14:textId="7AE37112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 (2.3; 2.4)</w:t>
            </w:r>
          </w:p>
        </w:tc>
      </w:tr>
      <w:tr w:rsidR="00F473CB" w:rsidRPr="0046602C" w14:paraId="7BC676AD" w14:textId="77777777" w:rsidTr="00E735D3">
        <w:tc>
          <w:tcPr>
            <w:tcW w:w="2124" w:type="dxa"/>
            <w:vMerge w:val="restart"/>
          </w:tcPr>
          <w:p w14:paraId="33402691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991" w:type="dxa"/>
          </w:tcPr>
          <w:p w14:paraId="3F1457BA" w14:textId="146E02FA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6" w:type="dxa"/>
          </w:tcPr>
          <w:p w14:paraId="0A764640" w14:textId="7AD06AEC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008</w:t>
            </w:r>
          </w:p>
        </w:tc>
        <w:tc>
          <w:tcPr>
            <w:tcW w:w="1133" w:type="dxa"/>
          </w:tcPr>
          <w:p w14:paraId="7671CA42" w14:textId="715FBE4A" w:rsidR="00F473CB" w:rsidRPr="0046602C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,289</w:t>
            </w:r>
          </w:p>
        </w:tc>
        <w:tc>
          <w:tcPr>
            <w:tcW w:w="2121" w:type="dxa"/>
          </w:tcPr>
          <w:p w14:paraId="06692AFC" w14:textId="79DC72AE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 (0.8; 1.0)</w:t>
            </w:r>
          </w:p>
        </w:tc>
        <w:tc>
          <w:tcPr>
            <w:tcW w:w="1837" w:type="dxa"/>
          </w:tcPr>
          <w:p w14:paraId="0BA2B355" w14:textId="42D30393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 (1.0; 1.2)</w:t>
            </w:r>
          </w:p>
        </w:tc>
      </w:tr>
      <w:tr w:rsidR="00F473CB" w:rsidRPr="0046602C" w14:paraId="25663B79" w14:textId="77777777" w:rsidTr="00E735D3">
        <w:tc>
          <w:tcPr>
            <w:tcW w:w="2124" w:type="dxa"/>
            <w:vMerge/>
          </w:tcPr>
          <w:p w14:paraId="07C3D0E6" w14:textId="77777777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7E31B961" w14:textId="2F8F1BF6" w:rsidR="00F473CB" w:rsidRPr="00052A61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2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6" w:type="dxa"/>
          </w:tcPr>
          <w:p w14:paraId="54A1B66C" w14:textId="0A8FD649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3</w:t>
            </w:r>
          </w:p>
        </w:tc>
        <w:tc>
          <w:tcPr>
            <w:tcW w:w="1133" w:type="dxa"/>
          </w:tcPr>
          <w:p w14:paraId="5AE0348F" w14:textId="7BB82638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089</w:t>
            </w:r>
          </w:p>
        </w:tc>
        <w:tc>
          <w:tcPr>
            <w:tcW w:w="2121" w:type="dxa"/>
          </w:tcPr>
          <w:p w14:paraId="664D3E4B" w14:textId="227C4F27" w:rsidR="00F473CB" w:rsidRPr="007D292D" w:rsidRDefault="00F473CB" w:rsidP="00F473C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 w:eastAsia="de-DE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 (0.5; 0.5)</w:t>
            </w:r>
          </w:p>
        </w:tc>
        <w:tc>
          <w:tcPr>
            <w:tcW w:w="1837" w:type="dxa"/>
          </w:tcPr>
          <w:p w14:paraId="3C5BB61D" w14:textId="0108BCB9" w:rsidR="00F473CB" w:rsidRPr="007D292D" w:rsidRDefault="00F473CB" w:rsidP="00F473C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896E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 (1.0; 1.1)</w:t>
            </w:r>
          </w:p>
        </w:tc>
      </w:tr>
      <w:tr w:rsidR="00E0193A" w:rsidRPr="005B228D" w14:paraId="55E7D51F" w14:textId="77777777" w:rsidTr="006B7C61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5E0448A1" w14:textId="77777777" w:rsidR="00E0193A" w:rsidRPr="00CD5DA0" w:rsidRDefault="00E0193A" w:rsidP="00E01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s (IR) and hazard ratios (HR) for any mental disorders and psychotropic medication classes</w:t>
            </w:r>
          </w:p>
          <w:p w14:paraId="656320C0" w14:textId="77777777" w:rsidR="00E0193A" w:rsidRPr="007215A5" w:rsidRDefault="00E0193A" w:rsidP="00E01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mental disorder requiring a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 psychotropic medication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idence rate (IR) per 1,000 person years in the cancer cohort </w:t>
            </w:r>
          </w:p>
          <w:p w14:paraId="26EC64E8" w14:textId="77777777" w:rsidR="00E0193A" w:rsidRPr="007215A5" w:rsidRDefault="00E0193A" w:rsidP="00E019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zard ratio (HR) in the cancer coh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comparis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ort</w:t>
            </w:r>
          </w:p>
        </w:tc>
      </w:tr>
    </w:tbl>
    <w:p w14:paraId="39E7F2FC" w14:textId="77777777" w:rsidR="002306AB" w:rsidRDefault="002306AB" w:rsidP="002306AB">
      <w:pPr>
        <w:rPr>
          <w:lang w:val="en-US"/>
        </w:rPr>
      </w:pPr>
    </w:p>
    <w:p w14:paraId="12617688" w14:textId="77777777" w:rsidR="002306AB" w:rsidRDefault="002306AB" w:rsidP="002306AB">
      <w:pPr>
        <w:rPr>
          <w:lang w:val="en-US"/>
        </w:rPr>
      </w:pPr>
    </w:p>
    <w:p w14:paraId="400CEFBC" w14:textId="77777777" w:rsidR="002306AB" w:rsidRPr="002B5886" w:rsidRDefault="002306AB" w:rsidP="002306AB">
      <w:pPr>
        <w:rPr>
          <w:lang w:val="en-US"/>
        </w:rPr>
      </w:pPr>
      <w:r w:rsidRPr="002B5886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850"/>
        <w:gridCol w:w="1134"/>
        <w:gridCol w:w="2127"/>
        <w:gridCol w:w="1842"/>
      </w:tblGrid>
      <w:tr w:rsidR="002306AB" w:rsidRPr="005B228D" w14:paraId="3860BAE9" w14:textId="77777777" w:rsidTr="006B7C61">
        <w:trPr>
          <w:trHeight w:val="361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4B55DF34" w14:textId="4648692A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CA3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Pr="001A7CA3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Sensitivity analysis </w:t>
            </w:r>
            <w:r>
              <w:rPr>
                <w:rFonts w:ascii="Times New Roman" w:hAnsi="Times New Roman" w:cs="Times New Roman"/>
                <w:bCs/>
                <w:lang w:val="en-US"/>
              </w:rPr>
              <w:t>excluding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 patients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with cancer 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and comparisons </w:t>
            </w:r>
            <w:r>
              <w:rPr>
                <w:rFonts w:ascii="Times New Roman" w:hAnsi="Times New Roman" w:cs="Times New Roman"/>
                <w:bCs/>
                <w:lang w:val="en-US"/>
              </w:rPr>
              <w:t>with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 physical comorbidities </w:t>
            </w:r>
            <w:r w:rsidRPr="0033085D">
              <w:rPr>
                <w:rFonts w:ascii="Times New Roman" w:hAnsi="Times New Roman" w:cs="Times New Roman"/>
                <w:bCs/>
                <w:lang w:val="en-US"/>
              </w:rPr>
              <w:t>(N = 1,</w:t>
            </w:r>
            <w:r w:rsidR="009E6139">
              <w:rPr>
                <w:rFonts w:ascii="Times New Roman" w:hAnsi="Times New Roman" w:cs="Times New Roman"/>
                <w:bCs/>
                <w:lang w:val="en-US"/>
              </w:rPr>
              <w:t>121,7</w:t>
            </w:r>
            <w:r w:rsidR="003F189F">
              <w:rPr>
                <w:rFonts w:ascii="Times New Roman" w:hAnsi="Times New Roman" w:cs="Times New Roman"/>
                <w:bCs/>
                <w:lang w:val="en-US"/>
              </w:rPr>
              <w:t>81</w:t>
            </w:r>
            <w:r w:rsidR="009E6139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2306AB" w:rsidRPr="007215A5" w14:paraId="346E686E" w14:textId="77777777" w:rsidTr="006B7C61">
        <w:trPr>
          <w:trHeight w:val="361"/>
        </w:trPr>
        <w:tc>
          <w:tcPr>
            <w:tcW w:w="2127" w:type="dxa"/>
            <w:tcBorders>
              <w:bottom w:val="single" w:sz="4" w:space="0" w:color="auto"/>
            </w:tcBorders>
          </w:tcPr>
          <w:p w14:paraId="71EF617F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77C31B6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8BCE3C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anc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73B9B4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omparis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AA7E310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BED140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306AB" w:rsidRPr="007215A5" w14:paraId="620EF5D5" w14:textId="77777777" w:rsidTr="006B7C61">
        <w:trPr>
          <w:trHeight w:val="156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0AA91842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145CB8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35AFEB" w14:textId="05C2CEEF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AAC999" w14:textId="5B0FD956" w:rsidR="002306AB" w:rsidRPr="007215A5" w:rsidRDefault="002C12EF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,57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D04DCC1" w14:textId="56575566" w:rsidR="002306AB" w:rsidRPr="007215A5" w:rsidRDefault="002D32C2" w:rsidP="006B7C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6.1 (55.8; 56.5</w:t>
            </w:r>
            <w:r w:rsidR="000A74ED"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E95C0B6" w14:textId="64401F10" w:rsidR="002306AB" w:rsidRPr="007215A5" w:rsidRDefault="002D32C2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</w:t>
            </w:r>
            <w:r w:rsidR="00F04E36" w:rsidRPr="00F04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2.3)</w:t>
            </w:r>
          </w:p>
        </w:tc>
      </w:tr>
      <w:tr w:rsidR="00F61BAD" w:rsidRPr="002D32C2" w14:paraId="5B938C9F" w14:textId="77777777" w:rsidTr="006B7C61">
        <w:trPr>
          <w:trHeight w:val="156"/>
        </w:trPr>
        <w:tc>
          <w:tcPr>
            <w:tcW w:w="2127" w:type="dxa"/>
            <w:vMerge/>
          </w:tcPr>
          <w:p w14:paraId="72F9E5E9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14:paraId="77F60D4F" w14:textId="61E9B2FE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35697EAB" w14:textId="341D5EF3" w:rsidR="00F61BAD" w:rsidRPr="007215A5" w:rsidRDefault="000A74E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  <w:tc>
          <w:tcPr>
            <w:tcW w:w="1134" w:type="dxa"/>
          </w:tcPr>
          <w:p w14:paraId="2B2D4069" w14:textId="07DFCE70" w:rsidR="00F61BAD" w:rsidRPr="007215A5" w:rsidRDefault="000A74E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  <w:r w:rsid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0</w:t>
            </w:r>
          </w:p>
        </w:tc>
        <w:tc>
          <w:tcPr>
            <w:tcW w:w="2127" w:type="dxa"/>
          </w:tcPr>
          <w:p w14:paraId="020CD144" w14:textId="331597D0" w:rsidR="00F61BAD" w:rsidRPr="007215A5" w:rsidRDefault="000A74ED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58.7 </w:t>
            </w:r>
            <w:r w:rsid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(58.2; 59.3</w:t>
            </w:r>
            <w:r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14:paraId="40C4DE5E" w14:textId="556903A6" w:rsidR="00F61BAD" w:rsidRPr="007215A5" w:rsidRDefault="00F04E36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4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2.6; 2.6</w:t>
            </w:r>
            <w:r w:rsidRPr="00F04E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61BAD" w:rsidRPr="002D32C2" w14:paraId="5F0F8E30" w14:textId="77777777" w:rsidTr="006B7C61">
        <w:trPr>
          <w:trHeight w:val="142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686A3C0" w14:textId="77777777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44DD7C" w14:textId="42750B3C" w:rsidR="00F61BAD" w:rsidRPr="007215A5" w:rsidRDefault="00F61BA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F1A4A2" w14:textId="65D06C83" w:rsidR="00F61BAD" w:rsidRPr="002D32C2" w:rsidRDefault="000A74E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45925F" w14:textId="2FFF40EE" w:rsidR="00F61BAD" w:rsidRPr="007215A5" w:rsidRDefault="000A74ED" w:rsidP="00F61B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F0D3734" w14:textId="5E6DC979" w:rsidR="00F61BAD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9 (53.4</w:t>
            </w:r>
            <w:r w:rsidR="000A74ED"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54.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90BA6EC" w14:textId="1C0E49B4" w:rsidR="00F61BAD" w:rsidRPr="00562785" w:rsidRDefault="00F04E36" w:rsidP="00F61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04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1 (2.0; 2.1</w:t>
            </w:r>
            <w:r w:rsidRPr="00F04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2306AB" w:rsidRPr="002D32C2" w14:paraId="7FF085B7" w14:textId="77777777" w:rsidTr="006B7C61">
        <w:trPr>
          <w:trHeight w:val="142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72CEBB33" w14:textId="77777777" w:rsidR="002306AB" w:rsidRPr="00562785" w:rsidRDefault="002306AB" w:rsidP="006B7C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5627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ission</w:t>
            </w:r>
          </w:p>
        </w:tc>
      </w:tr>
      <w:tr w:rsidR="002D32C2" w:rsidRPr="002D32C2" w14:paraId="5AB5F308" w14:textId="77777777" w:rsidTr="002D32C2">
        <w:trPr>
          <w:trHeight w:val="142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4946B6CA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 mental disor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DF4038" w14:textId="4CD2080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AF8034" w14:textId="7392B4F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D63F41" w14:textId="35FA35F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457DD4" w14:textId="151ED722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.9 (9.7; 10.2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F8DFFF" w14:textId="56867265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8; 1.9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0C0E5A" w14:paraId="7487E79B" w14:textId="77777777" w:rsidTr="002D32C2">
        <w:tc>
          <w:tcPr>
            <w:tcW w:w="2127" w:type="dxa"/>
            <w:vMerge/>
          </w:tcPr>
          <w:p w14:paraId="1139675E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23F2C3B" w14:textId="427090D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2C90BE48" w14:textId="5E34B527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32</w:t>
            </w:r>
          </w:p>
        </w:tc>
        <w:tc>
          <w:tcPr>
            <w:tcW w:w="1134" w:type="dxa"/>
          </w:tcPr>
          <w:p w14:paraId="47E0AABF" w14:textId="1107EF0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  <w:tc>
          <w:tcPr>
            <w:tcW w:w="2127" w:type="dxa"/>
          </w:tcPr>
          <w:p w14:paraId="11032C05" w14:textId="5D95283F" w:rsidR="002D32C2" w:rsidRPr="0056278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.4 (8.3; 8.6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14:paraId="41BC6BFF" w14:textId="33FE62E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; 1.8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2D32C2" w14:paraId="21F5CE65" w14:textId="77777777" w:rsidTr="002D32C2">
        <w:tc>
          <w:tcPr>
            <w:tcW w:w="2127" w:type="dxa"/>
            <w:vMerge w:val="restart"/>
          </w:tcPr>
          <w:p w14:paraId="1CCD1A93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992" w:type="dxa"/>
          </w:tcPr>
          <w:p w14:paraId="03813739" w14:textId="0F912C2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0F303391" w14:textId="27168225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64</w:t>
            </w:r>
          </w:p>
        </w:tc>
        <w:tc>
          <w:tcPr>
            <w:tcW w:w="1134" w:type="dxa"/>
          </w:tcPr>
          <w:p w14:paraId="4736FB72" w14:textId="0CA12A2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127" w:type="dxa"/>
          </w:tcPr>
          <w:p w14:paraId="23591FFA" w14:textId="6D348F5A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3 (3.2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3.4)</w:t>
            </w:r>
          </w:p>
        </w:tc>
        <w:tc>
          <w:tcPr>
            <w:tcW w:w="1842" w:type="dxa"/>
          </w:tcPr>
          <w:p w14:paraId="2D2C9250" w14:textId="1B75C5B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2; 1.3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2D32C2" w14:paraId="0D2F618E" w14:textId="77777777" w:rsidTr="002D32C2">
        <w:tc>
          <w:tcPr>
            <w:tcW w:w="2127" w:type="dxa"/>
            <w:vMerge/>
          </w:tcPr>
          <w:p w14:paraId="6DFBCF88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558240" w14:textId="1314944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1B72B608" w14:textId="258B8B47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3</w:t>
            </w:r>
          </w:p>
        </w:tc>
        <w:tc>
          <w:tcPr>
            <w:tcW w:w="1134" w:type="dxa"/>
          </w:tcPr>
          <w:p w14:paraId="1ABE1039" w14:textId="5F96A9F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2127" w:type="dxa"/>
          </w:tcPr>
          <w:p w14:paraId="088120D8" w14:textId="452B4419" w:rsidR="002D32C2" w:rsidRPr="000C0E5A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8 (1.7; 1.9</w:t>
            </w: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14:paraId="5CD5B28B" w14:textId="630DAA3E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3; 1.4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562785" w14:paraId="0E54D838" w14:textId="77777777" w:rsidTr="002D32C2">
        <w:tc>
          <w:tcPr>
            <w:tcW w:w="2127" w:type="dxa"/>
            <w:vMerge w:val="restart"/>
          </w:tcPr>
          <w:p w14:paraId="6DBE3D01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 and related disorders</w:t>
            </w:r>
          </w:p>
        </w:tc>
        <w:tc>
          <w:tcPr>
            <w:tcW w:w="992" w:type="dxa"/>
          </w:tcPr>
          <w:p w14:paraId="363746F3" w14:textId="29D5ABD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01A9AE39" w14:textId="557C72DC" w:rsidR="002D32C2" w:rsidRPr="0056278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9E6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66</w:t>
            </w:r>
          </w:p>
        </w:tc>
        <w:tc>
          <w:tcPr>
            <w:tcW w:w="1134" w:type="dxa"/>
          </w:tcPr>
          <w:p w14:paraId="658D814B" w14:textId="32042B73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</w:t>
            </w:r>
          </w:p>
        </w:tc>
        <w:tc>
          <w:tcPr>
            <w:tcW w:w="2127" w:type="dxa"/>
          </w:tcPr>
          <w:p w14:paraId="00A60A1F" w14:textId="6DD9EE08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3; 0.3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CDEE71A" w14:textId="4080D5A6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; 1.0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7215A5" w14:paraId="43F3560B" w14:textId="77777777" w:rsidTr="002D32C2">
        <w:tc>
          <w:tcPr>
            <w:tcW w:w="2127" w:type="dxa"/>
            <w:vMerge/>
          </w:tcPr>
          <w:p w14:paraId="67F7A074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D36041" w14:textId="6F11BCFC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4520567C" w14:textId="674BC161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1134" w:type="dxa"/>
          </w:tcPr>
          <w:p w14:paraId="04A2A7B8" w14:textId="65039AC4" w:rsidR="002D32C2" w:rsidRPr="007215A5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2127" w:type="dxa"/>
          </w:tcPr>
          <w:p w14:paraId="6F08FB0F" w14:textId="3CA06513" w:rsidR="002D32C2" w:rsidRPr="007215A5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3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69457A6" w14:textId="222E3431" w:rsidR="002D32C2" w:rsidRPr="007215A5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0.9; 1.2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0868AF86" w14:textId="77777777" w:rsidTr="002D32C2">
        <w:tc>
          <w:tcPr>
            <w:tcW w:w="2127" w:type="dxa"/>
            <w:vMerge w:val="restart"/>
          </w:tcPr>
          <w:p w14:paraId="6938BC8F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992" w:type="dxa"/>
          </w:tcPr>
          <w:p w14:paraId="40A6AE9D" w14:textId="11B03F4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55858FC1" w14:textId="11983061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134" w:type="dxa"/>
          </w:tcPr>
          <w:p w14:paraId="7FE8CD54" w14:textId="4488D6B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2127" w:type="dxa"/>
          </w:tcPr>
          <w:p w14:paraId="211A1723" w14:textId="2BB1B13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1; 0.2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0F66AB7" w14:textId="7632C47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(1.4; 2.0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490C9AD3" w14:textId="77777777" w:rsidTr="002D32C2">
        <w:tc>
          <w:tcPr>
            <w:tcW w:w="2127" w:type="dxa"/>
            <w:vMerge/>
          </w:tcPr>
          <w:p w14:paraId="33224E45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2180F3" w14:textId="5B1E218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0E5CBE3D" w14:textId="3E77561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1134" w:type="dxa"/>
          </w:tcPr>
          <w:p w14:paraId="16FADEC3" w14:textId="1481A26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2127" w:type="dxa"/>
          </w:tcPr>
          <w:p w14:paraId="3140A5F3" w14:textId="251EA8F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0.1; 0.2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82B1D38" w14:textId="08CAB74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(1.1; 1.5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41FD6C8C" w14:textId="77777777" w:rsidTr="002D32C2">
        <w:tc>
          <w:tcPr>
            <w:tcW w:w="2127" w:type="dxa"/>
            <w:vMerge w:val="restart"/>
          </w:tcPr>
          <w:p w14:paraId="039C7450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olar depression</w:t>
            </w:r>
          </w:p>
        </w:tc>
        <w:tc>
          <w:tcPr>
            <w:tcW w:w="992" w:type="dxa"/>
          </w:tcPr>
          <w:p w14:paraId="2426C481" w14:textId="30BDBF4C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7E4D5F7A" w14:textId="756AE15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9</w:t>
            </w:r>
          </w:p>
        </w:tc>
        <w:tc>
          <w:tcPr>
            <w:tcW w:w="1134" w:type="dxa"/>
          </w:tcPr>
          <w:p w14:paraId="7954CA9F" w14:textId="56552FB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2127" w:type="dxa"/>
          </w:tcPr>
          <w:p w14:paraId="44EE26FA" w14:textId="0B62EF4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3.0; 3.2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F5A3057" w14:textId="490C2AE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 (1.8; 1.9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169116F7" w14:textId="77777777" w:rsidTr="002D32C2">
        <w:tc>
          <w:tcPr>
            <w:tcW w:w="2127" w:type="dxa"/>
            <w:vMerge/>
          </w:tcPr>
          <w:p w14:paraId="323A02C3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688CCC0" w14:textId="6662DFA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7923E0C0" w14:textId="2054539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</w:t>
            </w:r>
          </w:p>
        </w:tc>
        <w:tc>
          <w:tcPr>
            <w:tcW w:w="1134" w:type="dxa"/>
          </w:tcPr>
          <w:p w14:paraId="70722174" w14:textId="1D134EA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127" w:type="dxa"/>
          </w:tcPr>
          <w:p w14:paraId="657A5B25" w14:textId="0AA225D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3.0; 3.2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22078BF6" w14:textId="24907A2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(1.5; 1.6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D32D82" w14:paraId="568B4DD1" w14:textId="77777777" w:rsidTr="002D32C2">
        <w:tc>
          <w:tcPr>
            <w:tcW w:w="2127" w:type="dxa"/>
            <w:vMerge w:val="restart"/>
          </w:tcPr>
          <w:p w14:paraId="572AB6DB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992" w:type="dxa"/>
          </w:tcPr>
          <w:p w14:paraId="1CB5C115" w14:textId="092DE921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03BD0E16" w14:textId="5E17F20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</w:t>
            </w:r>
          </w:p>
        </w:tc>
        <w:tc>
          <w:tcPr>
            <w:tcW w:w="1134" w:type="dxa"/>
          </w:tcPr>
          <w:p w14:paraId="06D2121A" w14:textId="08BD1CBC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2127" w:type="dxa"/>
          </w:tcPr>
          <w:p w14:paraId="440D1416" w14:textId="038D74D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(2.5; 2.7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4C86303" w14:textId="13C4383B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7.8; 8.9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0C0E5A" w14:paraId="3668696B" w14:textId="77777777" w:rsidTr="002D32C2">
        <w:tc>
          <w:tcPr>
            <w:tcW w:w="2127" w:type="dxa"/>
            <w:vMerge/>
          </w:tcPr>
          <w:p w14:paraId="39354210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34324F" w14:textId="02C869D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2C7ADA04" w14:textId="57AC70B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3</w:t>
            </w:r>
          </w:p>
        </w:tc>
        <w:tc>
          <w:tcPr>
            <w:tcW w:w="1134" w:type="dxa"/>
          </w:tcPr>
          <w:p w14:paraId="000A92B7" w14:textId="5A041763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2127" w:type="dxa"/>
          </w:tcPr>
          <w:p w14:paraId="30AB1FFE" w14:textId="4DCD22FD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2; 2.4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2FF71EE1" w14:textId="6EACFE47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3.3; 3.7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0C0E5A" w14:paraId="20D5FE15" w14:textId="77777777" w:rsidTr="002D32C2">
        <w:tc>
          <w:tcPr>
            <w:tcW w:w="2127" w:type="dxa"/>
            <w:vMerge w:val="restart"/>
          </w:tcPr>
          <w:p w14:paraId="5EA0F2E1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umatic stress disorder</w:t>
            </w:r>
          </w:p>
        </w:tc>
        <w:tc>
          <w:tcPr>
            <w:tcW w:w="992" w:type="dxa"/>
          </w:tcPr>
          <w:p w14:paraId="5F9286BD" w14:textId="4AA4D89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1347FB2C" w14:textId="5ED8236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1134" w:type="dxa"/>
          </w:tcPr>
          <w:p w14:paraId="4B7B79C9" w14:textId="6A02088E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2127" w:type="dxa"/>
          </w:tcPr>
          <w:p w14:paraId="5AFBF3B4" w14:textId="123285F5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2; 0.3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0EC11882" w14:textId="2602C8D1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.2)</w:t>
            </w:r>
          </w:p>
        </w:tc>
      </w:tr>
      <w:tr w:rsidR="002D32C2" w:rsidRPr="000C0E5A" w14:paraId="36C8662E" w14:textId="77777777" w:rsidTr="002D32C2">
        <w:tc>
          <w:tcPr>
            <w:tcW w:w="2127" w:type="dxa"/>
            <w:vMerge/>
          </w:tcPr>
          <w:p w14:paraId="4C8130B6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336A218" w14:textId="33347B0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31F51C61" w14:textId="2FE11D8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1134" w:type="dxa"/>
          </w:tcPr>
          <w:p w14:paraId="234E8EC8" w14:textId="6B0F1663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</w:p>
        </w:tc>
        <w:tc>
          <w:tcPr>
            <w:tcW w:w="2127" w:type="dxa"/>
          </w:tcPr>
          <w:p w14:paraId="17C84475" w14:textId="264C596E" w:rsidR="002D32C2" w:rsidRPr="000C0E5A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0.2; 0.3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8F70003" w14:textId="21F0BBFF" w:rsidR="002D32C2" w:rsidRPr="000C0E5A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6; 0.7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562785" w14:paraId="100AE239" w14:textId="77777777" w:rsidTr="002D32C2">
        <w:tc>
          <w:tcPr>
            <w:tcW w:w="2127" w:type="dxa"/>
            <w:vMerge w:val="restart"/>
          </w:tcPr>
          <w:p w14:paraId="4104CC8D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992" w:type="dxa"/>
          </w:tcPr>
          <w:p w14:paraId="70280EE4" w14:textId="25A04DF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4BD04095" w14:textId="19F40F5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</w:t>
            </w:r>
          </w:p>
        </w:tc>
        <w:tc>
          <w:tcPr>
            <w:tcW w:w="1134" w:type="dxa"/>
          </w:tcPr>
          <w:p w14:paraId="0F4A626F" w14:textId="3CDAB5E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2127" w:type="dxa"/>
          </w:tcPr>
          <w:p w14:paraId="33AEE8AF" w14:textId="7496CE94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1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821496E" w14:textId="3FD4ED7B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5; 1.8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562785" w14:paraId="46E9429C" w14:textId="77777777" w:rsidTr="002D32C2">
        <w:tc>
          <w:tcPr>
            <w:tcW w:w="2127" w:type="dxa"/>
            <w:vMerge/>
          </w:tcPr>
          <w:p w14:paraId="0C954F58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11A401" w14:textId="350C270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5ACDADAD" w14:textId="0D6C566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6</w:t>
            </w:r>
          </w:p>
        </w:tc>
        <w:tc>
          <w:tcPr>
            <w:tcW w:w="1134" w:type="dxa"/>
          </w:tcPr>
          <w:p w14:paraId="1F8CB498" w14:textId="2D80FB9E" w:rsidR="002D32C2" w:rsidRPr="000049D6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2127" w:type="dxa"/>
          </w:tcPr>
          <w:p w14:paraId="73F8F086" w14:textId="400CEF91" w:rsidR="002D32C2" w:rsidRPr="000049D6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4; 1.6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3030458F" w14:textId="3DB0C23E" w:rsidR="002D32C2" w:rsidRPr="000049D6" w:rsidRDefault="002D32C2" w:rsidP="002D32C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5; 1.7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562785" w14:paraId="2C480250" w14:textId="77777777" w:rsidTr="002D32C2">
        <w:tc>
          <w:tcPr>
            <w:tcW w:w="2127" w:type="dxa"/>
            <w:vMerge w:val="restart"/>
          </w:tcPr>
          <w:p w14:paraId="7DAD3555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 and somatoform disorders</w:t>
            </w:r>
          </w:p>
        </w:tc>
        <w:tc>
          <w:tcPr>
            <w:tcW w:w="992" w:type="dxa"/>
          </w:tcPr>
          <w:p w14:paraId="78E3F5D6" w14:textId="383CE74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5C5B0B9A" w14:textId="1B986B5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</w:tcPr>
          <w:p w14:paraId="2BD8EC56" w14:textId="1524EE08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2127" w:type="dxa"/>
          </w:tcPr>
          <w:p w14:paraId="3BEF6D78" w14:textId="6621A2BE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1; 0.2</w:t>
            </w: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6B476058" w14:textId="0221E0A3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2; 1.8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7215A5" w14:paraId="1FF5968A" w14:textId="77777777" w:rsidTr="002D32C2">
        <w:tc>
          <w:tcPr>
            <w:tcW w:w="2127" w:type="dxa"/>
            <w:vMerge/>
          </w:tcPr>
          <w:p w14:paraId="618D7194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4B35A7" w14:textId="78EB0D7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0255F6F4" w14:textId="0BF584D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34" w:type="dxa"/>
          </w:tcPr>
          <w:p w14:paraId="36EF935B" w14:textId="4841A5AE" w:rsidR="002D32C2" w:rsidRPr="0056278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5</w:t>
            </w:r>
          </w:p>
        </w:tc>
        <w:tc>
          <w:tcPr>
            <w:tcW w:w="2127" w:type="dxa"/>
          </w:tcPr>
          <w:p w14:paraId="1FF4E40D" w14:textId="495FB7D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2; 0.3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10DD96F9" w14:textId="02DACF90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 (1.0; 1.4</w:t>
            </w:r>
            <w:r w:rsidRPr="002C1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2D32C2" w:rsidRPr="007215A5" w14:paraId="1C8358DE" w14:textId="77777777" w:rsidTr="002D32C2">
        <w:tc>
          <w:tcPr>
            <w:tcW w:w="2127" w:type="dxa"/>
            <w:vMerge w:val="restart"/>
          </w:tcPr>
          <w:p w14:paraId="2B9CFBEF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syndromes</w:t>
            </w:r>
          </w:p>
        </w:tc>
        <w:tc>
          <w:tcPr>
            <w:tcW w:w="992" w:type="dxa"/>
          </w:tcPr>
          <w:p w14:paraId="4079C475" w14:textId="2D7821C1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1A72A508" w14:textId="5026F0B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1134" w:type="dxa"/>
          </w:tcPr>
          <w:p w14:paraId="3B31E64B" w14:textId="37C554FD" w:rsidR="002D32C2" w:rsidRPr="007215A5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0</w:t>
            </w:r>
          </w:p>
        </w:tc>
        <w:tc>
          <w:tcPr>
            <w:tcW w:w="2127" w:type="dxa"/>
          </w:tcPr>
          <w:p w14:paraId="045CA28B" w14:textId="4444860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(0.3; 0.4</w:t>
            </w:r>
            <w:r w:rsidRPr="009E613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0D4530F" w14:textId="2804BC6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(1.8; 2.4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57B59868" w14:textId="77777777" w:rsidTr="002D32C2">
        <w:tc>
          <w:tcPr>
            <w:tcW w:w="2127" w:type="dxa"/>
            <w:vMerge/>
          </w:tcPr>
          <w:p w14:paraId="75F4FE35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2C934FC" w14:textId="2F509C0E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0C027972" w14:textId="1A24F8C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</w:t>
            </w:r>
          </w:p>
        </w:tc>
        <w:tc>
          <w:tcPr>
            <w:tcW w:w="1134" w:type="dxa"/>
          </w:tcPr>
          <w:p w14:paraId="55F9D258" w14:textId="27D1D05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2127" w:type="dxa"/>
          </w:tcPr>
          <w:p w14:paraId="6C076231" w14:textId="73B49D3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</w:rPr>
              <w:t>0.3 (0.3; 0.3)</w:t>
            </w:r>
          </w:p>
        </w:tc>
        <w:tc>
          <w:tcPr>
            <w:tcW w:w="1842" w:type="dxa"/>
          </w:tcPr>
          <w:p w14:paraId="724EE50A" w14:textId="6D16837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 (1.9; 2.5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36FABC7B" w14:textId="77777777" w:rsidTr="002D32C2">
        <w:tc>
          <w:tcPr>
            <w:tcW w:w="2127" w:type="dxa"/>
            <w:vMerge w:val="restart"/>
          </w:tcPr>
          <w:p w14:paraId="6CA4BDA6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992" w:type="dxa"/>
          </w:tcPr>
          <w:p w14:paraId="070C6A6A" w14:textId="33B34AC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025B2793" w14:textId="0447ACAC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6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</w:tcPr>
          <w:p w14:paraId="7E09D551" w14:textId="2F77017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F189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127" w:type="dxa"/>
          </w:tcPr>
          <w:p w14:paraId="5A4976FE" w14:textId="19618E2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(0.1; 0.2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4F66D4B3" w14:textId="2097B98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(0.6; 0.9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7215A5" w14:paraId="2892E4B3" w14:textId="77777777" w:rsidTr="002D32C2">
        <w:tc>
          <w:tcPr>
            <w:tcW w:w="2127" w:type="dxa"/>
            <w:vMerge/>
          </w:tcPr>
          <w:p w14:paraId="4C1D9246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816E3C" w14:textId="719726B5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716EAF5D" w14:textId="6EF6E60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134" w:type="dxa"/>
          </w:tcPr>
          <w:p w14:paraId="3E4A6C22" w14:textId="197DD06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2127" w:type="dxa"/>
          </w:tcPr>
          <w:p w14:paraId="48233D07" w14:textId="7979E9F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1; 0.2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0AE905DF" w14:textId="4E46A756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(0.7; 0.9</w:t>
            </w:r>
            <w:r w:rsidRPr="002C12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D32C2" w:rsidRPr="00562785" w14:paraId="109420BC" w14:textId="77777777" w:rsidTr="002D32C2">
        <w:tc>
          <w:tcPr>
            <w:tcW w:w="2127" w:type="dxa"/>
            <w:vMerge w:val="restart"/>
          </w:tcPr>
          <w:p w14:paraId="265C72B5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</w:tcPr>
          <w:p w14:paraId="43A94EC3" w14:textId="09F7DF95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513F73D8" w14:textId="4B1AEDF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1134" w:type="dxa"/>
          </w:tcPr>
          <w:p w14:paraId="0A4BF99E" w14:textId="0AB141E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127" w:type="dxa"/>
          </w:tcPr>
          <w:p w14:paraId="1FB3D534" w14:textId="7E63D1F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(0.2; 0.3</w:t>
            </w:r>
            <w:r w:rsidRPr="000A74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106E536" w14:textId="5648F0E5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; 1.0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D32C2" w:rsidRPr="00562785" w14:paraId="25D092C6" w14:textId="77777777" w:rsidTr="002D32C2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1DB89727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8B7840" w14:textId="5F61FFE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911B38" w14:textId="001FF46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CE29BB" w14:textId="4D3B35FB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A74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F23C47A" w14:textId="250CA7D0" w:rsidR="002D32C2" w:rsidRPr="000049D6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2 (0.2; 0.3</w:t>
            </w:r>
            <w:r w:rsidRPr="000A7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A35321F" w14:textId="058BC536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3</w:t>
            </w:r>
            <w:r w:rsidRPr="002C12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306AB" w:rsidRPr="00562785" w14:paraId="61F040DE" w14:textId="77777777" w:rsidTr="006B7C61"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9B82A8" w14:textId="77777777" w:rsidR="002306AB" w:rsidRPr="00CD5DA0" w:rsidRDefault="002306AB" w:rsidP="006B7C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tropic M</w:t>
            </w: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ication</w:t>
            </w:r>
          </w:p>
        </w:tc>
      </w:tr>
      <w:tr w:rsidR="002D32C2" w:rsidRPr="00562785" w14:paraId="2D2A50B3" w14:textId="77777777" w:rsidTr="006B7C61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8F57CAF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BD1EF6" w14:textId="365E0FF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59B7F4" w14:textId="103C4D7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F2FDC2" w14:textId="003A0835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EFDC775" w14:textId="5E785379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4.2 (53.7; 54.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D98E06" w14:textId="02038905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6; 2.7)</w:t>
            </w:r>
          </w:p>
        </w:tc>
      </w:tr>
      <w:tr w:rsidR="002D32C2" w:rsidRPr="00562785" w14:paraId="208E49A6" w14:textId="77777777" w:rsidTr="006B7C61">
        <w:tc>
          <w:tcPr>
            <w:tcW w:w="2127" w:type="dxa"/>
            <w:vMerge/>
          </w:tcPr>
          <w:p w14:paraId="4B66B8AC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C76990" w14:textId="14D514F9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0329934E" w14:textId="7473CA9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</w:t>
            </w:r>
          </w:p>
        </w:tc>
        <w:tc>
          <w:tcPr>
            <w:tcW w:w="1134" w:type="dxa"/>
          </w:tcPr>
          <w:p w14:paraId="6D04D094" w14:textId="00E2E351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6CC2B547" w14:textId="56E41C51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0.4 (49.9; 50.9)</w:t>
            </w:r>
          </w:p>
        </w:tc>
        <w:tc>
          <w:tcPr>
            <w:tcW w:w="1842" w:type="dxa"/>
          </w:tcPr>
          <w:p w14:paraId="04B14AC6" w14:textId="2D3A15FE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0; 2.1)</w:t>
            </w:r>
          </w:p>
        </w:tc>
      </w:tr>
      <w:tr w:rsidR="002D32C2" w:rsidRPr="00562785" w14:paraId="0886F08F" w14:textId="77777777" w:rsidTr="006B7C61">
        <w:tc>
          <w:tcPr>
            <w:tcW w:w="2127" w:type="dxa"/>
            <w:vMerge w:val="restart"/>
          </w:tcPr>
          <w:p w14:paraId="0DAC363B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2" w:type="dxa"/>
          </w:tcPr>
          <w:p w14:paraId="22A92F81" w14:textId="02F4E9EF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4F9038EF" w14:textId="192F8A8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1134" w:type="dxa"/>
          </w:tcPr>
          <w:p w14:paraId="6AE51731" w14:textId="6FB2CC0B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7" w:type="dxa"/>
          </w:tcPr>
          <w:p w14:paraId="71B7A1FE" w14:textId="1562C305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5.4 (15.2; 15.7)</w:t>
            </w:r>
          </w:p>
        </w:tc>
        <w:tc>
          <w:tcPr>
            <w:tcW w:w="1842" w:type="dxa"/>
          </w:tcPr>
          <w:p w14:paraId="2CCE7C65" w14:textId="1F979088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3.0; 3.0)</w:t>
            </w:r>
          </w:p>
        </w:tc>
      </w:tr>
      <w:tr w:rsidR="002D32C2" w:rsidRPr="00562785" w14:paraId="710DB12B" w14:textId="77777777" w:rsidTr="006B7C61">
        <w:tc>
          <w:tcPr>
            <w:tcW w:w="2127" w:type="dxa"/>
            <w:vMerge/>
          </w:tcPr>
          <w:p w14:paraId="3BC74477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9A4AA4" w14:textId="2B32830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482E655F" w14:textId="4FE1185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1134" w:type="dxa"/>
          </w:tcPr>
          <w:p w14:paraId="36F3C7A7" w14:textId="394ABAC8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2127" w:type="dxa"/>
          </w:tcPr>
          <w:p w14:paraId="413F18DA" w14:textId="064F37AD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1.2 (11.0; 11.4)</w:t>
            </w:r>
          </w:p>
        </w:tc>
        <w:tc>
          <w:tcPr>
            <w:tcW w:w="1842" w:type="dxa"/>
          </w:tcPr>
          <w:p w14:paraId="2CA92C1A" w14:textId="2EBC9929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3; 2.4)</w:t>
            </w:r>
          </w:p>
        </w:tc>
      </w:tr>
      <w:tr w:rsidR="002D32C2" w:rsidRPr="000049D6" w14:paraId="657E23AE" w14:textId="77777777" w:rsidTr="006B7C61">
        <w:tc>
          <w:tcPr>
            <w:tcW w:w="2127" w:type="dxa"/>
            <w:vMerge w:val="restart"/>
          </w:tcPr>
          <w:p w14:paraId="3552A2A7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2" w:type="dxa"/>
          </w:tcPr>
          <w:p w14:paraId="3E36A707" w14:textId="775A0CDB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51B28086" w14:textId="09703C5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</w:t>
            </w:r>
          </w:p>
        </w:tc>
        <w:tc>
          <w:tcPr>
            <w:tcW w:w="1134" w:type="dxa"/>
          </w:tcPr>
          <w:p w14:paraId="47F96B5F" w14:textId="32B773F9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7" w:type="dxa"/>
          </w:tcPr>
          <w:p w14:paraId="4698FB6B" w14:textId="54F27154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.6 (32.3; 33.0)</w:t>
            </w:r>
          </w:p>
        </w:tc>
        <w:tc>
          <w:tcPr>
            <w:tcW w:w="1842" w:type="dxa"/>
          </w:tcPr>
          <w:p w14:paraId="75F224E4" w14:textId="37CB88B9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; 2.4)</w:t>
            </w:r>
          </w:p>
        </w:tc>
      </w:tr>
      <w:tr w:rsidR="002D32C2" w:rsidRPr="000049D6" w14:paraId="696823FF" w14:textId="77777777" w:rsidTr="006B7C61">
        <w:tc>
          <w:tcPr>
            <w:tcW w:w="2127" w:type="dxa"/>
            <w:vMerge/>
          </w:tcPr>
          <w:p w14:paraId="332BB6C8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0FF810" w14:textId="6D5E7842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12AC5CC0" w14:textId="31C6C06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1134" w:type="dxa"/>
          </w:tcPr>
          <w:p w14:paraId="796EEA8B" w14:textId="1DE05F49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127" w:type="dxa"/>
          </w:tcPr>
          <w:p w14:paraId="2F28CA90" w14:textId="09860504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9.7 (29.3; 30.0)</w:t>
            </w:r>
          </w:p>
        </w:tc>
        <w:tc>
          <w:tcPr>
            <w:tcW w:w="1842" w:type="dxa"/>
          </w:tcPr>
          <w:p w14:paraId="4AEFB7B9" w14:textId="111AEF69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7; 1.8)</w:t>
            </w:r>
          </w:p>
        </w:tc>
      </w:tr>
      <w:tr w:rsidR="002D32C2" w:rsidRPr="000049D6" w14:paraId="76BFF2DB" w14:textId="77777777" w:rsidTr="006B7C61">
        <w:tc>
          <w:tcPr>
            <w:tcW w:w="2127" w:type="dxa"/>
            <w:vMerge w:val="restart"/>
          </w:tcPr>
          <w:p w14:paraId="5B39EE23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992" w:type="dxa"/>
          </w:tcPr>
          <w:p w14:paraId="5871A242" w14:textId="7BF2BA0C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1A6AAD3F" w14:textId="2631AEA8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134" w:type="dxa"/>
          </w:tcPr>
          <w:p w14:paraId="0985199D" w14:textId="735CF2EE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2127" w:type="dxa"/>
          </w:tcPr>
          <w:p w14:paraId="523459B3" w14:textId="4E3B230E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 (0.1; 0.1)</w:t>
            </w:r>
          </w:p>
        </w:tc>
        <w:tc>
          <w:tcPr>
            <w:tcW w:w="1842" w:type="dxa"/>
          </w:tcPr>
          <w:p w14:paraId="3D6214AD" w14:textId="59C9FB07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; 1.3)</w:t>
            </w:r>
          </w:p>
        </w:tc>
      </w:tr>
      <w:tr w:rsidR="002D32C2" w:rsidRPr="000049D6" w14:paraId="2584904C" w14:textId="77777777" w:rsidTr="006B7C61">
        <w:tc>
          <w:tcPr>
            <w:tcW w:w="2127" w:type="dxa"/>
            <w:vMerge/>
          </w:tcPr>
          <w:p w14:paraId="3CD4BCBC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5957D5" w14:textId="6AA84364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268B508F" w14:textId="0641187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34" w:type="dxa"/>
          </w:tcPr>
          <w:p w14:paraId="499E510B" w14:textId="642BCB22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2127" w:type="dxa"/>
          </w:tcPr>
          <w:p w14:paraId="5997FDB1" w14:textId="635C14D2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1 (0.1; 0.1)</w:t>
            </w:r>
          </w:p>
        </w:tc>
        <w:tc>
          <w:tcPr>
            <w:tcW w:w="1842" w:type="dxa"/>
          </w:tcPr>
          <w:p w14:paraId="36EC6251" w14:textId="7D18CB99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9; 1.3)</w:t>
            </w:r>
          </w:p>
        </w:tc>
      </w:tr>
      <w:tr w:rsidR="002D32C2" w:rsidRPr="000049D6" w14:paraId="19CCC023" w14:textId="77777777" w:rsidTr="006B7C61">
        <w:tc>
          <w:tcPr>
            <w:tcW w:w="2127" w:type="dxa"/>
            <w:vMerge w:val="restart"/>
          </w:tcPr>
          <w:p w14:paraId="69A08966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992" w:type="dxa"/>
          </w:tcPr>
          <w:p w14:paraId="4EC40D6F" w14:textId="0D02DFB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52442D12" w14:textId="30D0D6A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</w:tcPr>
          <w:p w14:paraId="1C81EBE6" w14:textId="734B5F28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3F18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3F43A0A9" w14:textId="483AE713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0.5 (20.2; 20.8)</w:t>
            </w:r>
          </w:p>
        </w:tc>
        <w:tc>
          <w:tcPr>
            <w:tcW w:w="1842" w:type="dxa"/>
          </w:tcPr>
          <w:p w14:paraId="20773F86" w14:textId="529FD656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3.0; 3.1)</w:t>
            </w:r>
          </w:p>
        </w:tc>
      </w:tr>
      <w:tr w:rsidR="002D32C2" w:rsidRPr="000049D6" w14:paraId="35B0C929" w14:textId="77777777" w:rsidTr="006B7C61">
        <w:tc>
          <w:tcPr>
            <w:tcW w:w="2127" w:type="dxa"/>
            <w:vMerge/>
          </w:tcPr>
          <w:p w14:paraId="5EF3CAFE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BF48AA" w14:textId="25AFF241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4A538C28" w14:textId="56C6F82A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1134" w:type="dxa"/>
          </w:tcPr>
          <w:p w14:paraId="0234B1AD" w14:textId="122C2CCF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2127" w:type="dxa"/>
          </w:tcPr>
          <w:p w14:paraId="3A90F6D7" w14:textId="536CDE57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0 (21.7; 22.3)</w:t>
            </w:r>
          </w:p>
        </w:tc>
        <w:tc>
          <w:tcPr>
            <w:tcW w:w="1842" w:type="dxa"/>
          </w:tcPr>
          <w:p w14:paraId="665A6A66" w14:textId="4C69D9AA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3; 2.4)</w:t>
            </w:r>
          </w:p>
        </w:tc>
      </w:tr>
      <w:tr w:rsidR="002D32C2" w:rsidRPr="000049D6" w14:paraId="4D734DF9" w14:textId="77777777" w:rsidTr="006B7C61">
        <w:tc>
          <w:tcPr>
            <w:tcW w:w="2127" w:type="dxa"/>
            <w:vMerge w:val="restart"/>
          </w:tcPr>
          <w:p w14:paraId="5A21F845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992" w:type="dxa"/>
          </w:tcPr>
          <w:p w14:paraId="643E48C1" w14:textId="53C91C23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4479FE36" w14:textId="4D9B565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  <w:tc>
          <w:tcPr>
            <w:tcW w:w="1134" w:type="dxa"/>
          </w:tcPr>
          <w:p w14:paraId="171A3F40" w14:textId="43BFCAC7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2127" w:type="dxa"/>
          </w:tcPr>
          <w:p w14:paraId="64F947B9" w14:textId="353C158A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9 (0.9; 1.0)</w:t>
            </w:r>
          </w:p>
        </w:tc>
        <w:tc>
          <w:tcPr>
            <w:tcW w:w="1842" w:type="dxa"/>
          </w:tcPr>
          <w:p w14:paraId="4A417D5E" w14:textId="3EE77A5E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1)</w:t>
            </w:r>
          </w:p>
        </w:tc>
      </w:tr>
      <w:tr w:rsidR="002D32C2" w:rsidRPr="000049D6" w14:paraId="365C4177" w14:textId="77777777" w:rsidTr="006B7C61">
        <w:tc>
          <w:tcPr>
            <w:tcW w:w="2127" w:type="dxa"/>
            <w:vMerge/>
          </w:tcPr>
          <w:p w14:paraId="5B832697" w14:textId="77777777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6C6697" w14:textId="46B26EF0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46A892BC" w14:textId="2AD2630D" w:rsidR="002D32C2" w:rsidRPr="007215A5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</w:t>
            </w:r>
          </w:p>
        </w:tc>
        <w:tc>
          <w:tcPr>
            <w:tcW w:w="1134" w:type="dxa"/>
          </w:tcPr>
          <w:p w14:paraId="4C121501" w14:textId="2FD31C5F" w:rsidR="002D32C2" w:rsidRPr="000049D6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142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1</w:t>
            </w:r>
          </w:p>
        </w:tc>
        <w:tc>
          <w:tcPr>
            <w:tcW w:w="2127" w:type="dxa"/>
          </w:tcPr>
          <w:p w14:paraId="6CBCB7FA" w14:textId="4299B4D5" w:rsidR="002D32C2" w:rsidRPr="002D32C2" w:rsidRDefault="002D32C2" w:rsidP="002D32C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D32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 (0.5; 0.6)</w:t>
            </w:r>
          </w:p>
        </w:tc>
        <w:tc>
          <w:tcPr>
            <w:tcW w:w="1842" w:type="dxa"/>
          </w:tcPr>
          <w:p w14:paraId="1EEAF240" w14:textId="2F6E436C" w:rsidR="002D32C2" w:rsidRPr="002D32C2" w:rsidRDefault="002D32C2" w:rsidP="002D32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3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1)</w:t>
            </w:r>
          </w:p>
        </w:tc>
      </w:tr>
      <w:tr w:rsidR="002306AB" w:rsidRPr="005B228D" w14:paraId="65E13547" w14:textId="77777777" w:rsidTr="006B7C61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0C483F43" w14:textId="77777777" w:rsidR="002306AB" w:rsidRPr="00CD5DA0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analysis for patients without pre-existing physical comorbiditi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harlson-Comorbidity-Index = 0)</w:t>
            </w:r>
            <w:r w:rsidRPr="00C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control for the cumulative burde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</w:t>
            </w:r>
            <w:r w:rsidRPr="00CD5D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dition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5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s (IR) and hazard ratios (HR) for mental disorders and psychotropic m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4AAF9653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mental disorder requiring a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 psychotropic medication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idence rate (IR) per 1,000 person years in the cancer cohort </w:t>
            </w:r>
          </w:p>
          <w:p w14:paraId="4D26D5B4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zard ratio (HR) in the cancer coh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comparis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ort</w:t>
            </w:r>
          </w:p>
        </w:tc>
      </w:tr>
    </w:tbl>
    <w:p w14:paraId="0BC5CB4C" w14:textId="77777777" w:rsidR="002306AB" w:rsidRDefault="002306AB" w:rsidP="002306AB">
      <w:pPr>
        <w:rPr>
          <w:rFonts w:ascii="Times New Roman" w:hAnsi="Times New Roman" w:cs="Times New Roman"/>
          <w:b/>
          <w:bCs/>
          <w:lang w:val="en-US"/>
        </w:rPr>
      </w:pPr>
    </w:p>
    <w:p w14:paraId="3E14E8AB" w14:textId="77777777" w:rsidR="002306AB" w:rsidRPr="00265640" w:rsidRDefault="002306AB" w:rsidP="002306AB">
      <w:pPr>
        <w:rPr>
          <w:lang w:val="en-US"/>
        </w:rPr>
      </w:pPr>
      <w:r w:rsidRPr="00265640">
        <w:rPr>
          <w:lang w:val="en-US"/>
        </w:rPr>
        <w:br w:type="page"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867"/>
        <w:gridCol w:w="1117"/>
        <w:gridCol w:w="2127"/>
        <w:gridCol w:w="1842"/>
      </w:tblGrid>
      <w:tr w:rsidR="002306AB" w:rsidRPr="005B228D" w14:paraId="72DF7707" w14:textId="77777777" w:rsidTr="006B7C61">
        <w:trPr>
          <w:trHeight w:val="361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432EBB97" w14:textId="26A3A89D" w:rsidR="002306AB" w:rsidRPr="007215A5" w:rsidRDefault="002306AB" w:rsidP="001F54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CA3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1A7CA3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Sensitivity analysis </w:t>
            </w:r>
            <w:r>
              <w:rPr>
                <w:rFonts w:ascii="Times New Roman" w:hAnsi="Times New Roman" w:cs="Times New Roman"/>
                <w:bCs/>
                <w:lang w:val="en-US"/>
              </w:rPr>
              <w:t>including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 patients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with cancer and comparisons </w:t>
            </w:r>
            <w:r w:rsidRPr="0017677B">
              <w:rPr>
                <w:rFonts w:ascii="Times New Roman" w:hAnsi="Times New Roman" w:cs="Times New Roman"/>
                <w:bCs/>
                <w:lang w:val="en-US"/>
              </w:rPr>
              <w:t xml:space="preserve">with preexisting mental disorders </w:t>
            </w:r>
            <w:r w:rsidRPr="0033085D">
              <w:rPr>
                <w:rFonts w:ascii="Times New Roman" w:hAnsi="Times New Roman" w:cs="Times New Roman"/>
                <w:bCs/>
                <w:lang w:val="en-US"/>
              </w:rPr>
              <w:t>(N = 2,</w:t>
            </w:r>
            <w:r w:rsidR="00D95C15">
              <w:rPr>
                <w:rFonts w:ascii="Times New Roman" w:hAnsi="Times New Roman" w:cs="Times New Roman"/>
                <w:bCs/>
                <w:lang w:val="en-US"/>
              </w:rPr>
              <w:t>609,</w:t>
            </w:r>
            <w:r w:rsidR="006970DA">
              <w:rPr>
                <w:rFonts w:ascii="Times New Roman" w:hAnsi="Times New Roman" w:cs="Times New Roman"/>
                <w:bCs/>
                <w:lang w:val="en-US"/>
              </w:rPr>
              <w:t>014</w:t>
            </w:r>
            <w:r w:rsidR="001F542A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2306AB" w:rsidRPr="007215A5" w14:paraId="34FFE15E" w14:textId="77777777" w:rsidTr="006B7C61">
        <w:trPr>
          <w:trHeight w:val="361"/>
        </w:trPr>
        <w:tc>
          <w:tcPr>
            <w:tcW w:w="2127" w:type="dxa"/>
            <w:tcBorders>
              <w:bottom w:val="single" w:sz="4" w:space="0" w:color="auto"/>
            </w:tcBorders>
          </w:tcPr>
          <w:p w14:paraId="01E64C52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0A942B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5FE3202B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ancer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7560DA1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Comparis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55A491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F9728AB" w14:textId="77777777" w:rsidR="002306AB" w:rsidRPr="007215A5" w:rsidRDefault="002306AB" w:rsidP="006B7C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7215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F06F2" w:rsidRPr="007215A5" w14:paraId="08EB4AE9" w14:textId="77777777" w:rsidTr="006B7C61">
        <w:trPr>
          <w:trHeight w:val="156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775A44B" w14:textId="77777777" w:rsidR="00FF06F2" w:rsidRPr="007215A5" w:rsidRDefault="00FF06F2" w:rsidP="00FF06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2CC695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6BCB2D33" w14:textId="78D32FA8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,</w:t>
            </w:r>
            <w:r w:rsidR="0048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6C91ED05" w14:textId="1DDF43D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="00EF1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EF1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53EBD72" w14:textId="1E1A2DB7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9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97.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98.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2F69628" w14:textId="2267CE38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1; 2.1)</w:t>
            </w:r>
          </w:p>
        </w:tc>
      </w:tr>
      <w:tr w:rsidR="00FF06F2" w:rsidRPr="00DB4971" w14:paraId="42538B2B" w14:textId="77777777" w:rsidTr="006B7C61">
        <w:trPr>
          <w:trHeight w:val="156"/>
        </w:trPr>
        <w:tc>
          <w:tcPr>
            <w:tcW w:w="2127" w:type="dxa"/>
            <w:vMerge/>
          </w:tcPr>
          <w:p w14:paraId="45A57FF8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2" w:type="dxa"/>
          </w:tcPr>
          <w:p w14:paraId="792B3730" w14:textId="3D9D065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09F13470" w14:textId="7ABFABA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="0048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17" w:type="dxa"/>
          </w:tcPr>
          <w:p w14:paraId="057553E1" w14:textId="48FBF138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8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127" w:type="dxa"/>
          </w:tcPr>
          <w:p w14:paraId="011F9225" w14:textId="6FB33678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4.8 (94.2; 95.4)</w:t>
            </w:r>
          </w:p>
        </w:tc>
        <w:tc>
          <w:tcPr>
            <w:tcW w:w="1842" w:type="dxa"/>
          </w:tcPr>
          <w:p w14:paraId="333639C8" w14:textId="5B75B687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; 2.3)</w:t>
            </w:r>
          </w:p>
        </w:tc>
      </w:tr>
      <w:tr w:rsidR="00FF06F2" w:rsidRPr="00DB4971" w14:paraId="773EEE37" w14:textId="77777777" w:rsidTr="006B7C61">
        <w:trPr>
          <w:trHeight w:val="142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1A0EC9FA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67336B" w14:textId="2C77AE0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462C612B" w14:textId="286E681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8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2F988B89" w14:textId="35D0E65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487F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A2DC33E" w14:textId="3AEA2410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0.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100.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101.</w:t>
            </w:r>
            <w:r w:rsidR="00487F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8A7C50B" w14:textId="5ACEB28C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9 (1.9; 1.9)</w:t>
            </w:r>
          </w:p>
        </w:tc>
      </w:tr>
      <w:tr w:rsidR="002306AB" w:rsidRPr="00DB4971" w14:paraId="405DA969" w14:textId="77777777" w:rsidTr="006B7C61">
        <w:trPr>
          <w:trHeight w:val="142"/>
        </w:trPr>
        <w:tc>
          <w:tcPr>
            <w:tcW w:w="9072" w:type="dxa"/>
            <w:gridSpan w:val="6"/>
            <w:tcBorders>
              <w:bottom w:val="single" w:sz="4" w:space="0" w:color="auto"/>
            </w:tcBorders>
          </w:tcPr>
          <w:p w14:paraId="4445AF2A" w14:textId="77777777" w:rsidR="002306AB" w:rsidRPr="00DB4971" w:rsidRDefault="002306AB" w:rsidP="006B7C6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DB49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D5DA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mission</w:t>
            </w:r>
          </w:p>
        </w:tc>
      </w:tr>
      <w:tr w:rsidR="00FF06F2" w:rsidRPr="00A45A02" w14:paraId="22EF9988" w14:textId="77777777" w:rsidTr="006B7C61">
        <w:trPr>
          <w:trHeight w:val="142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439021A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 mental disord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127AEE" w14:textId="31967D9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3202F459" w14:textId="2E3C1E8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3664C5C9" w14:textId="7C21CCC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697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304867C" w14:textId="0A74B1DE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7.9 (17.7; 18.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FA83469" w14:textId="7AF9A8EE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EF1D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8; 1.9)</w:t>
            </w:r>
          </w:p>
        </w:tc>
      </w:tr>
      <w:tr w:rsidR="00FF06F2" w:rsidRPr="00A45A02" w14:paraId="690153B4" w14:textId="77777777" w:rsidTr="006B7C61">
        <w:tc>
          <w:tcPr>
            <w:tcW w:w="2127" w:type="dxa"/>
            <w:vMerge/>
          </w:tcPr>
          <w:p w14:paraId="5CE1B3C5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9BA83B3" w14:textId="001D8B7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635B62E3" w14:textId="5604C9E7" w:rsidR="00FF06F2" w:rsidRPr="007215A5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="006970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2</w:t>
            </w:r>
          </w:p>
        </w:tc>
        <w:tc>
          <w:tcPr>
            <w:tcW w:w="1117" w:type="dxa"/>
          </w:tcPr>
          <w:p w14:paraId="43ED77C8" w14:textId="2DE1EEC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697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2127" w:type="dxa"/>
          </w:tcPr>
          <w:p w14:paraId="0818FAEB" w14:textId="3FD40AB3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6.4 (16.2; 16.6)</w:t>
            </w:r>
          </w:p>
        </w:tc>
        <w:tc>
          <w:tcPr>
            <w:tcW w:w="1842" w:type="dxa"/>
          </w:tcPr>
          <w:p w14:paraId="415EB2E2" w14:textId="7BE0821A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7; 1.7)</w:t>
            </w:r>
          </w:p>
        </w:tc>
      </w:tr>
      <w:tr w:rsidR="00FF06F2" w:rsidRPr="00A45A02" w14:paraId="46C51528" w14:textId="77777777" w:rsidTr="006B7C61">
        <w:tc>
          <w:tcPr>
            <w:tcW w:w="2127" w:type="dxa"/>
            <w:vMerge w:val="restart"/>
          </w:tcPr>
          <w:p w14:paraId="72F504CB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992" w:type="dxa"/>
          </w:tcPr>
          <w:p w14:paraId="3CC5C8DF" w14:textId="220E170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0AB7E6DC" w14:textId="0B940A1A" w:rsidR="00FF06F2" w:rsidRPr="007215A5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31</w:t>
            </w:r>
          </w:p>
        </w:tc>
        <w:tc>
          <w:tcPr>
            <w:tcW w:w="1117" w:type="dxa"/>
          </w:tcPr>
          <w:p w14:paraId="4C204336" w14:textId="4E2E456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61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14:paraId="0CBF5ECA" w14:textId="70A9F5F4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.0 (6.8; 7.1)</w:t>
            </w:r>
          </w:p>
        </w:tc>
        <w:tc>
          <w:tcPr>
            <w:tcW w:w="1842" w:type="dxa"/>
          </w:tcPr>
          <w:p w14:paraId="24A41BA3" w14:textId="0E54861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5; 1.5)</w:t>
            </w:r>
          </w:p>
        </w:tc>
      </w:tr>
      <w:tr w:rsidR="00FF06F2" w:rsidRPr="00A45A02" w14:paraId="3A2D337A" w14:textId="77777777" w:rsidTr="006B7C61">
        <w:tc>
          <w:tcPr>
            <w:tcW w:w="2127" w:type="dxa"/>
            <w:vMerge/>
          </w:tcPr>
          <w:p w14:paraId="11C96A50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7003D2D" w14:textId="58AAF44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5F37D770" w14:textId="71C46D06" w:rsidR="00FF06F2" w:rsidRPr="007215A5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4</w:t>
            </w:r>
            <w:r w:rsidR="0061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117" w:type="dxa"/>
          </w:tcPr>
          <w:p w14:paraId="7C50D9B2" w14:textId="72408B25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0</w:t>
            </w:r>
          </w:p>
        </w:tc>
        <w:tc>
          <w:tcPr>
            <w:tcW w:w="2127" w:type="dxa"/>
          </w:tcPr>
          <w:p w14:paraId="44BC8517" w14:textId="71BD3EA2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9 (3.8; 4.0)</w:t>
            </w:r>
          </w:p>
        </w:tc>
        <w:tc>
          <w:tcPr>
            <w:tcW w:w="1842" w:type="dxa"/>
          </w:tcPr>
          <w:p w14:paraId="0F4A8DC3" w14:textId="447CDAE8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 (1.4; 1.5)  </w:t>
            </w:r>
          </w:p>
        </w:tc>
      </w:tr>
      <w:tr w:rsidR="00FF06F2" w:rsidRPr="007215A5" w14:paraId="1A3AE685" w14:textId="77777777" w:rsidTr="006B7C61">
        <w:tc>
          <w:tcPr>
            <w:tcW w:w="2127" w:type="dxa"/>
            <w:vMerge w:val="restart"/>
          </w:tcPr>
          <w:p w14:paraId="731CADA7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zophrenia and related disorders</w:t>
            </w:r>
          </w:p>
        </w:tc>
        <w:tc>
          <w:tcPr>
            <w:tcW w:w="992" w:type="dxa"/>
          </w:tcPr>
          <w:p w14:paraId="2E3ED3CF" w14:textId="6FA6546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3B507481" w14:textId="5EDF0CC0" w:rsidR="00FF06F2" w:rsidRPr="00A45A0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,</w:t>
            </w:r>
            <w:r w:rsidRPr="00D95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75</w:t>
            </w:r>
          </w:p>
        </w:tc>
        <w:tc>
          <w:tcPr>
            <w:tcW w:w="1117" w:type="dxa"/>
          </w:tcPr>
          <w:p w14:paraId="18925D92" w14:textId="50F0A861" w:rsidR="00FF06F2" w:rsidRPr="00A45A0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57</w:t>
            </w:r>
          </w:p>
        </w:tc>
        <w:tc>
          <w:tcPr>
            <w:tcW w:w="2127" w:type="dxa"/>
          </w:tcPr>
          <w:p w14:paraId="421C624F" w14:textId="270A1895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; 0.9)</w:t>
            </w:r>
          </w:p>
        </w:tc>
        <w:tc>
          <w:tcPr>
            <w:tcW w:w="1842" w:type="dxa"/>
          </w:tcPr>
          <w:p w14:paraId="55F45A59" w14:textId="2CEB4AB7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9; 1.0)</w:t>
            </w:r>
          </w:p>
        </w:tc>
      </w:tr>
      <w:tr w:rsidR="00FF06F2" w:rsidRPr="007215A5" w14:paraId="501D7C8E" w14:textId="77777777" w:rsidTr="006B7C61">
        <w:tc>
          <w:tcPr>
            <w:tcW w:w="2127" w:type="dxa"/>
            <w:vMerge/>
          </w:tcPr>
          <w:p w14:paraId="60AA3C27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DD29B13" w14:textId="459BF382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13943239" w14:textId="26F3A753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 w:rsidR="0061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17" w:type="dxa"/>
          </w:tcPr>
          <w:p w14:paraId="37577406" w14:textId="3E6724A0" w:rsidR="00FF06F2" w:rsidRPr="007215A5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15E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310AD050" w14:textId="204A6852" w:rsidR="00FF06F2" w:rsidRPr="00FF06F2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0 (1.0; 1.1)</w:t>
            </w:r>
          </w:p>
        </w:tc>
        <w:tc>
          <w:tcPr>
            <w:tcW w:w="1842" w:type="dxa"/>
          </w:tcPr>
          <w:p w14:paraId="06E66781" w14:textId="0D64CB6B" w:rsidR="00FF06F2" w:rsidRPr="00FF06F2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1 (1.1; 1.2)</w:t>
            </w:r>
          </w:p>
        </w:tc>
      </w:tr>
      <w:tr w:rsidR="00FF06F2" w:rsidRPr="007215A5" w14:paraId="2DFA9216" w14:textId="77777777" w:rsidTr="006B7C61">
        <w:tc>
          <w:tcPr>
            <w:tcW w:w="2127" w:type="dxa"/>
            <w:vMerge w:val="restart"/>
          </w:tcPr>
          <w:p w14:paraId="16403260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polar disorder</w:t>
            </w:r>
          </w:p>
        </w:tc>
        <w:tc>
          <w:tcPr>
            <w:tcW w:w="992" w:type="dxa"/>
          </w:tcPr>
          <w:p w14:paraId="37D937BC" w14:textId="56FD841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233BFD3E" w14:textId="5A022C6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2</w:t>
            </w:r>
          </w:p>
        </w:tc>
        <w:tc>
          <w:tcPr>
            <w:tcW w:w="1117" w:type="dxa"/>
          </w:tcPr>
          <w:p w14:paraId="4F6EF41C" w14:textId="7A8C13E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127" w:type="dxa"/>
          </w:tcPr>
          <w:p w14:paraId="6E97C60A" w14:textId="1A47049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5 (0.4; 0.5)</w:t>
            </w:r>
          </w:p>
        </w:tc>
        <w:tc>
          <w:tcPr>
            <w:tcW w:w="1842" w:type="dxa"/>
          </w:tcPr>
          <w:p w14:paraId="4F954EBD" w14:textId="3CEA26EB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3 (1.2; 1.4)</w:t>
            </w:r>
          </w:p>
        </w:tc>
      </w:tr>
      <w:tr w:rsidR="00FF06F2" w:rsidRPr="007215A5" w14:paraId="231AD0F0" w14:textId="77777777" w:rsidTr="006B7C61">
        <w:tc>
          <w:tcPr>
            <w:tcW w:w="2127" w:type="dxa"/>
            <w:vMerge/>
          </w:tcPr>
          <w:p w14:paraId="00C31F47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8938CA1" w14:textId="5ED9F6C5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2F86F247" w14:textId="48C968A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1117" w:type="dxa"/>
          </w:tcPr>
          <w:p w14:paraId="67096169" w14:textId="6AE5BB65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127" w:type="dxa"/>
          </w:tcPr>
          <w:p w14:paraId="6DEAEE41" w14:textId="2AE8616D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7 (0.6; 0.7)</w:t>
            </w:r>
          </w:p>
        </w:tc>
        <w:tc>
          <w:tcPr>
            <w:tcW w:w="1842" w:type="dxa"/>
          </w:tcPr>
          <w:p w14:paraId="68C33024" w14:textId="6894D86D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3 (1.2; 1.4)</w:t>
            </w:r>
          </w:p>
        </w:tc>
      </w:tr>
      <w:tr w:rsidR="00FF06F2" w:rsidRPr="007215A5" w14:paraId="2D67B6C6" w14:textId="77777777" w:rsidTr="006B7C61">
        <w:tc>
          <w:tcPr>
            <w:tcW w:w="2127" w:type="dxa"/>
            <w:vMerge w:val="restart"/>
          </w:tcPr>
          <w:p w14:paraId="56CE4454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polar depression</w:t>
            </w:r>
          </w:p>
        </w:tc>
        <w:tc>
          <w:tcPr>
            <w:tcW w:w="992" w:type="dxa"/>
          </w:tcPr>
          <w:p w14:paraId="42202CBF" w14:textId="32E4DEBD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67617A3E" w14:textId="71BF9152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1117" w:type="dxa"/>
          </w:tcPr>
          <w:p w14:paraId="219B9B14" w14:textId="6F6E00A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615E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69992016" w14:textId="7617D68A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5.7 (5.5; 5.8)</w:t>
            </w:r>
          </w:p>
        </w:tc>
        <w:tc>
          <w:tcPr>
            <w:tcW w:w="1842" w:type="dxa"/>
          </w:tcPr>
          <w:p w14:paraId="3270D352" w14:textId="72746A43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8 (1.7; 1.8)</w:t>
            </w:r>
          </w:p>
        </w:tc>
      </w:tr>
      <w:tr w:rsidR="00FF06F2" w:rsidRPr="007215A5" w14:paraId="01417AFF" w14:textId="77777777" w:rsidTr="006B7C61">
        <w:tc>
          <w:tcPr>
            <w:tcW w:w="2127" w:type="dxa"/>
            <w:vMerge/>
          </w:tcPr>
          <w:p w14:paraId="7EDB966E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26E542" w14:textId="2107FA4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7435F302" w14:textId="3FA4619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61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17" w:type="dxa"/>
          </w:tcPr>
          <w:p w14:paraId="54B8925B" w14:textId="2FA8D28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127" w:type="dxa"/>
          </w:tcPr>
          <w:p w14:paraId="47D385D9" w14:textId="41413DDD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6.7 (6.6; 6.8)</w:t>
            </w:r>
          </w:p>
        </w:tc>
        <w:tc>
          <w:tcPr>
            <w:tcW w:w="1842" w:type="dxa"/>
          </w:tcPr>
          <w:p w14:paraId="18C2B90A" w14:textId="382F8AC7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6 (1.5; 1.6)</w:t>
            </w:r>
          </w:p>
        </w:tc>
      </w:tr>
      <w:tr w:rsidR="00FF06F2" w:rsidRPr="007215A5" w14:paraId="06FD4BC9" w14:textId="77777777" w:rsidTr="006B7C61">
        <w:tc>
          <w:tcPr>
            <w:tcW w:w="2127" w:type="dxa"/>
            <w:vMerge w:val="restart"/>
          </w:tcPr>
          <w:p w14:paraId="48182B41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 disorders</w:t>
            </w:r>
          </w:p>
        </w:tc>
        <w:tc>
          <w:tcPr>
            <w:tcW w:w="992" w:type="dxa"/>
          </w:tcPr>
          <w:p w14:paraId="6240334E" w14:textId="4D85CCA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53FD22B5" w14:textId="20A5A05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117" w:type="dxa"/>
          </w:tcPr>
          <w:p w14:paraId="31295EC2" w14:textId="7AA144BB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2127" w:type="dxa"/>
          </w:tcPr>
          <w:p w14:paraId="1B250CA0" w14:textId="7BE5394C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4.0; 4.2)</w:t>
            </w:r>
          </w:p>
        </w:tc>
        <w:tc>
          <w:tcPr>
            <w:tcW w:w="1842" w:type="dxa"/>
          </w:tcPr>
          <w:p w14:paraId="776208EC" w14:textId="17591CE3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5.9; 6.3)</w:t>
            </w:r>
          </w:p>
        </w:tc>
      </w:tr>
      <w:tr w:rsidR="00FF06F2" w:rsidRPr="00DB4971" w14:paraId="572A4A1F" w14:textId="77777777" w:rsidTr="006B7C61">
        <w:tc>
          <w:tcPr>
            <w:tcW w:w="2127" w:type="dxa"/>
            <w:vMerge/>
          </w:tcPr>
          <w:p w14:paraId="3E510FD9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D9C9A7" w14:textId="0C489C5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2C19F2FF" w14:textId="7A61207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1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17" w:type="dxa"/>
          </w:tcPr>
          <w:p w14:paraId="7A8BE69E" w14:textId="17D6A2E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127" w:type="dxa"/>
          </w:tcPr>
          <w:p w14:paraId="641B2E43" w14:textId="6D32C381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4.0; 4.2)</w:t>
            </w:r>
          </w:p>
        </w:tc>
        <w:tc>
          <w:tcPr>
            <w:tcW w:w="1842" w:type="dxa"/>
          </w:tcPr>
          <w:p w14:paraId="01CAABB7" w14:textId="74B48BB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2.7; 2.9)</w:t>
            </w:r>
          </w:p>
        </w:tc>
      </w:tr>
      <w:tr w:rsidR="00FF06F2" w:rsidRPr="00DB4971" w14:paraId="4416D453" w14:textId="77777777" w:rsidTr="006B7C61">
        <w:tc>
          <w:tcPr>
            <w:tcW w:w="2127" w:type="dxa"/>
            <w:vMerge w:val="restart"/>
          </w:tcPr>
          <w:p w14:paraId="0C6A5B69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traumatic stress disorder</w:t>
            </w:r>
          </w:p>
        </w:tc>
        <w:tc>
          <w:tcPr>
            <w:tcW w:w="992" w:type="dxa"/>
          </w:tcPr>
          <w:p w14:paraId="674194F2" w14:textId="4184AA83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59FC04E5" w14:textId="4E98113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</w:t>
            </w:r>
          </w:p>
        </w:tc>
        <w:tc>
          <w:tcPr>
            <w:tcW w:w="1117" w:type="dxa"/>
          </w:tcPr>
          <w:p w14:paraId="34549E22" w14:textId="572B1B18" w:rsidR="00FF06F2" w:rsidRPr="00DB4971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615E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2D434922" w14:textId="14E3481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; 0.4)</w:t>
            </w:r>
          </w:p>
        </w:tc>
        <w:tc>
          <w:tcPr>
            <w:tcW w:w="1842" w:type="dxa"/>
          </w:tcPr>
          <w:p w14:paraId="09595B79" w14:textId="3DCAF115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; 1.2)</w:t>
            </w:r>
          </w:p>
        </w:tc>
      </w:tr>
      <w:tr w:rsidR="00FF06F2" w:rsidRPr="00DB4971" w14:paraId="74A4F10B" w14:textId="77777777" w:rsidTr="006B7C61">
        <w:tc>
          <w:tcPr>
            <w:tcW w:w="2127" w:type="dxa"/>
            <w:vMerge/>
          </w:tcPr>
          <w:p w14:paraId="3ADC43CD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21EC89" w14:textId="0058FC5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437C0E2C" w14:textId="3F01BBA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5</w:t>
            </w:r>
          </w:p>
        </w:tc>
        <w:tc>
          <w:tcPr>
            <w:tcW w:w="1117" w:type="dxa"/>
          </w:tcPr>
          <w:p w14:paraId="093895FD" w14:textId="1AB42F1F" w:rsidR="00FF06F2" w:rsidRPr="00DB4971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</w:t>
            </w:r>
          </w:p>
        </w:tc>
        <w:tc>
          <w:tcPr>
            <w:tcW w:w="2127" w:type="dxa"/>
          </w:tcPr>
          <w:p w14:paraId="5ADEC2E1" w14:textId="73D68E40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4; 0.5)</w:t>
            </w:r>
          </w:p>
        </w:tc>
        <w:tc>
          <w:tcPr>
            <w:tcW w:w="1842" w:type="dxa"/>
          </w:tcPr>
          <w:p w14:paraId="2EE725E1" w14:textId="175F2008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0.6; 0.7)</w:t>
            </w:r>
          </w:p>
        </w:tc>
      </w:tr>
      <w:tr w:rsidR="00FF06F2" w:rsidRPr="00A45A02" w14:paraId="3F91D6E9" w14:textId="77777777" w:rsidTr="006B7C61">
        <w:tc>
          <w:tcPr>
            <w:tcW w:w="2127" w:type="dxa"/>
            <w:vMerge w:val="restart"/>
          </w:tcPr>
          <w:p w14:paraId="76C017B2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992" w:type="dxa"/>
          </w:tcPr>
          <w:p w14:paraId="425A0CA9" w14:textId="2E7E95D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13A4991F" w14:textId="379746A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  <w:tc>
          <w:tcPr>
            <w:tcW w:w="1117" w:type="dxa"/>
          </w:tcPr>
          <w:p w14:paraId="2C92F90E" w14:textId="49CBFCC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615E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1D6949CE" w14:textId="7400CABF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6; 1.8)</w:t>
            </w:r>
          </w:p>
        </w:tc>
        <w:tc>
          <w:tcPr>
            <w:tcW w:w="1842" w:type="dxa"/>
          </w:tcPr>
          <w:p w14:paraId="6B4134C2" w14:textId="022D629D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5; 1.7)</w:t>
            </w:r>
          </w:p>
        </w:tc>
      </w:tr>
      <w:tr w:rsidR="00FF06F2" w:rsidRPr="00A45A02" w14:paraId="7A27746F" w14:textId="77777777" w:rsidTr="006B7C61">
        <w:tc>
          <w:tcPr>
            <w:tcW w:w="2127" w:type="dxa"/>
            <w:vMerge/>
          </w:tcPr>
          <w:p w14:paraId="58EE79CA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C32FB8" w14:textId="3A80032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0E0A90EB" w14:textId="417EAB58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</w:t>
            </w:r>
          </w:p>
        </w:tc>
        <w:tc>
          <w:tcPr>
            <w:tcW w:w="1117" w:type="dxa"/>
          </w:tcPr>
          <w:p w14:paraId="46665080" w14:textId="15EDDE17" w:rsidR="00FF06F2" w:rsidRPr="000049D6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2127" w:type="dxa"/>
          </w:tcPr>
          <w:p w14:paraId="5E2B2321" w14:textId="2F4B7B76" w:rsidR="00FF06F2" w:rsidRPr="00FF06F2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2.4; 2.5)</w:t>
            </w:r>
          </w:p>
        </w:tc>
        <w:tc>
          <w:tcPr>
            <w:tcW w:w="1842" w:type="dxa"/>
          </w:tcPr>
          <w:p w14:paraId="37EF80A8" w14:textId="1B968E0E" w:rsidR="00FF06F2" w:rsidRPr="00FF06F2" w:rsidRDefault="00FF06F2" w:rsidP="00FF06F2">
            <w:pPr>
              <w:tabs>
                <w:tab w:val="center" w:pos="102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5; 1.6)</w:t>
            </w:r>
          </w:p>
        </w:tc>
      </w:tr>
      <w:tr w:rsidR="00FF06F2" w:rsidRPr="007215A5" w14:paraId="173CE39E" w14:textId="77777777" w:rsidTr="006B7C61">
        <w:tc>
          <w:tcPr>
            <w:tcW w:w="2127" w:type="dxa"/>
            <w:vMerge w:val="restart"/>
          </w:tcPr>
          <w:p w14:paraId="56AACA7F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c and somatoform disorders</w:t>
            </w:r>
          </w:p>
        </w:tc>
        <w:tc>
          <w:tcPr>
            <w:tcW w:w="992" w:type="dxa"/>
          </w:tcPr>
          <w:p w14:paraId="712753DC" w14:textId="3F1A97B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0CC90414" w14:textId="2550B99E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1117" w:type="dxa"/>
          </w:tcPr>
          <w:p w14:paraId="16AE2EFC" w14:textId="616DCDC7" w:rsidR="00FF06F2" w:rsidRPr="00A45A0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</w:t>
            </w:r>
          </w:p>
        </w:tc>
        <w:tc>
          <w:tcPr>
            <w:tcW w:w="2127" w:type="dxa"/>
          </w:tcPr>
          <w:p w14:paraId="334D4A78" w14:textId="63630528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2; 0.3)</w:t>
            </w:r>
          </w:p>
        </w:tc>
        <w:tc>
          <w:tcPr>
            <w:tcW w:w="1842" w:type="dxa"/>
          </w:tcPr>
          <w:p w14:paraId="372EBE07" w14:textId="1D1CE00C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1.2; 1.5)</w:t>
            </w:r>
          </w:p>
        </w:tc>
      </w:tr>
      <w:tr w:rsidR="00FF06F2" w:rsidRPr="007215A5" w14:paraId="27042EA6" w14:textId="77777777" w:rsidTr="006B7C61">
        <w:tc>
          <w:tcPr>
            <w:tcW w:w="2127" w:type="dxa"/>
            <w:vMerge/>
          </w:tcPr>
          <w:p w14:paraId="15F4EC68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1E1A9C" w14:textId="7430AC8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4DEFC1CA" w14:textId="6F0057B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</w:t>
            </w:r>
          </w:p>
        </w:tc>
        <w:tc>
          <w:tcPr>
            <w:tcW w:w="1117" w:type="dxa"/>
          </w:tcPr>
          <w:p w14:paraId="01EA4A9D" w14:textId="4C7C38B0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2127" w:type="dxa"/>
          </w:tcPr>
          <w:p w14:paraId="143D0F8D" w14:textId="63DB2077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; 0.5)</w:t>
            </w:r>
          </w:p>
        </w:tc>
        <w:tc>
          <w:tcPr>
            <w:tcW w:w="1842" w:type="dxa"/>
          </w:tcPr>
          <w:p w14:paraId="058A55A4" w14:textId="1120341C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1 (1.0; 1.2)</w:t>
            </w:r>
          </w:p>
        </w:tc>
      </w:tr>
      <w:tr w:rsidR="00FF06F2" w:rsidRPr="007215A5" w14:paraId="680739C9" w14:textId="77777777" w:rsidTr="006B7C61">
        <w:tc>
          <w:tcPr>
            <w:tcW w:w="2127" w:type="dxa"/>
            <w:vMerge w:val="restart"/>
          </w:tcPr>
          <w:p w14:paraId="667E6760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syndromes</w:t>
            </w:r>
          </w:p>
        </w:tc>
        <w:tc>
          <w:tcPr>
            <w:tcW w:w="992" w:type="dxa"/>
          </w:tcPr>
          <w:p w14:paraId="1A50BC3F" w14:textId="3BEAB59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265285B8" w14:textId="38D7310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1117" w:type="dxa"/>
          </w:tcPr>
          <w:p w14:paraId="46E0AC99" w14:textId="359DEB31" w:rsidR="00FF06F2" w:rsidRPr="007215A5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E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,</w:t>
            </w:r>
            <w:r w:rsidRPr="00AE3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  <w:r w:rsidR="0061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127" w:type="dxa"/>
          </w:tcPr>
          <w:p w14:paraId="344A51BC" w14:textId="794F5BD1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4 (0.4; 0.5)</w:t>
            </w:r>
          </w:p>
        </w:tc>
        <w:tc>
          <w:tcPr>
            <w:tcW w:w="1842" w:type="dxa"/>
          </w:tcPr>
          <w:p w14:paraId="222E5F35" w14:textId="458DA680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9 (1.8; 2.1)</w:t>
            </w:r>
          </w:p>
        </w:tc>
      </w:tr>
      <w:tr w:rsidR="00FF06F2" w:rsidRPr="007215A5" w14:paraId="120AEF37" w14:textId="77777777" w:rsidTr="006B7C61">
        <w:tc>
          <w:tcPr>
            <w:tcW w:w="2127" w:type="dxa"/>
            <w:vMerge/>
          </w:tcPr>
          <w:p w14:paraId="7840C36F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7967D59" w14:textId="281E9FE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13539B1F" w14:textId="6AC97AE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0</w:t>
            </w:r>
          </w:p>
        </w:tc>
        <w:tc>
          <w:tcPr>
            <w:tcW w:w="1117" w:type="dxa"/>
          </w:tcPr>
          <w:p w14:paraId="0972BB4C" w14:textId="56DFC408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2127" w:type="dxa"/>
          </w:tcPr>
          <w:p w14:paraId="11880D95" w14:textId="3E0BB7CC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5 (0.4; 0.5)</w:t>
            </w:r>
          </w:p>
        </w:tc>
        <w:tc>
          <w:tcPr>
            <w:tcW w:w="1842" w:type="dxa"/>
          </w:tcPr>
          <w:p w14:paraId="2B7DBEBC" w14:textId="541AF372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9 (1.8; 2.0)</w:t>
            </w:r>
          </w:p>
        </w:tc>
      </w:tr>
      <w:tr w:rsidR="00FF06F2" w:rsidRPr="007215A5" w14:paraId="2ABAA6DA" w14:textId="77777777" w:rsidTr="006B7C61">
        <w:tc>
          <w:tcPr>
            <w:tcW w:w="2127" w:type="dxa"/>
            <w:vMerge w:val="restart"/>
          </w:tcPr>
          <w:p w14:paraId="4887DE4E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992" w:type="dxa"/>
          </w:tcPr>
          <w:p w14:paraId="1F684190" w14:textId="4EA095F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7DA7E203" w14:textId="01D0439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117" w:type="dxa"/>
          </w:tcPr>
          <w:p w14:paraId="2C968FD7" w14:textId="6952DC6B" w:rsidR="00FF06F2" w:rsidRPr="007215A5" w:rsidRDefault="00615EDE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741</w:t>
            </w:r>
          </w:p>
        </w:tc>
        <w:tc>
          <w:tcPr>
            <w:tcW w:w="2127" w:type="dxa"/>
          </w:tcPr>
          <w:p w14:paraId="27190399" w14:textId="23B519A1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3 (0.3; 0.4)</w:t>
            </w:r>
          </w:p>
        </w:tc>
        <w:tc>
          <w:tcPr>
            <w:tcW w:w="1842" w:type="dxa"/>
          </w:tcPr>
          <w:p w14:paraId="05ABCBEB" w14:textId="5655B1B0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8 (0.8; 0.9)</w:t>
            </w:r>
          </w:p>
        </w:tc>
      </w:tr>
      <w:tr w:rsidR="00FF06F2" w:rsidRPr="007215A5" w14:paraId="68B70E48" w14:textId="77777777" w:rsidTr="006B7C61">
        <w:tc>
          <w:tcPr>
            <w:tcW w:w="2127" w:type="dxa"/>
            <w:vMerge/>
          </w:tcPr>
          <w:p w14:paraId="559FC0AD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CAF91A0" w14:textId="77F36A5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26728CBB" w14:textId="338022A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95C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</w:p>
        </w:tc>
        <w:tc>
          <w:tcPr>
            <w:tcW w:w="1117" w:type="dxa"/>
          </w:tcPr>
          <w:p w14:paraId="138DA11A" w14:textId="73A8677B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615E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3B6A1AA4" w14:textId="6ABDA4F5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0.5 (0.4; 0.5)</w:t>
            </w:r>
          </w:p>
        </w:tc>
        <w:tc>
          <w:tcPr>
            <w:tcW w:w="1842" w:type="dxa"/>
          </w:tcPr>
          <w:p w14:paraId="708CE842" w14:textId="08035C0E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</w:rPr>
              <w:t>1.0 (0.9; 1.0)</w:t>
            </w:r>
          </w:p>
        </w:tc>
      </w:tr>
      <w:tr w:rsidR="00FF06F2" w:rsidRPr="00FF06F2" w14:paraId="6F2A7ADC" w14:textId="77777777" w:rsidTr="006B7C61">
        <w:tc>
          <w:tcPr>
            <w:tcW w:w="2127" w:type="dxa"/>
            <w:vMerge w:val="restart"/>
          </w:tcPr>
          <w:p w14:paraId="51ABC5FC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</w:tcPr>
          <w:p w14:paraId="45D7289E" w14:textId="3726DE6E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6A3E0798" w14:textId="09B2263B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1117" w:type="dxa"/>
          </w:tcPr>
          <w:p w14:paraId="68B63605" w14:textId="2298AC6B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15EDE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2127" w:type="dxa"/>
          </w:tcPr>
          <w:p w14:paraId="31435BEC" w14:textId="5823315B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0.4</w:t>
            </w: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5)</w:t>
            </w:r>
          </w:p>
        </w:tc>
        <w:tc>
          <w:tcPr>
            <w:tcW w:w="1842" w:type="dxa"/>
          </w:tcPr>
          <w:p w14:paraId="002A3B1D" w14:textId="1D07B5F9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0.8; 1.0)</w:t>
            </w:r>
          </w:p>
        </w:tc>
      </w:tr>
      <w:tr w:rsidR="00FF06F2" w:rsidRPr="00FF06F2" w14:paraId="477505D8" w14:textId="77777777" w:rsidTr="006B7C61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BB83405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093D5" w14:textId="6E3DF74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524416C" w14:textId="55BEA97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4AEEAD6B" w14:textId="60F030E1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17FABE7" w14:textId="264FA2BF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 (0.6; 0.6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9F28213" w14:textId="6D382D98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2)</w:t>
            </w:r>
          </w:p>
        </w:tc>
      </w:tr>
      <w:tr w:rsidR="00FF06F2" w:rsidRPr="00FF06F2" w14:paraId="6951456C" w14:textId="77777777" w:rsidTr="006B7C61"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6DFB5E" w14:textId="77777777" w:rsidR="00FF06F2" w:rsidRPr="00FF06F2" w:rsidRDefault="00FF06F2" w:rsidP="00FF06F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tropic Medication</w:t>
            </w:r>
          </w:p>
        </w:tc>
      </w:tr>
      <w:tr w:rsidR="00FF06F2" w:rsidRPr="00DB4971" w14:paraId="775DA0E9" w14:textId="77777777" w:rsidTr="006B7C61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6DE13F3C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psychotropic medicat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43DC6D" w14:textId="4264F175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476C3690" w14:textId="0E787F5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0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1D75FA9F" w14:textId="3B5E1533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21C641A" w14:textId="129910D1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7.1 (86.6; 87.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6391815" w14:textId="0EFDB4C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; 2.3)</w:t>
            </w:r>
          </w:p>
        </w:tc>
      </w:tr>
      <w:tr w:rsidR="00FF06F2" w:rsidRPr="000049D6" w14:paraId="0B36334E" w14:textId="77777777" w:rsidTr="006B7C61">
        <w:tc>
          <w:tcPr>
            <w:tcW w:w="2127" w:type="dxa"/>
            <w:vMerge/>
          </w:tcPr>
          <w:p w14:paraId="5DF30F31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09AB114" w14:textId="6C51267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598823C8" w14:textId="03ED2A3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7</w:t>
            </w:r>
          </w:p>
        </w:tc>
        <w:tc>
          <w:tcPr>
            <w:tcW w:w="1117" w:type="dxa"/>
          </w:tcPr>
          <w:p w14:paraId="56D18F7D" w14:textId="3B27193C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</w:p>
        </w:tc>
        <w:tc>
          <w:tcPr>
            <w:tcW w:w="2127" w:type="dxa"/>
          </w:tcPr>
          <w:p w14:paraId="407A9476" w14:textId="38C0BB6D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4.</w:t>
            </w:r>
            <w:r w:rsidR="002D4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94.</w:t>
            </w:r>
            <w:r w:rsidR="002D4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; 95.</w:t>
            </w:r>
            <w:r w:rsidR="002D4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14:paraId="399E5BD8" w14:textId="4B2E14B9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9; 1.9)</w:t>
            </w:r>
          </w:p>
        </w:tc>
      </w:tr>
      <w:tr w:rsidR="00FF06F2" w:rsidRPr="000049D6" w14:paraId="7C1EC782" w14:textId="77777777" w:rsidTr="006B7C61">
        <w:tc>
          <w:tcPr>
            <w:tcW w:w="2127" w:type="dxa"/>
            <w:vMerge w:val="restart"/>
          </w:tcPr>
          <w:p w14:paraId="395AF5E7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2" w:type="dxa"/>
          </w:tcPr>
          <w:p w14:paraId="71986C17" w14:textId="735E6C6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7F77B200" w14:textId="063BEC7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117" w:type="dxa"/>
          </w:tcPr>
          <w:p w14:paraId="2DF4AFC0" w14:textId="6D5593D2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127" w:type="dxa"/>
          </w:tcPr>
          <w:p w14:paraId="1F071512" w14:textId="77C90AEE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2.7 (22.5; 22.9)</w:t>
            </w:r>
          </w:p>
        </w:tc>
        <w:tc>
          <w:tcPr>
            <w:tcW w:w="1842" w:type="dxa"/>
          </w:tcPr>
          <w:p w14:paraId="6DC00F7B" w14:textId="25E5F516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; 2.4)</w:t>
            </w:r>
          </w:p>
        </w:tc>
      </w:tr>
      <w:tr w:rsidR="00FF06F2" w:rsidRPr="000049D6" w14:paraId="6A9B0027" w14:textId="77777777" w:rsidTr="006B7C61">
        <w:tc>
          <w:tcPr>
            <w:tcW w:w="2127" w:type="dxa"/>
            <w:vMerge/>
          </w:tcPr>
          <w:p w14:paraId="43D8C0BC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66C589" w14:textId="145790A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1AB4FF6D" w14:textId="55CEC016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98</w:t>
            </w:r>
          </w:p>
        </w:tc>
        <w:tc>
          <w:tcPr>
            <w:tcW w:w="1117" w:type="dxa"/>
          </w:tcPr>
          <w:p w14:paraId="2CB7A63B" w14:textId="42428AF9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7" w:type="dxa"/>
          </w:tcPr>
          <w:p w14:paraId="1C70F0AA" w14:textId="27EB0B92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9.5 (19.3; 19.7)</w:t>
            </w:r>
          </w:p>
        </w:tc>
        <w:tc>
          <w:tcPr>
            <w:tcW w:w="1842" w:type="dxa"/>
          </w:tcPr>
          <w:p w14:paraId="33CD6B52" w14:textId="2EBA3BF4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9; 1.9)</w:t>
            </w:r>
          </w:p>
        </w:tc>
      </w:tr>
      <w:tr w:rsidR="00FF06F2" w:rsidRPr="000049D6" w14:paraId="5AF1C926" w14:textId="77777777" w:rsidTr="006B7C61">
        <w:tc>
          <w:tcPr>
            <w:tcW w:w="2127" w:type="dxa"/>
            <w:vMerge w:val="restart"/>
          </w:tcPr>
          <w:p w14:paraId="5761D06D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2" w:type="dxa"/>
          </w:tcPr>
          <w:p w14:paraId="5E85D3E4" w14:textId="3298029D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4F1EBA0E" w14:textId="0F64A7C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117" w:type="dxa"/>
          </w:tcPr>
          <w:p w14:paraId="68D477F6" w14:textId="28ED3A49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7" w:type="dxa"/>
          </w:tcPr>
          <w:p w14:paraId="3A0B0025" w14:textId="033D24E1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3.6 (53.2; 54.1)</w:t>
            </w:r>
          </w:p>
        </w:tc>
        <w:tc>
          <w:tcPr>
            <w:tcW w:w="1842" w:type="dxa"/>
          </w:tcPr>
          <w:p w14:paraId="531154DF" w14:textId="68B6FAAC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0; 2.1)</w:t>
            </w:r>
          </w:p>
        </w:tc>
      </w:tr>
      <w:tr w:rsidR="00FF06F2" w:rsidRPr="000049D6" w14:paraId="6FFFA0FA" w14:textId="77777777" w:rsidTr="006B7C61">
        <w:tc>
          <w:tcPr>
            <w:tcW w:w="2127" w:type="dxa"/>
            <w:vMerge/>
          </w:tcPr>
          <w:p w14:paraId="08BEA45B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B3D99A" w14:textId="4D875FE9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52AFB8AB" w14:textId="3C666DE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</w:t>
            </w:r>
          </w:p>
        </w:tc>
        <w:tc>
          <w:tcPr>
            <w:tcW w:w="1117" w:type="dxa"/>
          </w:tcPr>
          <w:p w14:paraId="3A4C5C27" w14:textId="02FB5333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</w:tcPr>
          <w:p w14:paraId="1E780A74" w14:textId="6D52B344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7.</w:t>
            </w:r>
            <w:r w:rsidR="002D4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57.1; 57.</w:t>
            </w:r>
            <w:r w:rsidR="002D4B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42" w:type="dxa"/>
          </w:tcPr>
          <w:p w14:paraId="7E35C626" w14:textId="126C18FA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1.6; 1.7)</w:t>
            </w:r>
          </w:p>
        </w:tc>
      </w:tr>
      <w:tr w:rsidR="00FF06F2" w:rsidRPr="000049D6" w14:paraId="577AF67A" w14:textId="77777777" w:rsidTr="006B7C61">
        <w:tc>
          <w:tcPr>
            <w:tcW w:w="2127" w:type="dxa"/>
            <w:vMerge w:val="restart"/>
          </w:tcPr>
          <w:p w14:paraId="3CCF9CB8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992" w:type="dxa"/>
          </w:tcPr>
          <w:p w14:paraId="03BC091A" w14:textId="440F70F1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5FB5DE25" w14:textId="0D18AD1A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</w:t>
            </w:r>
          </w:p>
        </w:tc>
        <w:tc>
          <w:tcPr>
            <w:tcW w:w="1117" w:type="dxa"/>
          </w:tcPr>
          <w:p w14:paraId="5F181804" w14:textId="26D0F4F4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1</w:t>
            </w:r>
          </w:p>
        </w:tc>
        <w:tc>
          <w:tcPr>
            <w:tcW w:w="2127" w:type="dxa"/>
          </w:tcPr>
          <w:p w14:paraId="3A5E44D8" w14:textId="1AFEF0F7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4 (0.4; 0.4)</w:t>
            </w:r>
          </w:p>
        </w:tc>
        <w:tc>
          <w:tcPr>
            <w:tcW w:w="1842" w:type="dxa"/>
          </w:tcPr>
          <w:p w14:paraId="4D83E1D1" w14:textId="58DEF473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0; 1.2)</w:t>
            </w:r>
          </w:p>
        </w:tc>
      </w:tr>
      <w:tr w:rsidR="00FF06F2" w:rsidRPr="000049D6" w14:paraId="630E5E69" w14:textId="77777777" w:rsidTr="006B7C61">
        <w:tc>
          <w:tcPr>
            <w:tcW w:w="2127" w:type="dxa"/>
            <w:vMerge/>
          </w:tcPr>
          <w:p w14:paraId="234E8136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BFB4C2" w14:textId="2858623E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76863C88" w14:textId="67487B2F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117" w:type="dxa"/>
          </w:tcPr>
          <w:p w14:paraId="16CD273E" w14:textId="3951F202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1</w:t>
            </w:r>
          </w:p>
        </w:tc>
        <w:tc>
          <w:tcPr>
            <w:tcW w:w="2127" w:type="dxa"/>
          </w:tcPr>
          <w:p w14:paraId="57673656" w14:textId="5861DF94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 (0.6; 0.6)</w:t>
            </w:r>
          </w:p>
        </w:tc>
        <w:tc>
          <w:tcPr>
            <w:tcW w:w="1842" w:type="dxa"/>
          </w:tcPr>
          <w:p w14:paraId="2D9C5FA7" w14:textId="348D4983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1; 1.2)</w:t>
            </w:r>
          </w:p>
        </w:tc>
      </w:tr>
      <w:tr w:rsidR="00FF06F2" w:rsidRPr="000049D6" w14:paraId="0DA9864D" w14:textId="77777777" w:rsidTr="006B7C61">
        <w:tc>
          <w:tcPr>
            <w:tcW w:w="2127" w:type="dxa"/>
            <w:vMerge w:val="restart"/>
          </w:tcPr>
          <w:p w14:paraId="3948CCB1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olytics</w:t>
            </w:r>
          </w:p>
        </w:tc>
        <w:tc>
          <w:tcPr>
            <w:tcW w:w="992" w:type="dxa"/>
          </w:tcPr>
          <w:p w14:paraId="38E18761" w14:textId="41F5C43E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3F136F5A" w14:textId="62AAAAC4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1117" w:type="dxa"/>
          </w:tcPr>
          <w:p w14:paraId="67A3A4BD" w14:textId="5D1A7C6C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127" w:type="dxa"/>
          </w:tcPr>
          <w:p w14:paraId="0BF3C6B9" w14:textId="4F3EE1CF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2.6 (32.3; 32.9)</w:t>
            </w:r>
          </w:p>
        </w:tc>
        <w:tc>
          <w:tcPr>
            <w:tcW w:w="1842" w:type="dxa"/>
          </w:tcPr>
          <w:p w14:paraId="221B5571" w14:textId="7F1E4E1D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5; 2.6)</w:t>
            </w:r>
          </w:p>
        </w:tc>
      </w:tr>
      <w:tr w:rsidR="00FF06F2" w:rsidRPr="000049D6" w14:paraId="077EEED7" w14:textId="77777777" w:rsidTr="006B7C61">
        <w:tc>
          <w:tcPr>
            <w:tcW w:w="2127" w:type="dxa"/>
            <w:vMerge/>
          </w:tcPr>
          <w:p w14:paraId="3B91FEEE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EDCAD2" w14:textId="30265C1E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3F8ADCBD" w14:textId="49A1C79C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4</w:t>
            </w:r>
          </w:p>
        </w:tc>
        <w:tc>
          <w:tcPr>
            <w:tcW w:w="1117" w:type="dxa"/>
          </w:tcPr>
          <w:p w14:paraId="4D4321A4" w14:textId="72122B80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7" w:type="dxa"/>
          </w:tcPr>
          <w:p w14:paraId="236E6865" w14:textId="63A25D82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9.9 (39.6; 40.3)</w:t>
            </w:r>
          </w:p>
        </w:tc>
        <w:tc>
          <w:tcPr>
            <w:tcW w:w="1842" w:type="dxa"/>
          </w:tcPr>
          <w:p w14:paraId="5DA7C009" w14:textId="42DD3251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2.1; 2.1)</w:t>
            </w:r>
          </w:p>
        </w:tc>
      </w:tr>
      <w:tr w:rsidR="00FF06F2" w:rsidRPr="000049D6" w14:paraId="77E24215" w14:textId="77777777" w:rsidTr="006B7C61">
        <w:tc>
          <w:tcPr>
            <w:tcW w:w="2127" w:type="dxa"/>
            <w:vMerge w:val="restart"/>
          </w:tcPr>
          <w:p w14:paraId="2B9D7238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cohol and opioid dependence medication</w:t>
            </w:r>
          </w:p>
        </w:tc>
        <w:tc>
          <w:tcPr>
            <w:tcW w:w="992" w:type="dxa"/>
          </w:tcPr>
          <w:p w14:paraId="52338617" w14:textId="4648A713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867" w:type="dxa"/>
          </w:tcPr>
          <w:p w14:paraId="1DABFF97" w14:textId="0C709A42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</w:t>
            </w:r>
          </w:p>
        </w:tc>
        <w:tc>
          <w:tcPr>
            <w:tcW w:w="1117" w:type="dxa"/>
          </w:tcPr>
          <w:p w14:paraId="6A791886" w14:textId="44EB9442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2D4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42AEB042" w14:textId="436C1798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.6 (2.5; 2.6)</w:t>
            </w:r>
          </w:p>
        </w:tc>
        <w:tc>
          <w:tcPr>
            <w:tcW w:w="1842" w:type="dxa"/>
          </w:tcPr>
          <w:p w14:paraId="42ACBD2D" w14:textId="23BA5FE9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1.2; 1.2)</w:t>
            </w:r>
          </w:p>
        </w:tc>
      </w:tr>
      <w:tr w:rsidR="00FF06F2" w:rsidRPr="000049D6" w14:paraId="4E59716C" w14:textId="77777777" w:rsidTr="006B7C61">
        <w:tc>
          <w:tcPr>
            <w:tcW w:w="2127" w:type="dxa"/>
            <w:vMerge/>
          </w:tcPr>
          <w:p w14:paraId="3E0E1E8F" w14:textId="77777777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B72240" w14:textId="30F8042D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67" w:type="dxa"/>
          </w:tcPr>
          <w:p w14:paraId="12A9C3F9" w14:textId="56DA7D03" w:rsidR="00FF06F2" w:rsidRPr="007215A5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</w:t>
            </w:r>
          </w:p>
        </w:tc>
        <w:tc>
          <w:tcPr>
            <w:tcW w:w="1117" w:type="dxa"/>
          </w:tcPr>
          <w:p w14:paraId="15CFEF51" w14:textId="2E45EDE6" w:rsidR="00FF06F2" w:rsidRPr="000049D6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E30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2127" w:type="dxa"/>
          </w:tcPr>
          <w:p w14:paraId="651CB151" w14:textId="185F995A" w:rsidR="00FF06F2" w:rsidRPr="00FF06F2" w:rsidRDefault="00FF06F2" w:rsidP="00FF06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FF0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 (1.4; 1.5)</w:t>
            </w:r>
          </w:p>
        </w:tc>
        <w:tc>
          <w:tcPr>
            <w:tcW w:w="1842" w:type="dxa"/>
          </w:tcPr>
          <w:p w14:paraId="18CB67CA" w14:textId="369B050F" w:rsidR="00FF06F2" w:rsidRPr="00FF06F2" w:rsidRDefault="00FF06F2" w:rsidP="00FF06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06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1.1; 1.2)</w:t>
            </w:r>
          </w:p>
        </w:tc>
      </w:tr>
      <w:tr w:rsidR="002306AB" w:rsidRPr="005B228D" w14:paraId="47B49F18" w14:textId="77777777" w:rsidTr="006B7C61">
        <w:tc>
          <w:tcPr>
            <w:tcW w:w="9072" w:type="dxa"/>
            <w:gridSpan w:val="6"/>
            <w:tcBorders>
              <w:top w:val="single" w:sz="4" w:space="0" w:color="auto"/>
            </w:tcBorders>
          </w:tcPr>
          <w:p w14:paraId="5861092F" w14:textId="77777777" w:rsidR="002306AB" w:rsidRPr="006A5C43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analysis including patients with pre-existing mental disorders, reflecting a well-known risk factor for subsequent mental disorder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56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s (IR) and hazard ratios (HR) for mental disorders and psychotropic m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1DAA3ED2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mental disorder requiring a hospi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ssi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 psychotropic medication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idence rate (IR) per 1,000 person years in the cancer cohort </w:t>
            </w:r>
          </w:p>
          <w:p w14:paraId="2738C399" w14:textId="77777777" w:rsidR="002306AB" w:rsidRPr="007215A5" w:rsidRDefault="002306AB" w:rsidP="006B7C6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5A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zard ratio (HR) in the cancer coh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comparison</w:t>
            </w:r>
            <w:r w:rsidRPr="007215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ort</w:t>
            </w:r>
          </w:p>
        </w:tc>
      </w:tr>
    </w:tbl>
    <w:p w14:paraId="774845BD" w14:textId="77777777" w:rsidR="002306AB" w:rsidRPr="000A2129" w:rsidRDefault="002306AB" w:rsidP="002306AB">
      <w:pPr>
        <w:rPr>
          <w:rFonts w:ascii="Times New Roman" w:hAnsi="Times New Roman" w:cs="Times New Roman"/>
          <w:b/>
          <w:lang w:val="en-US"/>
        </w:rPr>
      </w:pPr>
    </w:p>
    <w:p w14:paraId="2AA864B0" w14:textId="6C058BD0" w:rsidR="00913F46" w:rsidRDefault="00913F46">
      <w:pPr>
        <w:rPr>
          <w:lang w:val="en-US"/>
        </w:rPr>
      </w:pPr>
      <w:r>
        <w:rPr>
          <w:lang w:val="en-US"/>
        </w:rPr>
        <w:br w:type="page"/>
      </w:r>
    </w:p>
    <w:p w14:paraId="2BD1A299" w14:textId="3E727A54" w:rsidR="001F6474" w:rsidRPr="002306AB" w:rsidRDefault="00913F4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0CCFE6C" wp14:editId="63495F1B">
            <wp:extent cx="3952875" cy="87831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385" cy="878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 w:rsidRPr="003D62B2">
        <w:rPr>
          <w:rFonts w:ascii="Times New Roman" w:hAnsi="Times New Roman" w:cs="Times New Roman"/>
          <w:b/>
          <w:bCs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>. Cumulative incidence</w:t>
      </w:r>
      <w:r w:rsidR="00B4199A">
        <w:rPr>
          <w:rFonts w:ascii="Times New Roman" w:hAnsi="Times New Roman" w:cs="Times New Roman"/>
          <w:lang w:val="en-US"/>
        </w:rPr>
        <w:t xml:space="preserve"> for any mental disorder</w:t>
      </w:r>
      <w:r>
        <w:rPr>
          <w:rFonts w:ascii="Times New Roman" w:hAnsi="Times New Roman" w:cs="Times New Roman"/>
          <w:lang w:val="en-US"/>
        </w:rPr>
        <w:t>, stratified by cancer type</w:t>
      </w:r>
    </w:p>
    <w:sectPr w:rsidR="001F6474" w:rsidRPr="002306AB" w:rsidSect="00F16829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7F96E" w14:textId="77777777" w:rsidR="00177CA6" w:rsidRDefault="00177CA6" w:rsidP="003D62B2">
      <w:pPr>
        <w:spacing w:after="0" w:line="240" w:lineRule="auto"/>
      </w:pPr>
      <w:r>
        <w:separator/>
      </w:r>
    </w:p>
  </w:endnote>
  <w:endnote w:type="continuationSeparator" w:id="0">
    <w:p w14:paraId="5E602D53" w14:textId="77777777" w:rsidR="00177CA6" w:rsidRDefault="00177CA6" w:rsidP="003D6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4426332"/>
      <w:docPartObj>
        <w:docPartGallery w:val="Page Numbers (Bottom of Page)"/>
        <w:docPartUnique/>
      </w:docPartObj>
    </w:sdtPr>
    <w:sdtContent>
      <w:p w14:paraId="3EC60C9A" w14:textId="1094F72B" w:rsidR="003D62B2" w:rsidRDefault="003D62B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F20504" w14:textId="77777777" w:rsidR="003D62B2" w:rsidRDefault="003D62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847B5" w14:textId="77777777" w:rsidR="00177CA6" w:rsidRDefault="00177CA6" w:rsidP="003D62B2">
      <w:pPr>
        <w:spacing w:after="0" w:line="240" w:lineRule="auto"/>
      </w:pPr>
      <w:r>
        <w:separator/>
      </w:r>
    </w:p>
  </w:footnote>
  <w:footnote w:type="continuationSeparator" w:id="0">
    <w:p w14:paraId="3F955CED" w14:textId="77777777" w:rsidR="00177CA6" w:rsidRDefault="00177CA6" w:rsidP="003D6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71472"/>
    <w:multiLevelType w:val="hybridMultilevel"/>
    <w:tmpl w:val="5338F17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A8024C"/>
    <w:multiLevelType w:val="hybridMultilevel"/>
    <w:tmpl w:val="B04C0014"/>
    <w:lvl w:ilvl="0" w:tplc="594C41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39364E"/>
    <w:multiLevelType w:val="hybridMultilevel"/>
    <w:tmpl w:val="BCAA66FC"/>
    <w:lvl w:ilvl="0" w:tplc="D7707E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CE1E0F"/>
    <w:multiLevelType w:val="hybridMultilevel"/>
    <w:tmpl w:val="A74CA614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03647513">
    <w:abstractNumId w:val="2"/>
  </w:num>
  <w:num w:numId="2" w16cid:durableId="1126969722">
    <w:abstractNumId w:val="3"/>
  </w:num>
  <w:num w:numId="3" w16cid:durableId="1897351802">
    <w:abstractNumId w:val="1"/>
  </w:num>
  <w:num w:numId="4" w16cid:durableId="1988313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6AB"/>
    <w:rsid w:val="00052A61"/>
    <w:rsid w:val="00061F1D"/>
    <w:rsid w:val="00084876"/>
    <w:rsid w:val="000A74ED"/>
    <w:rsid w:val="000F2ADB"/>
    <w:rsid w:val="00113541"/>
    <w:rsid w:val="00140636"/>
    <w:rsid w:val="001472F4"/>
    <w:rsid w:val="00173572"/>
    <w:rsid w:val="00177CA6"/>
    <w:rsid w:val="0018337F"/>
    <w:rsid w:val="001E7AAB"/>
    <w:rsid w:val="001F0282"/>
    <w:rsid w:val="001F4626"/>
    <w:rsid w:val="001F542A"/>
    <w:rsid w:val="001F6474"/>
    <w:rsid w:val="00215862"/>
    <w:rsid w:val="00224576"/>
    <w:rsid w:val="002306AB"/>
    <w:rsid w:val="002C12EF"/>
    <w:rsid w:val="002D32C2"/>
    <w:rsid w:val="002D4B19"/>
    <w:rsid w:val="002E34BA"/>
    <w:rsid w:val="003D62B2"/>
    <w:rsid w:val="003F189F"/>
    <w:rsid w:val="003F270D"/>
    <w:rsid w:val="00453BBC"/>
    <w:rsid w:val="00457FE9"/>
    <w:rsid w:val="00465DB2"/>
    <w:rsid w:val="0046602C"/>
    <w:rsid w:val="00472C3C"/>
    <w:rsid w:val="00487F43"/>
    <w:rsid w:val="004935A7"/>
    <w:rsid w:val="004B6B2C"/>
    <w:rsid w:val="004D7AE5"/>
    <w:rsid w:val="00501292"/>
    <w:rsid w:val="005040F7"/>
    <w:rsid w:val="00553E61"/>
    <w:rsid w:val="005769E9"/>
    <w:rsid w:val="0059658A"/>
    <w:rsid w:val="005B228D"/>
    <w:rsid w:val="00615EDE"/>
    <w:rsid w:val="00637D0B"/>
    <w:rsid w:val="006812E2"/>
    <w:rsid w:val="006970DA"/>
    <w:rsid w:val="00697FD6"/>
    <w:rsid w:val="006A6A26"/>
    <w:rsid w:val="006B7C61"/>
    <w:rsid w:val="006C31EB"/>
    <w:rsid w:val="006C5662"/>
    <w:rsid w:val="006D05AD"/>
    <w:rsid w:val="007415B7"/>
    <w:rsid w:val="00757D68"/>
    <w:rsid w:val="00760252"/>
    <w:rsid w:val="007A439A"/>
    <w:rsid w:val="007D292D"/>
    <w:rsid w:val="00815A8C"/>
    <w:rsid w:val="008374B3"/>
    <w:rsid w:val="00850644"/>
    <w:rsid w:val="008B3CA2"/>
    <w:rsid w:val="00903461"/>
    <w:rsid w:val="00913F46"/>
    <w:rsid w:val="009142FD"/>
    <w:rsid w:val="00977FDD"/>
    <w:rsid w:val="00997A03"/>
    <w:rsid w:val="009B0B55"/>
    <w:rsid w:val="009E6139"/>
    <w:rsid w:val="009E71F3"/>
    <w:rsid w:val="009F45FA"/>
    <w:rsid w:val="00A21BDD"/>
    <w:rsid w:val="00A377D7"/>
    <w:rsid w:val="00A47B47"/>
    <w:rsid w:val="00A66530"/>
    <w:rsid w:val="00A7489B"/>
    <w:rsid w:val="00AB2076"/>
    <w:rsid w:val="00AB32CC"/>
    <w:rsid w:val="00AD7358"/>
    <w:rsid w:val="00AE3085"/>
    <w:rsid w:val="00B355A5"/>
    <w:rsid w:val="00B4199A"/>
    <w:rsid w:val="00B469DE"/>
    <w:rsid w:val="00B50FB2"/>
    <w:rsid w:val="00BA013A"/>
    <w:rsid w:val="00BD1A5C"/>
    <w:rsid w:val="00BD2FF6"/>
    <w:rsid w:val="00BE1D19"/>
    <w:rsid w:val="00C053D4"/>
    <w:rsid w:val="00C34C99"/>
    <w:rsid w:val="00C75F0A"/>
    <w:rsid w:val="00C9182F"/>
    <w:rsid w:val="00CA78A2"/>
    <w:rsid w:val="00D30C0B"/>
    <w:rsid w:val="00D32D35"/>
    <w:rsid w:val="00D40194"/>
    <w:rsid w:val="00D95C15"/>
    <w:rsid w:val="00DA18D9"/>
    <w:rsid w:val="00DA2902"/>
    <w:rsid w:val="00DC4788"/>
    <w:rsid w:val="00DC632F"/>
    <w:rsid w:val="00DC7090"/>
    <w:rsid w:val="00E0193A"/>
    <w:rsid w:val="00E206A4"/>
    <w:rsid w:val="00E45186"/>
    <w:rsid w:val="00E47CE1"/>
    <w:rsid w:val="00E735D3"/>
    <w:rsid w:val="00EC4285"/>
    <w:rsid w:val="00ED76D6"/>
    <w:rsid w:val="00EF1D02"/>
    <w:rsid w:val="00F04E36"/>
    <w:rsid w:val="00F16829"/>
    <w:rsid w:val="00F215C4"/>
    <w:rsid w:val="00F456C3"/>
    <w:rsid w:val="00F473CB"/>
    <w:rsid w:val="00F61BAD"/>
    <w:rsid w:val="00F879E7"/>
    <w:rsid w:val="00F94647"/>
    <w:rsid w:val="00FF06F2"/>
    <w:rsid w:val="00FF4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A4927"/>
  <w15:chartTrackingRefBased/>
  <w15:docId w15:val="{CA24104E-F199-4F72-87F2-C316E815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06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306AB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2306AB"/>
    <w:pPr>
      <w:tabs>
        <w:tab w:val="left" w:pos="384"/>
      </w:tabs>
      <w:spacing w:after="240" w:line="240" w:lineRule="auto"/>
      <w:ind w:left="384" w:hanging="384"/>
    </w:pPr>
  </w:style>
  <w:style w:type="table" w:styleId="Tabellenraster">
    <w:name w:val="Table Grid"/>
    <w:basedOn w:val="NormaleTabelle"/>
    <w:uiPriority w:val="39"/>
    <w:rsid w:val="00230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306AB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2306A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306AB"/>
    <w:rPr>
      <w:rFonts w:ascii="Consolas" w:hAnsi="Consolas" w:cs="Consolas"/>
      <w:sz w:val="20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2306AB"/>
    <w:rPr>
      <w:rFonts w:ascii="Courier New" w:eastAsia="Times New Roman" w:hAnsi="Courier New" w:cs="Courier New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06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06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06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06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06A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0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06A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306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06AB"/>
  </w:style>
  <w:style w:type="paragraph" w:styleId="Fuzeile">
    <w:name w:val="footer"/>
    <w:basedOn w:val="Standard"/>
    <w:link w:val="FuzeileZchn"/>
    <w:uiPriority w:val="99"/>
    <w:unhideWhenUsed/>
    <w:rsid w:val="002306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06AB"/>
  </w:style>
  <w:style w:type="paragraph" w:styleId="StandardWeb">
    <w:name w:val="Normal (Web)"/>
    <w:basedOn w:val="Standard"/>
    <w:uiPriority w:val="99"/>
    <w:unhideWhenUsed/>
    <w:rsid w:val="002306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6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83</Words>
  <Characters>17535</Characters>
  <Application>Microsoft Office Word</Application>
  <DocSecurity>0</DocSecurity>
  <Lines>146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Franziska</dc:creator>
  <cp:keywords/>
  <dc:description/>
  <cp:lastModifiedBy>Springer, Franziska</cp:lastModifiedBy>
  <cp:revision>22</cp:revision>
  <dcterms:created xsi:type="dcterms:W3CDTF">2025-10-07T12:27:00Z</dcterms:created>
  <dcterms:modified xsi:type="dcterms:W3CDTF">2026-03-23T13:42:00Z</dcterms:modified>
</cp:coreProperties>
</file>